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BB730" w14:textId="77777777" w:rsidR="00B31A46" w:rsidRPr="004351B0" w:rsidRDefault="00B31A46" w:rsidP="00600902">
      <w:pPr>
        <w:rPr>
          <w:b/>
          <w:bCs/>
          <w:lang w:val="en-AU"/>
        </w:rPr>
      </w:pPr>
    </w:p>
    <w:p w14:paraId="24978ACB" w14:textId="31799EEC" w:rsidR="00A552FC" w:rsidRDefault="00CC54A7">
      <w:pPr>
        <w:jc w:val="center"/>
        <w:rPr>
          <w:b/>
          <w:bCs/>
          <w:color w:val="FF0000"/>
          <w:lang w:val="en-AU"/>
        </w:rPr>
      </w:pPr>
      <w:r w:rsidRPr="004351B0">
        <w:rPr>
          <w:b/>
          <w:bCs/>
          <w:color w:val="FF0000"/>
          <w:lang w:val="en-AU"/>
        </w:rPr>
        <w:t>[</w:t>
      </w:r>
      <w:r w:rsidR="00A552FC" w:rsidRPr="004351B0">
        <w:rPr>
          <w:b/>
          <w:bCs/>
          <w:color w:val="FF0000"/>
          <w:lang w:val="en-AU"/>
        </w:rPr>
        <w:t>LETTERHEAD OF RESEARCHER’S INSTITUTION</w:t>
      </w:r>
      <w:r w:rsidRPr="004351B0">
        <w:rPr>
          <w:b/>
          <w:bCs/>
          <w:color w:val="FF0000"/>
          <w:lang w:val="en-AU"/>
        </w:rPr>
        <w:t>]</w:t>
      </w:r>
    </w:p>
    <w:p w14:paraId="51DEBFA9" w14:textId="6C4A12EF" w:rsidR="00FD41E0" w:rsidRPr="004351B0" w:rsidRDefault="00FD41E0" w:rsidP="004351B0">
      <w:pPr>
        <w:jc w:val="center"/>
        <w:rPr>
          <w:b/>
          <w:bCs/>
          <w:color w:val="FF0000"/>
          <w:lang w:val="en-AU"/>
        </w:rPr>
      </w:pPr>
      <w:r>
        <w:rPr>
          <w:noProof/>
        </w:rPr>
        <w:drawing>
          <wp:inline distT="0" distB="0" distL="0" distR="0" wp14:anchorId="70C54538" wp14:editId="5AFD72D9">
            <wp:extent cx="4116038" cy="1504950"/>
            <wp:effectExtent l="0" t="0" r="0" b="0"/>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35701" cy="1512139"/>
                    </a:xfrm>
                    <a:prstGeom prst="rect">
                      <a:avLst/>
                    </a:prstGeom>
                    <a:noFill/>
                    <a:ln>
                      <a:noFill/>
                    </a:ln>
                  </pic:spPr>
                </pic:pic>
              </a:graphicData>
            </a:graphic>
          </wp:inline>
        </w:drawing>
      </w:r>
    </w:p>
    <w:p w14:paraId="64B443EB" w14:textId="77777777" w:rsidR="00A552FC" w:rsidRPr="00B92740" w:rsidRDefault="00A552FC" w:rsidP="005E4FE9">
      <w:pPr>
        <w:rPr>
          <w:lang w:val="en-AU"/>
        </w:rPr>
      </w:pPr>
    </w:p>
    <w:p w14:paraId="729E74B8" w14:textId="6AEB082D" w:rsidR="00A552FC" w:rsidRPr="004351B0" w:rsidRDefault="00A93590" w:rsidP="004351B0">
      <w:pPr>
        <w:pStyle w:val="Title"/>
        <w:jc w:val="center"/>
        <w:rPr>
          <w:b/>
          <w:bCs/>
          <w:lang w:val="en-AU"/>
        </w:rPr>
      </w:pPr>
      <w:r w:rsidRPr="004351B0">
        <w:rPr>
          <w:b/>
          <w:bCs/>
          <w:lang w:val="en-AU"/>
        </w:rPr>
        <w:t xml:space="preserve">Optimising </w:t>
      </w:r>
      <w:r w:rsidR="00A552FC" w:rsidRPr="004351B0">
        <w:rPr>
          <w:b/>
          <w:bCs/>
          <w:lang w:val="en-AU"/>
        </w:rPr>
        <w:t>Exercise Prescription and Delivery in Congenital Heart Disease – The Congenital Heart Fitness Intervention Trial: CH-FIT</w:t>
      </w:r>
    </w:p>
    <w:p w14:paraId="43F0BBB1" w14:textId="77777777" w:rsidR="00A552FC" w:rsidRPr="00B92740" w:rsidRDefault="00A552FC" w:rsidP="004351B0">
      <w:pPr>
        <w:jc w:val="center"/>
        <w:rPr>
          <w:lang w:val="en-AU"/>
        </w:rPr>
      </w:pPr>
    </w:p>
    <w:p w14:paraId="055D5118" w14:textId="77777777" w:rsidR="00A552FC" w:rsidRPr="00B92740" w:rsidRDefault="00A552FC" w:rsidP="004351B0">
      <w:pPr>
        <w:jc w:val="center"/>
        <w:rPr>
          <w:lang w:val="en-AU"/>
        </w:rPr>
      </w:pPr>
      <w:r w:rsidRPr="00B92740">
        <w:rPr>
          <w:lang w:val="en-AU"/>
        </w:rPr>
        <w:t>INFORMATION FOR PARTICIPANTS</w:t>
      </w:r>
    </w:p>
    <w:p w14:paraId="67FCA663" w14:textId="77777777" w:rsidR="00A552FC" w:rsidRPr="00B92740" w:rsidRDefault="00A552FC" w:rsidP="00434BF8">
      <w:pPr>
        <w:rPr>
          <w:lang w:val="en-AU"/>
        </w:rPr>
      </w:pPr>
    </w:p>
    <w:p w14:paraId="6288054B" w14:textId="77777777" w:rsidR="00A552FC" w:rsidRPr="004351B0" w:rsidRDefault="00A552FC" w:rsidP="004351B0">
      <w:pPr>
        <w:jc w:val="center"/>
        <w:rPr>
          <w:b/>
          <w:bCs/>
          <w:u w:val="single"/>
          <w:lang w:val="en-AU"/>
        </w:rPr>
      </w:pPr>
      <w:r w:rsidRPr="004351B0">
        <w:rPr>
          <w:b/>
          <w:bCs/>
          <w:u w:val="single"/>
          <w:lang w:val="en-AU"/>
        </w:rPr>
        <w:t>Principal Investigators</w:t>
      </w:r>
    </w:p>
    <w:p w14:paraId="17400C94" w14:textId="77777777" w:rsidR="00A552FC" w:rsidRPr="004351B0" w:rsidRDefault="00A552FC" w:rsidP="004351B0">
      <w:pPr>
        <w:jc w:val="center"/>
        <w:rPr>
          <w:color w:val="FF0000"/>
          <w:lang w:val="en-AU"/>
        </w:rPr>
      </w:pPr>
      <w:r w:rsidRPr="004351B0">
        <w:rPr>
          <w:color w:val="FF0000"/>
          <w:lang w:val="en-AU"/>
        </w:rPr>
        <w:t>[NAMES OF PRINCIPAL INVESTIGATORS]</w:t>
      </w:r>
    </w:p>
    <w:p w14:paraId="0F2F46B0" w14:textId="77777777" w:rsidR="00A552FC" w:rsidRPr="004351B0" w:rsidRDefault="00A552FC" w:rsidP="004351B0">
      <w:pPr>
        <w:jc w:val="center"/>
        <w:rPr>
          <w:rStyle w:val="BookTitle"/>
          <w:sz w:val="20"/>
          <w:szCs w:val="20"/>
          <w:lang w:val="en-AU"/>
        </w:rPr>
      </w:pPr>
    </w:p>
    <w:p w14:paraId="23B774E7" w14:textId="77777777" w:rsidR="00A552FC" w:rsidRPr="004351B0" w:rsidRDefault="00A552FC" w:rsidP="004351B0">
      <w:pPr>
        <w:jc w:val="center"/>
        <w:rPr>
          <w:rStyle w:val="BookTitle"/>
          <w:i w:val="0"/>
          <w:iCs w:val="0"/>
          <w:u w:val="single"/>
          <w:lang w:val="en-AU"/>
        </w:rPr>
      </w:pPr>
      <w:r w:rsidRPr="004351B0">
        <w:rPr>
          <w:rStyle w:val="BookTitle"/>
          <w:i w:val="0"/>
          <w:iCs w:val="0"/>
          <w:u w:val="single"/>
          <w:lang w:val="en-AU"/>
        </w:rPr>
        <w:t>Associate Investigators</w:t>
      </w:r>
    </w:p>
    <w:p w14:paraId="500C86C7" w14:textId="77777777" w:rsidR="00A552FC" w:rsidRPr="00520F2F" w:rsidRDefault="00A552FC" w:rsidP="004351B0">
      <w:pPr>
        <w:jc w:val="center"/>
        <w:rPr>
          <w:lang w:val="en-AU"/>
        </w:rPr>
      </w:pPr>
      <w:r w:rsidRPr="004351B0">
        <w:rPr>
          <w:rStyle w:val="BookTitle"/>
          <w:b w:val="0"/>
          <w:bCs w:val="0"/>
          <w:i w:val="0"/>
          <w:iCs w:val="0"/>
          <w:color w:val="FF0000"/>
          <w:lang w:val="en-AU"/>
        </w:rPr>
        <w:t>[NAMES OF ASSOCIATE INVESTIGATORS]</w:t>
      </w:r>
    </w:p>
    <w:p w14:paraId="77987CCF" w14:textId="0016141E" w:rsidR="006A3716" w:rsidRPr="00B92740" w:rsidRDefault="00A552FC" w:rsidP="00600902">
      <w:pPr>
        <w:rPr>
          <w:lang w:val="en-AU"/>
        </w:rPr>
      </w:pPr>
      <w:r w:rsidRPr="00B92740">
        <w:rPr>
          <w:lang w:val="en-AU"/>
        </w:rPr>
        <w:br w:type="page"/>
      </w:r>
    </w:p>
    <w:p w14:paraId="18E4747F" w14:textId="77777777" w:rsidR="00A2756B" w:rsidRPr="00B92740" w:rsidRDefault="00A2756B" w:rsidP="00600902">
      <w:pPr>
        <w:rPr>
          <w:rFonts w:eastAsiaTheme="majorEastAsia"/>
          <w:lang w:val="en-AU"/>
        </w:rPr>
        <w:sectPr w:rsidR="00A2756B" w:rsidRPr="00B92740">
          <w:headerReference w:type="default" r:id="rId12"/>
          <w:footerReference w:type="default" r:id="rId13"/>
          <w:pgSz w:w="11906" w:h="16838"/>
          <w:pgMar w:top="1440" w:right="1440" w:bottom="1440" w:left="1440" w:header="708" w:footer="708" w:gutter="0"/>
          <w:cols w:space="708"/>
          <w:docGrid w:linePitch="360"/>
        </w:sectPr>
      </w:pPr>
    </w:p>
    <w:p w14:paraId="24ECBDD8" w14:textId="6EB7D10C" w:rsidR="00412CBC" w:rsidRPr="00B92740" w:rsidRDefault="00412CBC" w:rsidP="004351B0">
      <w:pPr>
        <w:pStyle w:val="Heading1"/>
        <w:numPr>
          <w:ilvl w:val="0"/>
          <w:numId w:val="18"/>
        </w:numPr>
      </w:pPr>
      <w:r w:rsidRPr="00B92740">
        <w:lastRenderedPageBreak/>
        <w:t>Introduction and purpose of</w:t>
      </w:r>
      <w:r w:rsidR="005B326F">
        <w:t xml:space="preserve"> THE</w:t>
      </w:r>
      <w:r w:rsidRPr="00B92740">
        <w:t xml:space="preserve"> study </w:t>
      </w:r>
    </w:p>
    <w:p w14:paraId="4B605056" w14:textId="1C7D1FDA" w:rsidR="00CC28C8" w:rsidRPr="00B92740" w:rsidRDefault="007E66C4" w:rsidP="00600902">
      <w:pPr>
        <w:rPr>
          <w:lang w:val="en-AU"/>
        </w:rPr>
      </w:pPr>
      <w:r w:rsidRPr="00B92740">
        <w:rPr>
          <w:lang w:val="en-AU"/>
        </w:rPr>
        <w:t>You are invited to take part in a research study investigating the effects of exercise training in people living with congenital</w:t>
      </w:r>
      <w:r w:rsidR="00412CBC" w:rsidRPr="00B92740">
        <w:rPr>
          <w:lang w:val="en-AU"/>
        </w:rPr>
        <w:t xml:space="preserve"> heart disease. </w:t>
      </w:r>
      <w:r w:rsidR="0059394F" w:rsidRPr="00B92740">
        <w:rPr>
          <w:noProof/>
          <w:lang w:val="en-AU"/>
        </w:rPr>
        <w:t xml:space="preserve"> You</w:t>
      </w:r>
      <w:r w:rsidR="0059394F" w:rsidRPr="00B92740">
        <w:rPr>
          <w:lang w:val="en-AU"/>
        </w:rPr>
        <w:t xml:space="preserve"> have been invited because you </w:t>
      </w:r>
      <w:r w:rsidR="00AF3BEF" w:rsidRPr="00B92740">
        <w:rPr>
          <w:lang w:val="en-AU"/>
        </w:rPr>
        <w:t>have congenital heart disease</w:t>
      </w:r>
      <w:r w:rsidR="0059394F" w:rsidRPr="00B92740">
        <w:rPr>
          <w:lang w:val="en-AU"/>
        </w:rPr>
        <w:t xml:space="preserve">. </w:t>
      </w:r>
    </w:p>
    <w:p w14:paraId="4655C1A1" w14:textId="14AD8F6D" w:rsidR="00500403" w:rsidRPr="00B92740" w:rsidRDefault="00A91CB6" w:rsidP="00600902">
      <w:pPr>
        <w:rPr>
          <w:lang w:val="en-AU"/>
        </w:rPr>
      </w:pPr>
      <w:r w:rsidRPr="00B92740">
        <w:rPr>
          <w:lang w:val="en-AU"/>
        </w:rPr>
        <w:t>Major</w:t>
      </w:r>
      <w:r w:rsidR="007A004D" w:rsidRPr="00B92740">
        <w:rPr>
          <w:lang w:val="en-AU"/>
        </w:rPr>
        <w:t xml:space="preserve"> advances in medicine and surgical techniques have dramatically improved survival</w:t>
      </w:r>
      <w:r w:rsidR="00951642" w:rsidRPr="00B92740">
        <w:rPr>
          <w:lang w:val="en-AU"/>
        </w:rPr>
        <w:t>. However,</w:t>
      </w:r>
      <w:r w:rsidR="00D61741" w:rsidRPr="00B92740">
        <w:rPr>
          <w:lang w:val="en-AU"/>
        </w:rPr>
        <w:t xml:space="preserve"> </w:t>
      </w:r>
      <w:r w:rsidR="00D60B6D" w:rsidRPr="00B92740">
        <w:rPr>
          <w:lang w:val="en-AU"/>
        </w:rPr>
        <w:t>people living with c</w:t>
      </w:r>
      <w:r w:rsidR="00412CBC" w:rsidRPr="00B92740">
        <w:rPr>
          <w:lang w:val="en-AU"/>
        </w:rPr>
        <w:t>ongenital heart disease</w:t>
      </w:r>
      <w:r w:rsidR="00D60B6D" w:rsidRPr="00B92740">
        <w:rPr>
          <w:lang w:val="en-AU"/>
        </w:rPr>
        <w:t xml:space="preserve"> still experience</w:t>
      </w:r>
      <w:r w:rsidR="009E6F91">
        <w:rPr>
          <w:lang w:val="en-AU"/>
        </w:rPr>
        <w:t xml:space="preserve"> long-term</w:t>
      </w:r>
      <w:r w:rsidR="00D60B6D" w:rsidRPr="00B92740">
        <w:rPr>
          <w:lang w:val="en-AU"/>
        </w:rPr>
        <w:t xml:space="preserve"> health complications.</w:t>
      </w:r>
      <w:r w:rsidR="00412CBC" w:rsidRPr="00B92740">
        <w:rPr>
          <w:lang w:val="en-AU"/>
        </w:rPr>
        <w:t xml:space="preserve"> </w:t>
      </w:r>
      <w:r w:rsidR="0075569A" w:rsidRPr="00B92740">
        <w:rPr>
          <w:lang w:val="en-AU"/>
        </w:rPr>
        <w:t xml:space="preserve">An important marker of health in </w:t>
      </w:r>
      <w:r w:rsidR="004D40E7" w:rsidRPr="00B92740">
        <w:rPr>
          <w:lang w:val="en-AU"/>
        </w:rPr>
        <w:t>people with congenital heart disease</w:t>
      </w:r>
      <w:r w:rsidR="0075569A" w:rsidRPr="00B92740">
        <w:rPr>
          <w:lang w:val="en-AU"/>
        </w:rPr>
        <w:t xml:space="preserve"> is exercise capacity. Better exercise capacity is related to better health outcomes and heart function. Importantly, exercise capacity is something we can improve with exercise training.</w:t>
      </w:r>
      <w:r w:rsidR="00600FAE" w:rsidRPr="00B92740">
        <w:rPr>
          <w:lang w:val="en-AU"/>
        </w:rPr>
        <w:t xml:space="preserve"> </w:t>
      </w:r>
      <w:r w:rsidR="00500403" w:rsidRPr="00B92740">
        <w:rPr>
          <w:lang w:val="en-AU"/>
        </w:rPr>
        <w:t>Consistent exercise training has also</w:t>
      </w:r>
      <w:r w:rsidR="00344EEF" w:rsidRPr="00B92740">
        <w:rPr>
          <w:lang w:val="en-AU"/>
        </w:rPr>
        <w:t xml:space="preserve"> been</w:t>
      </w:r>
      <w:r w:rsidR="00500403" w:rsidRPr="00B92740">
        <w:rPr>
          <w:lang w:val="en-AU"/>
        </w:rPr>
        <w:t xml:space="preserve"> shown to improve</w:t>
      </w:r>
      <w:r w:rsidR="00344EEF" w:rsidRPr="00B92740">
        <w:rPr>
          <w:lang w:val="en-AU"/>
        </w:rPr>
        <w:t xml:space="preserve"> heart function,</w:t>
      </w:r>
      <w:r w:rsidR="000F074B" w:rsidRPr="00B92740">
        <w:rPr>
          <w:lang w:val="en-AU"/>
        </w:rPr>
        <w:t xml:space="preserve"> body composition,</w:t>
      </w:r>
      <w:r w:rsidR="00500403" w:rsidRPr="00B92740">
        <w:rPr>
          <w:lang w:val="en-AU"/>
        </w:rPr>
        <w:t xml:space="preserve"> </w:t>
      </w:r>
      <w:r w:rsidR="004871CC" w:rsidRPr="00B92740">
        <w:rPr>
          <w:lang w:val="en-AU"/>
        </w:rPr>
        <w:t>vascular function,</w:t>
      </w:r>
      <w:r w:rsidR="000F074B" w:rsidRPr="00B92740">
        <w:rPr>
          <w:lang w:val="en-AU"/>
        </w:rPr>
        <w:t xml:space="preserve"> quality of life</w:t>
      </w:r>
      <w:r w:rsidR="004871CC" w:rsidRPr="00B92740">
        <w:rPr>
          <w:lang w:val="en-AU"/>
        </w:rPr>
        <w:t xml:space="preserve"> and </w:t>
      </w:r>
      <w:r w:rsidR="007D3874" w:rsidRPr="00B92740">
        <w:rPr>
          <w:lang w:val="en-AU"/>
        </w:rPr>
        <w:t>decreased occurrences of</w:t>
      </w:r>
      <w:r w:rsidR="004871CC" w:rsidRPr="00B92740">
        <w:rPr>
          <w:lang w:val="en-AU"/>
        </w:rPr>
        <w:t xml:space="preserve"> </w:t>
      </w:r>
      <w:r w:rsidR="006304D7">
        <w:rPr>
          <w:lang w:val="en-AU"/>
        </w:rPr>
        <w:t>arrhythmias</w:t>
      </w:r>
      <w:r w:rsidR="006304D7" w:rsidRPr="00B92740">
        <w:rPr>
          <w:lang w:val="en-AU"/>
        </w:rPr>
        <w:t xml:space="preserve"> </w:t>
      </w:r>
      <w:r w:rsidR="004871CC" w:rsidRPr="00B92740">
        <w:rPr>
          <w:lang w:val="en-AU"/>
        </w:rPr>
        <w:t>in people with congenital heart disease</w:t>
      </w:r>
      <w:r w:rsidR="007D3874" w:rsidRPr="00B92740">
        <w:rPr>
          <w:lang w:val="en-AU"/>
        </w:rPr>
        <w:t>.</w:t>
      </w:r>
    </w:p>
    <w:p w14:paraId="56010DD1" w14:textId="4E8C78FF" w:rsidR="00163EFA" w:rsidRPr="00B92740" w:rsidRDefault="00A60724" w:rsidP="00600902">
      <w:pPr>
        <w:rPr>
          <w:lang w:val="en-AU"/>
        </w:rPr>
      </w:pPr>
      <w:r w:rsidRPr="00B92740">
        <w:rPr>
          <w:lang w:val="en-AU"/>
        </w:rPr>
        <w:t>Traditional models of exercise training such as cardiac rehabilitation may not be suitable or optimal for people with congenital heart disease. Although</w:t>
      </w:r>
      <w:r w:rsidR="00D9754A" w:rsidRPr="00B92740">
        <w:rPr>
          <w:lang w:val="en-AU"/>
        </w:rPr>
        <w:t xml:space="preserve"> exercise training is safe in people with congenital heart disease, the best type and amount of exercise required for improvements in health outcomes </w:t>
      </w:r>
      <w:r w:rsidR="006D5E0C">
        <w:rPr>
          <w:lang w:val="en-AU"/>
        </w:rPr>
        <w:t>is</w:t>
      </w:r>
      <w:r w:rsidR="00D9754A" w:rsidRPr="00B92740">
        <w:rPr>
          <w:lang w:val="en-AU"/>
        </w:rPr>
        <w:t xml:space="preserve"> still unknown.</w:t>
      </w:r>
      <w:r w:rsidRPr="00B92740">
        <w:rPr>
          <w:lang w:val="en-AU"/>
        </w:rPr>
        <w:t xml:space="preserve"> Your participation will help to provide us with valuable information </w:t>
      </w:r>
      <w:r w:rsidR="00D67F3E">
        <w:rPr>
          <w:lang w:val="en-AU"/>
        </w:rPr>
        <w:t xml:space="preserve">to optimise exercise </w:t>
      </w:r>
      <w:r w:rsidR="00757F87">
        <w:rPr>
          <w:lang w:val="en-AU"/>
        </w:rPr>
        <w:t>prescriptions</w:t>
      </w:r>
      <w:r w:rsidR="00D67F3E">
        <w:rPr>
          <w:lang w:val="en-AU"/>
        </w:rPr>
        <w:t xml:space="preserve"> for people </w:t>
      </w:r>
      <w:r w:rsidR="00757F87">
        <w:rPr>
          <w:lang w:val="en-AU"/>
        </w:rPr>
        <w:t>with congenital heart disease</w:t>
      </w:r>
      <w:r w:rsidRPr="00B92740">
        <w:rPr>
          <w:lang w:val="en-AU"/>
        </w:rPr>
        <w:t>.</w:t>
      </w:r>
      <w:r w:rsidR="00DB7068" w:rsidRPr="00B92740">
        <w:rPr>
          <w:lang w:val="en-AU"/>
        </w:rPr>
        <w:t xml:space="preserve"> </w:t>
      </w:r>
      <w:r w:rsidR="00163EFA" w:rsidRPr="00B92740">
        <w:rPr>
          <w:lang w:val="en-AU"/>
        </w:rPr>
        <w:t xml:space="preserve">The Congenital Heart Fitness Intervention Trial (CH-FIT) will be the first study of its kind in the world to apply resistance and aerobic exercise training </w:t>
      </w:r>
      <w:r w:rsidR="007D3874" w:rsidRPr="00B92740">
        <w:rPr>
          <w:lang w:val="en-AU"/>
        </w:rPr>
        <w:t xml:space="preserve">online </w:t>
      </w:r>
      <w:r w:rsidR="00163EFA" w:rsidRPr="00B92740">
        <w:rPr>
          <w:lang w:val="en-AU"/>
        </w:rPr>
        <w:t xml:space="preserve">to improve health outcomes </w:t>
      </w:r>
      <w:r w:rsidR="2E62F780" w:rsidRPr="00B92740">
        <w:rPr>
          <w:lang w:val="en-AU"/>
        </w:rPr>
        <w:t>for</w:t>
      </w:r>
      <w:r w:rsidR="00163EFA" w:rsidRPr="00B92740">
        <w:rPr>
          <w:lang w:val="en-AU"/>
        </w:rPr>
        <w:t xml:space="preserve"> adolescent</w:t>
      </w:r>
      <w:r w:rsidR="2C3E4A51" w:rsidRPr="00B92740">
        <w:rPr>
          <w:lang w:val="en-AU"/>
        </w:rPr>
        <w:t>s</w:t>
      </w:r>
      <w:r w:rsidR="00163EFA" w:rsidRPr="00B92740">
        <w:rPr>
          <w:lang w:val="en-AU"/>
        </w:rPr>
        <w:t xml:space="preserve"> and adults with congenital heart disease.</w:t>
      </w:r>
      <w:r w:rsidR="0028063A" w:rsidRPr="00B92740">
        <w:rPr>
          <w:lang w:val="en-AU"/>
        </w:rPr>
        <w:t xml:space="preserve"> </w:t>
      </w:r>
    </w:p>
    <w:p w14:paraId="237FCA75" w14:textId="527506AA" w:rsidR="00091C99" w:rsidRPr="00B92740" w:rsidRDefault="00091C99" w:rsidP="00600902">
      <w:pPr>
        <w:rPr>
          <w:lang w:val="en-AU"/>
        </w:rPr>
      </w:pPr>
      <w:r w:rsidRPr="00B92740">
        <w:rPr>
          <w:lang w:val="en-AU"/>
        </w:rPr>
        <w:t xml:space="preserve">Our primary aim with this research is to investigate the impact of a moderate-to-vigorous telehealth exercise training program in people with congenital heart </w:t>
      </w:r>
      <w:r w:rsidR="00B606A7" w:rsidRPr="00B92740">
        <w:rPr>
          <w:lang w:val="en-AU"/>
        </w:rPr>
        <w:t>disease</w:t>
      </w:r>
      <w:r w:rsidRPr="00B92740">
        <w:rPr>
          <w:lang w:val="en-AU"/>
        </w:rPr>
        <w:t>.</w:t>
      </w:r>
      <w:r w:rsidR="00DD586E" w:rsidRPr="00B92740">
        <w:rPr>
          <w:lang w:val="en-AU"/>
        </w:rPr>
        <w:t xml:space="preserve"> We</w:t>
      </w:r>
      <w:r w:rsidR="00DD3831">
        <w:rPr>
          <w:lang w:val="en-AU"/>
        </w:rPr>
        <w:t xml:space="preserve"> will</w:t>
      </w:r>
      <w:r w:rsidR="00DD586E" w:rsidRPr="00B92740">
        <w:rPr>
          <w:lang w:val="en-AU"/>
        </w:rPr>
        <w:t xml:space="preserve"> </w:t>
      </w:r>
      <w:r w:rsidR="00F530C2">
        <w:rPr>
          <w:lang w:val="en-AU"/>
        </w:rPr>
        <w:t xml:space="preserve">achieve this </w:t>
      </w:r>
      <w:r w:rsidR="00DD586E" w:rsidRPr="00B92740">
        <w:rPr>
          <w:lang w:val="en-AU"/>
        </w:rPr>
        <w:t>by evaluating changes in diet, body composition</w:t>
      </w:r>
      <w:r w:rsidR="00D843C2" w:rsidRPr="00B92740">
        <w:rPr>
          <w:lang w:val="en-AU"/>
        </w:rPr>
        <w:t xml:space="preserve"> (</w:t>
      </w:r>
      <w:r w:rsidR="00CA7505" w:rsidRPr="00B92740">
        <w:rPr>
          <w:lang w:val="en-AU"/>
        </w:rPr>
        <w:t>i.e.,</w:t>
      </w:r>
      <w:r w:rsidR="00D843C2" w:rsidRPr="00B92740">
        <w:rPr>
          <w:lang w:val="en-AU"/>
        </w:rPr>
        <w:t xml:space="preserve"> </w:t>
      </w:r>
      <w:r w:rsidR="00C92957">
        <w:rPr>
          <w:lang w:val="en-AU"/>
        </w:rPr>
        <w:t>bone, fat</w:t>
      </w:r>
      <w:r w:rsidR="00D843C2" w:rsidRPr="00B92740">
        <w:rPr>
          <w:lang w:val="en-AU"/>
        </w:rPr>
        <w:t>, muscle mass)</w:t>
      </w:r>
      <w:r w:rsidR="00DD586E" w:rsidRPr="00B92740">
        <w:rPr>
          <w:lang w:val="en-AU"/>
        </w:rPr>
        <w:t>,</w:t>
      </w:r>
      <w:r w:rsidR="00D843C2" w:rsidRPr="00B92740">
        <w:rPr>
          <w:lang w:val="en-AU"/>
        </w:rPr>
        <w:t xml:space="preserve"> strength,</w:t>
      </w:r>
      <w:r w:rsidR="00DD586E" w:rsidRPr="00B92740">
        <w:rPr>
          <w:lang w:val="en-AU"/>
        </w:rPr>
        <w:t xml:space="preserve"> lung function, physical activity levels, vascular function, quality of life</w:t>
      </w:r>
      <w:r w:rsidR="007E3749">
        <w:rPr>
          <w:lang w:val="en-AU"/>
        </w:rPr>
        <w:t xml:space="preserve"> </w:t>
      </w:r>
      <w:r w:rsidR="00C92957">
        <w:rPr>
          <w:lang w:val="en-AU"/>
        </w:rPr>
        <w:t>(QOL)</w:t>
      </w:r>
      <w:r w:rsidR="00DD586E" w:rsidRPr="00B92740">
        <w:rPr>
          <w:lang w:val="en-AU"/>
        </w:rPr>
        <w:t>,</w:t>
      </w:r>
      <w:r w:rsidR="00C92957">
        <w:rPr>
          <w:lang w:val="en-AU"/>
        </w:rPr>
        <w:t xml:space="preserve"> </w:t>
      </w:r>
      <w:r w:rsidR="00DD586E" w:rsidRPr="00B92740">
        <w:rPr>
          <w:lang w:val="en-AU"/>
        </w:rPr>
        <w:t>heart function</w:t>
      </w:r>
      <w:r w:rsidR="00824C9B" w:rsidRPr="00B92740">
        <w:rPr>
          <w:lang w:val="en-AU"/>
        </w:rPr>
        <w:t>,</w:t>
      </w:r>
      <w:r w:rsidR="00DD586E" w:rsidRPr="00B92740">
        <w:rPr>
          <w:lang w:val="en-AU"/>
        </w:rPr>
        <w:t xml:space="preserve"> and cognitive function</w:t>
      </w:r>
      <w:r w:rsidR="00407DD1" w:rsidRPr="00B92740">
        <w:rPr>
          <w:lang w:val="en-AU"/>
        </w:rPr>
        <w:t>.</w:t>
      </w:r>
      <w:r w:rsidR="00DD586E" w:rsidRPr="00B92740">
        <w:rPr>
          <w:lang w:val="en-AU"/>
        </w:rPr>
        <w:t xml:space="preserve"> </w:t>
      </w:r>
    </w:p>
    <w:p w14:paraId="4BF4409C" w14:textId="6E8D942D" w:rsidR="00412CBC" w:rsidRPr="00B92740" w:rsidRDefault="7EDC7ED9" w:rsidP="00600902">
      <w:pPr>
        <w:rPr>
          <w:lang w:val="en-AU"/>
        </w:rPr>
      </w:pPr>
      <w:r w:rsidRPr="74AD751D">
        <w:rPr>
          <w:rFonts w:eastAsia="Calibri"/>
          <w:lang w:val="en-AU"/>
        </w:rPr>
        <w:t xml:space="preserve">Please read this Participation Information Sheet carefully and ask any questions about the information in this document. This Participant </w:t>
      </w:r>
      <w:r w:rsidRPr="74AD751D">
        <w:rPr>
          <w:lang w:val="en-AU"/>
        </w:rPr>
        <w:t xml:space="preserve">Information Sheet contains </w:t>
      </w:r>
      <w:r w:rsidR="64D5FF24" w:rsidRPr="74AD751D">
        <w:rPr>
          <w:lang w:val="en-AU"/>
        </w:rPr>
        <w:t>details about</w:t>
      </w:r>
      <w:r w:rsidRPr="74AD751D">
        <w:rPr>
          <w:lang w:val="en-AU"/>
        </w:rPr>
        <w:t xml:space="preserve"> the study and explains the tests involved so that </w:t>
      </w:r>
      <w:r w:rsidRPr="74AD751D">
        <w:rPr>
          <w:noProof/>
          <w:lang w:val="en-AU"/>
        </w:rPr>
        <w:t>you</w:t>
      </w:r>
      <w:r w:rsidRPr="74AD751D">
        <w:rPr>
          <w:lang w:val="en-AU"/>
        </w:rPr>
        <w:t xml:space="preserve"> can make an informed decision about your participation</w:t>
      </w:r>
      <w:r w:rsidR="626C0F06" w:rsidRPr="74AD751D">
        <w:rPr>
          <w:lang w:val="en-AU"/>
        </w:rPr>
        <w:t xml:space="preserve">. </w:t>
      </w:r>
      <w:r w:rsidR="6A115E13" w:rsidRPr="74AD751D">
        <w:rPr>
          <w:lang w:val="en-AU"/>
        </w:rPr>
        <w:t xml:space="preserve">Participation in this study is voluntary. If </w:t>
      </w:r>
      <w:r w:rsidR="6A115E13" w:rsidRPr="74AD751D">
        <w:rPr>
          <w:noProof/>
          <w:lang w:val="en-AU"/>
        </w:rPr>
        <w:t xml:space="preserve">you </w:t>
      </w:r>
      <w:r w:rsidR="6A115E13" w:rsidRPr="74AD751D">
        <w:rPr>
          <w:lang w:val="en-AU"/>
        </w:rPr>
        <w:t xml:space="preserve">do not want to take part, you do not have to. </w:t>
      </w:r>
      <w:r w:rsidR="7C503AA9" w:rsidRPr="74AD751D">
        <w:rPr>
          <w:noProof/>
          <w:lang w:val="en-AU"/>
        </w:rPr>
        <w:t>Your decision to participate or not</w:t>
      </w:r>
      <w:r w:rsidR="6A115E13" w:rsidRPr="74AD751D">
        <w:rPr>
          <w:noProof/>
          <w:lang w:val="en-AU"/>
        </w:rPr>
        <w:t xml:space="preserve"> will </w:t>
      </w:r>
      <w:r w:rsidR="738438A2" w:rsidRPr="74AD751D">
        <w:rPr>
          <w:noProof/>
          <w:lang w:val="en-AU"/>
        </w:rPr>
        <w:t>not affect your</w:t>
      </w:r>
      <w:r w:rsidR="6A115E13" w:rsidRPr="74AD751D">
        <w:rPr>
          <w:noProof/>
          <w:lang w:val="en-AU"/>
        </w:rPr>
        <w:t xml:space="preserve"> quality </w:t>
      </w:r>
      <w:r w:rsidR="738438A2" w:rsidRPr="74AD751D">
        <w:rPr>
          <w:noProof/>
          <w:lang w:val="en-AU"/>
        </w:rPr>
        <w:t xml:space="preserve">of </w:t>
      </w:r>
      <w:r w:rsidR="6A115E13" w:rsidRPr="74AD751D">
        <w:rPr>
          <w:noProof/>
          <w:lang w:val="en-AU"/>
        </w:rPr>
        <w:t>care.</w:t>
      </w:r>
      <w:r w:rsidR="6A115E13" w:rsidRPr="74AD751D">
        <w:rPr>
          <w:lang w:val="en-AU"/>
        </w:rPr>
        <w:t xml:space="preserve"> </w:t>
      </w:r>
    </w:p>
    <w:p w14:paraId="4B230C51" w14:textId="70FD22E6" w:rsidR="007E3749" w:rsidRPr="00B92740" w:rsidRDefault="00412CBC" w:rsidP="00600902">
      <w:pPr>
        <w:rPr>
          <w:lang w:val="en-AU"/>
        </w:rPr>
      </w:pPr>
      <w:r w:rsidRPr="08CE7E32">
        <w:rPr>
          <w:lang w:val="en-AU"/>
        </w:rPr>
        <w:t xml:space="preserve">You are free to withdraw from this study at any time if you wish. If you choose to withdraw from this study, this will not impact </w:t>
      </w:r>
      <w:r w:rsidR="00FA153D" w:rsidRPr="08CE7E32">
        <w:rPr>
          <w:lang w:val="en-AU"/>
        </w:rPr>
        <w:t>your care or</w:t>
      </w:r>
      <w:r w:rsidRPr="08CE7E32">
        <w:rPr>
          <w:lang w:val="en-AU"/>
        </w:rPr>
        <w:t xml:space="preserve"> relationship with </w:t>
      </w:r>
      <w:r w:rsidR="00500403" w:rsidRPr="08CE7E32">
        <w:rPr>
          <w:lang w:val="en-AU"/>
        </w:rPr>
        <w:t>the</w:t>
      </w:r>
      <w:r w:rsidRPr="08CE7E32">
        <w:rPr>
          <w:lang w:val="en-AU"/>
        </w:rPr>
        <w:t xml:space="preserve"> </w:t>
      </w:r>
      <w:r w:rsidR="008939CE" w:rsidRPr="08CE7E32">
        <w:rPr>
          <w:lang w:val="en-AU"/>
        </w:rPr>
        <w:t>h</w:t>
      </w:r>
      <w:r w:rsidRPr="08CE7E32">
        <w:rPr>
          <w:lang w:val="en-AU"/>
        </w:rPr>
        <w:t>ospital</w:t>
      </w:r>
      <w:r w:rsidR="00500403" w:rsidRPr="08CE7E32">
        <w:rPr>
          <w:lang w:val="en-AU"/>
        </w:rPr>
        <w:t xml:space="preserve"> or </w:t>
      </w:r>
      <w:r w:rsidR="008939CE" w:rsidRPr="08CE7E32">
        <w:rPr>
          <w:lang w:val="en-AU"/>
        </w:rPr>
        <w:t>u</w:t>
      </w:r>
      <w:r w:rsidR="00500403" w:rsidRPr="08CE7E32">
        <w:rPr>
          <w:lang w:val="en-AU"/>
        </w:rPr>
        <w:t>niversity</w:t>
      </w:r>
      <w:r w:rsidRPr="08CE7E32">
        <w:rPr>
          <w:lang w:val="en-AU"/>
        </w:rPr>
        <w:t xml:space="preserve">. If </w:t>
      </w:r>
      <w:r w:rsidRPr="08CE7E32">
        <w:rPr>
          <w:noProof/>
          <w:lang w:val="en-AU"/>
        </w:rPr>
        <w:t>you</w:t>
      </w:r>
      <w:r w:rsidRPr="08CE7E32">
        <w:rPr>
          <w:lang w:val="en-AU"/>
        </w:rPr>
        <w:t xml:space="preserve"> decide </w:t>
      </w:r>
      <w:r w:rsidRPr="08CE7E32">
        <w:rPr>
          <w:noProof/>
          <w:lang w:val="en-AU"/>
        </w:rPr>
        <w:t>to enrol</w:t>
      </w:r>
      <w:r w:rsidRPr="08CE7E32">
        <w:rPr>
          <w:lang w:val="en-AU"/>
        </w:rPr>
        <w:t xml:space="preserve"> in this study, </w:t>
      </w:r>
      <w:r w:rsidRPr="08CE7E32">
        <w:rPr>
          <w:noProof/>
          <w:lang w:val="en-AU"/>
        </w:rPr>
        <w:t>you</w:t>
      </w:r>
      <w:r w:rsidRPr="08CE7E32">
        <w:rPr>
          <w:lang w:val="en-AU"/>
        </w:rPr>
        <w:t xml:space="preserve"> will be asked to sign the consent </w:t>
      </w:r>
      <w:r w:rsidR="00592002" w:rsidRPr="08CE7E32">
        <w:rPr>
          <w:lang w:val="en-AU"/>
        </w:rPr>
        <w:t>form</w:t>
      </w:r>
      <w:r w:rsidRPr="08CE7E32">
        <w:rPr>
          <w:lang w:val="en-AU"/>
        </w:rPr>
        <w:t xml:space="preserve">. By signing </w:t>
      </w:r>
      <w:r w:rsidRPr="08CE7E32">
        <w:rPr>
          <w:noProof/>
          <w:lang w:val="en-AU"/>
        </w:rPr>
        <w:t>the consent form,</w:t>
      </w:r>
      <w:r w:rsidRPr="08CE7E32">
        <w:rPr>
          <w:lang w:val="en-AU"/>
        </w:rPr>
        <w:t xml:space="preserve"> </w:t>
      </w:r>
      <w:r w:rsidRPr="08CE7E32">
        <w:rPr>
          <w:noProof/>
          <w:lang w:val="en-AU"/>
        </w:rPr>
        <w:t>you</w:t>
      </w:r>
      <w:r w:rsidRPr="08CE7E32">
        <w:rPr>
          <w:lang w:val="en-AU"/>
        </w:rPr>
        <w:t xml:space="preserve"> are telling us that </w:t>
      </w:r>
      <w:r w:rsidRPr="08CE7E32">
        <w:rPr>
          <w:noProof/>
          <w:lang w:val="en-AU"/>
        </w:rPr>
        <w:t>you</w:t>
      </w:r>
      <w:r w:rsidRPr="08CE7E32">
        <w:rPr>
          <w:lang w:val="en-AU"/>
        </w:rPr>
        <w:t xml:space="preserve">: </w:t>
      </w:r>
    </w:p>
    <w:p w14:paraId="3CBB0C03" w14:textId="77777777" w:rsidR="00412CBC" w:rsidRPr="00B92740" w:rsidRDefault="00412CBC" w:rsidP="00600902">
      <w:pPr>
        <w:pStyle w:val="ListParagraph"/>
        <w:numPr>
          <w:ilvl w:val="0"/>
          <w:numId w:val="1"/>
        </w:numPr>
        <w:rPr>
          <w:lang w:val="en-AU"/>
        </w:rPr>
      </w:pPr>
      <w:r w:rsidRPr="00B92740">
        <w:rPr>
          <w:lang w:val="en-AU"/>
        </w:rPr>
        <w:t xml:space="preserve">Understand what </w:t>
      </w:r>
      <w:r w:rsidRPr="00B92740">
        <w:rPr>
          <w:noProof/>
          <w:lang w:val="en-AU"/>
        </w:rPr>
        <w:t>you</w:t>
      </w:r>
      <w:r w:rsidRPr="00B92740">
        <w:rPr>
          <w:lang w:val="en-AU"/>
        </w:rPr>
        <w:t xml:space="preserve"> have read.</w:t>
      </w:r>
    </w:p>
    <w:p w14:paraId="6EC89213" w14:textId="3A30BCDA" w:rsidR="00412CBC" w:rsidRPr="00B92740" w:rsidRDefault="00412CBC" w:rsidP="00600902">
      <w:pPr>
        <w:pStyle w:val="ListParagraph"/>
        <w:numPr>
          <w:ilvl w:val="0"/>
          <w:numId w:val="1"/>
        </w:numPr>
        <w:rPr>
          <w:lang w:val="en-AU"/>
        </w:rPr>
      </w:pPr>
      <w:r w:rsidRPr="00B92740">
        <w:rPr>
          <w:lang w:val="en-AU"/>
        </w:rPr>
        <w:t xml:space="preserve">Consent to </w:t>
      </w:r>
      <w:r w:rsidR="006304D7">
        <w:rPr>
          <w:lang w:val="en-AU"/>
        </w:rPr>
        <w:t>take</w:t>
      </w:r>
      <w:r w:rsidR="006304D7" w:rsidRPr="00B92740">
        <w:rPr>
          <w:lang w:val="en-AU"/>
        </w:rPr>
        <w:t xml:space="preserve"> </w:t>
      </w:r>
      <w:r w:rsidRPr="00B92740">
        <w:rPr>
          <w:lang w:val="en-AU"/>
        </w:rPr>
        <w:t xml:space="preserve">part in the </w:t>
      </w:r>
      <w:r w:rsidRPr="00B92740">
        <w:rPr>
          <w:noProof/>
          <w:lang w:val="en-AU"/>
        </w:rPr>
        <w:t>study</w:t>
      </w:r>
      <w:r w:rsidRPr="00B92740">
        <w:rPr>
          <w:lang w:val="en-AU"/>
        </w:rPr>
        <w:t>.</w:t>
      </w:r>
    </w:p>
    <w:p w14:paraId="1F98CB94" w14:textId="77777777" w:rsidR="00412CBC" w:rsidRPr="00B92740" w:rsidRDefault="00412CBC" w:rsidP="00600902">
      <w:pPr>
        <w:pStyle w:val="ListParagraph"/>
        <w:numPr>
          <w:ilvl w:val="0"/>
          <w:numId w:val="1"/>
        </w:numPr>
        <w:rPr>
          <w:lang w:val="en-AU"/>
        </w:rPr>
      </w:pPr>
      <w:r w:rsidRPr="00B92740">
        <w:rPr>
          <w:lang w:val="en-AU"/>
        </w:rPr>
        <w:t xml:space="preserve">Consent to the tests described. </w:t>
      </w:r>
    </w:p>
    <w:p w14:paraId="0459E488" w14:textId="1B73185B" w:rsidR="007E3749" w:rsidRPr="00A63B11" w:rsidRDefault="00412CBC" w:rsidP="004351B0">
      <w:pPr>
        <w:pStyle w:val="ListParagraph"/>
        <w:numPr>
          <w:ilvl w:val="0"/>
          <w:numId w:val="1"/>
        </w:numPr>
        <w:rPr>
          <w:lang w:val="en-AU"/>
        </w:rPr>
      </w:pPr>
      <w:r w:rsidRPr="00B92740">
        <w:rPr>
          <w:lang w:val="en-AU"/>
        </w:rPr>
        <w:t xml:space="preserve">Consent to the use of </w:t>
      </w:r>
      <w:r w:rsidRPr="00B92740">
        <w:rPr>
          <w:noProof/>
          <w:lang w:val="en-AU"/>
        </w:rPr>
        <w:t>your</w:t>
      </w:r>
      <w:r w:rsidRPr="00B92740">
        <w:rPr>
          <w:lang w:val="en-AU"/>
        </w:rPr>
        <w:t xml:space="preserve"> personal and health information as described. </w:t>
      </w:r>
    </w:p>
    <w:p w14:paraId="7BFC32BF" w14:textId="568FA3DF" w:rsidR="005C1F04" w:rsidRDefault="00412CBC" w:rsidP="00600902">
      <w:pPr>
        <w:rPr>
          <w:noProof/>
          <w:lang w:val="en-AU"/>
        </w:rPr>
      </w:pPr>
      <w:r w:rsidRPr="00B92740">
        <w:rPr>
          <w:lang w:val="en-AU"/>
        </w:rPr>
        <w:lastRenderedPageBreak/>
        <w:t xml:space="preserve">You will </w:t>
      </w:r>
      <w:r w:rsidRPr="00B92740">
        <w:rPr>
          <w:noProof/>
          <w:lang w:val="en-AU"/>
        </w:rPr>
        <w:t>be given</w:t>
      </w:r>
      <w:r w:rsidRPr="00B92740">
        <w:rPr>
          <w:lang w:val="en-AU"/>
        </w:rPr>
        <w:t xml:space="preserve"> a copy of this Participant Information Sheet to keep</w:t>
      </w:r>
      <w:r w:rsidRPr="00B92740">
        <w:rPr>
          <w:noProof/>
          <w:lang w:val="en-AU"/>
        </w:rPr>
        <w:t>.</w:t>
      </w:r>
    </w:p>
    <w:p w14:paraId="4A69BB14" w14:textId="0DDCB3C6" w:rsidR="00412CBC" w:rsidRPr="00B92740" w:rsidRDefault="00412CBC" w:rsidP="004351B0">
      <w:pPr>
        <w:pStyle w:val="Heading1"/>
        <w:numPr>
          <w:ilvl w:val="0"/>
          <w:numId w:val="18"/>
        </w:numPr>
      </w:pPr>
      <w:r w:rsidRPr="00B92740">
        <w:t xml:space="preserve">What does participation in the study involve? </w:t>
      </w:r>
    </w:p>
    <w:p w14:paraId="053AADA3" w14:textId="05F83602" w:rsidR="007B3578" w:rsidRDefault="007B3578" w:rsidP="00600902">
      <w:r w:rsidRPr="0085442F">
        <w:t>If you consent to participate in this study, you will be asked to</w:t>
      </w:r>
      <w:r>
        <w:t xml:space="preserve"> attend the hospital and/or university to</w:t>
      </w:r>
      <w:r w:rsidRPr="0085442F">
        <w:t xml:space="preserve"> complete a variety of </w:t>
      </w:r>
      <w:r>
        <w:t>study investigations at the start of the study (baseline), after 4</w:t>
      </w:r>
      <w:r w:rsidR="00EE10B2">
        <w:t>-</w:t>
      </w:r>
      <w:r>
        <w:t>months, and after 12</w:t>
      </w:r>
      <w:r w:rsidR="00EE10B2">
        <w:t>-</w:t>
      </w:r>
      <w:r>
        <w:t>months. Each study investigation visit will take a full day, and some people may be asked to attend a second half-day of testing.  If you are eligible after the first study investigation visit (baseline), you will be randomly allocated to an exercise intervention group or a waitlist control group.</w:t>
      </w:r>
    </w:p>
    <w:p w14:paraId="0D00B4CB" w14:textId="1498A6FB" w:rsidR="00220ACD" w:rsidRDefault="00332578" w:rsidP="00D9274E">
      <w:pPr>
        <w:pStyle w:val="Heading2"/>
      </w:pPr>
      <w:r>
        <w:t xml:space="preserve">Study </w:t>
      </w:r>
      <w:r w:rsidR="003347AB">
        <w:t>I</w:t>
      </w:r>
      <w:r>
        <w:t>nvestigations</w:t>
      </w:r>
    </w:p>
    <w:p w14:paraId="3C431531" w14:textId="77777777" w:rsidR="00481CC8" w:rsidRDefault="00332578" w:rsidP="00600902">
      <w:pPr>
        <w:sectPr w:rsidR="00481CC8">
          <w:pgSz w:w="11906" w:h="16838"/>
          <w:pgMar w:top="1440" w:right="1440" w:bottom="1440" w:left="1440" w:header="708" w:footer="708" w:gutter="0"/>
          <w:cols w:space="708"/>
          <w:docGrid w:linePitch="360"/>
        </w:sectPr>
      </w:pPr>
      <w:r w:rsidRPr="0085442F">
        <w:rPr>
          <w:noProof/>
        </w:rPr>
        <w:t xml:space="preserve">You </w:t>
      </w:r>
      <w:r w:rsidRPr="0085442F">
        <w:t xml:space="preserve">will be asked to attend the hospital or university </w:t>
      </w:r>
      <w:r>
        <w:t xml:space="preserve">at least </w:t>
      </w:r>
      <w:r w:rsidRPr="0085442F">
        <w:t xml:space="preserve">three times to complete some </w:t>
      </w:r>
      <w:r>
        <w:t>study investigations.</w:t>
      </w:r>
      <w:r w:rsidRPr="0085442F">
        <w:t xml:space="preserve"> Some of the </w:t>
      </w:r>
      <w:r>
        <w:t xml:space="preserve">study investigations </w:t>
      </w:r>
      <w:r w:rsidRPr="0085442F">
        <w:t>will require some preparation before you</w:t>
      </w:r>
      <w:r>
        <w:t>r visit</w:t>
      </w:r>
      <w:r w:rsidRPr="0085442F">
        <w:t xml:space="preserve">. Please see the </w:t>
      </w:r>
      <w:r w:rsidRPr="0085442F">
        <w:rPr>
          <w:b/>
          <w:bCs/>
        </w:rPr>
        <w:t>“How do I prepare for my testing visit?”</w:t>
      </w:r>
      <w:r w:rsidRPr="0085442F">
        <w:t xml:space="preserve"> sheet for more information.</w:t>
      </w:r>
      <w:r>
        <w:t xml:space="preserve"> Study staff will also inform you of any preparation required before your study investigation visit.</w:t>
      </w:r>
      <w:r w:rsidRPr="0085442F">
        <w:t xml:space="preserve"> During your </w:t>
      </w:r>
      <w:r>
        <w:t>follow-up study investigation</w:t>
      </w:r>
      <w:r w:rsidRPr="0085442F">
        <w:t xml:space="preserve"> visits, we ask you to refrain from informing your assessor of the group you have been allocated</w:t>
      </w:r>
      <w:r>
        <w:t xml:space="preserve"> to</w:t>
      </w:r>
      <w:r w:rsidRPr="0085442F">
        <w:t>. The different types of tests are described in the below table.</w:t>
      </w:r>
    </w:p>
    <w:tbl>
      <w:tblPr>
        <w:tblStyle w:val="TableGrid"/>
        <w:tblW w:w="5000" w:type="pct"/>
        <w:tblLook w:val="04A0" w:firstRow="1" w:lastRow="0" w:firstColumn="1" w:lastColumn="0" w:noHBand="0" w:noVBand="1"/>
      </w:tblPr>
      <w:tblGrid>
        <w:gridCol w:w="3540"/>
        <w:gridCol w:w="10408"/>
      </w:tblGrid>
      <w:tr w:rsidR="00D53B9C" w:rsidRPr="008E5CC6" w14:paraId="2C26758D" w14:textId="77777777" w:rsidTr="00B548BE">
        <w:trPr>
          <w:trHeight w:val="29"/>
        </w:trPr>
        <w:tc>
          <w:tcPr>
            <w:tcW w:w="1269" w:type="pct"/>
            <w:shd w:val="clear" w:color="auto" w:fill="BFBFBF" w:themeFill="background1" w:themeFillShade="BF"/>
            <w:vAlign w:val="center"/>
          </w:tcPr>
          <w:p w14:paraId="75E5AEC2" w14:textId="77777777" w:rsidR="00D53B9C" w:rsidRPr="004351B0" w:rsidRDefault="00D53B9C" w:rsidP="005A3EAC">
            <w:pPr>
              <w:spacing w:after="0"/>
              <w:rPr>
                <w:b/>
                <w:bCs/>
              </w:rPr>
            </w:pPr>
            <w:r w:rsidRPr="004351B0">
              <w:rPr>
                <w:b/>
                <w:bCs/>
                <w:lang w:eastAsia="en-AU"/>
              </w:rPr>
              <w:lastRenderedPageBreak/>
              <w:t>Study investigation</w:t>
            </w:r>
          </w:p>
        </w:tc>
        <w:tc>
          <w:tcPr>
            <w:tcW w:w="3731" w:type="pct"/>
            <w:shd w:val="clear" w:color="auto" w:fill="BFBFBF" w:themeFill="background1" w:themeFillShade="BF"/>
            <w:vAlign w:val="center"/>
          </w:tcPr>
          <w:p w14:paraId="076E43AA" w14:textId="77777777" w:rsidR="00D53B9C" w:rsidRPr="004351B0" w:rsidRDefault="00D53B9C" w:rsidP="005A3EAC">
            <w:pPr>
              <w:spacing w:after="0"/>
              <w:rPr>
                <w:b/>
                <w:bCs/>
              </w:rPr>
            </w:pPr>
            <w:r w:rsidRPr="004351B0">
              <w:rPr>
                <w:b/>
                <w:bCs/>
                <w:lang w:eastAsia="en-AU"/>
              </w:rPr>
              <w:t>What will the study investigations involve?</w:t>
            </w:r>
          </w:p>
        </w:tc>
      </w:tr>
      <w:tr w:rsidR="00D53B9C" w:rsidRPr="008E5CC6" w14:paraId="11434908" w14:textId="77777777" w:rsidTr="00B548BE">
        <w:trPr>
          <w:trHeight w:val="29"/>
        </w:trPr>
        <w:tc>
          <w:tcPr>
            <w:tcW w:w="1269" w:type="pct"/>
            <w:vAlign w:val="center"/>
          </w:tcPr>
          <w:p w14:paraId="5A785CD1" w14:textId="77777777" w:rsidR="00D53B9C" w:rsidRPr="004351B0" w:rsidRDefault="00D53B9C" w:rsidP="00B567D0">
            <w:pPr>
              <w:spacing w:after="0"/>
              <w:jc w:val="left"/>
              <w:rPr>
                <w:b/>
                <w:bCs/>
              </w:rPr>
            </w:pPr>
            <w:r w:rsidRPr="004351B0">
              <w:rPr>
                <w:rFonts w:eastAsiaTheme="minorHAnsi"/>
                <w:b/>
                <w:bCs/>
                <w:lang w:eastAsia="en-AU"/>
              </w:rPr>
              <w:t xml:space="preserve">Height, weight, resting </w:t>
            </w:r>
            <w:proofErr w:type="spellStart"/>
            <w:r w:rsidRPr="004351B0">
              <w:rPr>
                <w:rFonts w:eastAsiaTheme="minorHAnsi"/>
                <w:b/>
                <w:bCs/>
                <w:lang w:eastAsia="en-AU"/>
              </w:rPr>
              <w:t>haemodynamics</w:t>
            </w:r>
            <w:proofErr w:type="spellEnd"/>
            <w:r w:rsidRPr="004351B0">
              <w:rPr>
                <w:rFonts w:eastAsiaTheme="minorHAnsi"/>
                <w:b/>
                <w:bCs/>
                <w:lang w:eastAsia="en-AU"/>
              </w:rPr>
              <w:t>, and basic body composition measurements</w:t>
            </w:r>
          </w:p>
        </w:tc>
        <w:tc>
          <w:tcPr>
            <w:tcW w:w="3731" w:type="pct"/>
            <w:vAlign w:val="center"/>
          </w:tcPr>
          <w:p w14:paraId="568D996A" w14:textId="77777777" w:rsidR="00D53B9C" w:rsidRPr="00AC2B84" w:rsidRDefault="00D53B9C" w:rsidP="005A3EAC">
            <w:pPr>
              <w:spacing w:after="0"/>
            </w:pPr>
            <w:r w:rsidRPr="00AC2B84">
              <w:rPr>
                <w:lang w:eastAsia="en-AU"/>
              </w:rPr>
              <w:t xml:space="preserve">A research staff member will measure your height, weight, blood pressure, and resting heart rate. Your basic body composition will also be measured using bioelectrical impedance analysis, which requires you to stand on a scale-like device and hold onto some handles for a few seconds.  </w:t>
            </w:r>
          </w:p>
        </w:tc>
      </w:tr>
      <w:tr w:rsidR="00D53B9C" w:rsidRPr="008E5CC6" w14:paraId="0E4F93D6" w14:textId="77777777" w:rsidTr="00B548BE">
        <w:trPr>
          <w:trHeight w:val="29"/>
        </w:trPr>
        <w:tc>
          <w:tcPr>
            <w:tcW w:w="1269" w:type="pct"/>
            <w:vAlign w:val="center"/>
          </w:tcPr>
          <w:p w14:paraId="5D55835C" w14:textId="77777777" w:rsidR="00D53B9C" w:rsidRPr="004351B0" w:rsidRDefault="00D53B9C" w:rsidP="004351B0">
            <w:pPr>
              <w:spacing w:after="0"/>
              <w:jc w:val="left"/>
              <w:rPr>
                <w:b/>
                <w:bCs/>
              </w:rPr>
            </w:pPr>
            <w:r w:rsidRPr="004351B0">
              <w:rPr>
                <w:rFonts w:eastAsiaTheme="minorHAnsi"/>
                <w:b/>
                <w:bCs/>
                <w:lang w:eastAsia="en-AU"/>
              </w:rPr>
              <w:t xml:space="preserve">Cardiopulmonary exercise test </w:t>
            </w:r>
          </w:p>
        </w:tc>
        <w:tc>
          <w:tcPr>
            <w:tcW w:w="3731" w:type="pct"/>
            <w:vAlign w:val="center"/>
          </w:tcPr>
          <w:p w14:paraId="349D36E4" w14:textId="77777777" w:rsidR="00D53B9C" w:rsidRPr="00AC2B84" w:rsidRDefault="00D53B9C" w:rsidP="005A3EAC">
            <w:pPr>
              <w:spacing w:after="0"/>
            </w:pPr>
            <w:r w:rsidRPr="00AC2B84">
              <w:rPr>
                <w:lang w:eastAsia="en-AU"/>
              </w:rPr>
              <w:t xml:space="preserve">This test will assess your exercise capacity and exercise response. It involves an 8-15 minute maximal exercise test on a stationary bike while you breathe through a “scuba-like” mouthpiece or face mask. To monitor your heart rhythm and exercise response, a blood pressure cuff, ECG, and oximeter may also be attached to you. This test is part of your routine clinical care. </w:t>
            </w:r>
          </w:p>
        </w:tc>
      </w:tr>
      <w:tr w:rsidR="00D53B9C" w:rsidRPr="008E5CC6" w14:paraId="5EBBF8CA" w14:textId="77777777" w:rsidTr="00B548BE">
        <w:trPr>
          <w:trHeight w:val="29"/>
        </w:trPr>
        <w:tc>
          <w:tcPr>
            <w:tcW w:w="1269" w:type="pct"/>
            <w:vAlign w:val="center"/>
          </w:tcPr>
          <w:p w14:paraId="1DE72567" w14:textId="77777777" w:rsidR="00D53B9C" w:rsidRPr="004351B0" w:rsidRDefault="00D53B9C" w:rsidP="004351B0">
            <w:pPr>
              <w:spacing w:after="0"/>
              <w:jc w:val="left"/>
              <w:rPr>
                <w:b/>
                <w:bCs/>
              </w:rPr>
            </w:pPr>
            <w:r w:rsidRPr="004351B0">
              <w:rPr>
                <w:rFonts w:eastAsiaTheme="minorHAnsi"/>
                <w:b/>
                <w:bCs/>
                <w:lang w:eastAsia="en-AU"/>
              </w:rPr>
              <w:t>Strength testing</w:t>
            </w:r>
          </w:p>
        </w:tc>
        <w:tc>
          <w:tcPr>
            <w:tcW w:w="3731" w:type="pct"/>
            <w:vAlign w:val="center"/>
          </w:tcPr>
          <w:p w14:paraId="47929DC9" w14:textId="3F4AB896" w:rsidR="00D53B9C" w:rsidRPr="00AC2B84" w:rsidRDefault="00D53B9C" w:rsidP="005A3EAC">
            <w:pPr>
              <w:spacing w:after="0"/>
            </w:pPr>
            <w:r w:rsidRPr="00AC2B84">
              <w:rPr>
                <w:lang w:eastAsia="en-AU"/>
              </w:rPr>
              <w:t xml:space="preserve">To measure your muscular fitness, you will be shown how to do specific strength exercises. Then you will be asked to perform some maximal lifting, pushing, and pulling tests in the hospital or university gym using resistance machines to determine the maximum load you can lift once. You will also be asked to </w:t>
            </w:r>
            <w:r w:rsidR="00EC695C">
              <w:rPr>
                <w:lang w:eastAsia="en-AU"/>
              </w:rPr>
              <w:t>push</w:t>
            </w:r>
            <w:r w:rsidRPr="00AC2B84">
              <w:rPr>
                <w:lang w:eastAsia="en-AU"/>
              </w:rPr>
              <w:t xml:space="preserve"> a weight as many times as you can for a specific exercise to assess your muscular endurance.</w:t>
            </w:r>
          </w:p>
        </w:tc>
      </w:tr>
      <w:tr w:rsidR="00D53B9C" w:rsidRPr="008E5CC6" w14:paraId="5A8F3C5C" w14:textId="77777777" w:rsidTr="00B548BE">
        <w:trPr>
          <w:trHeight w:val="29"/>
        </w:trPr>
        <w:tc>
          <w:tcPr>
            <w:tcW w:w="1269" w:type="pct"/>
            <w:vAlign w:val="center"/>
          </w:tcPr>
          <w:p w14:paraId="6C44563D" w14:textId="77777777" w:rsidR="00D53B9C" w:rsidRPr="004351B0" w:rsidRDefault="00D53B9C" w:rsidP="004351B0">
            <w:pPr>
              <w:spacing w:after="0"/>
              <w:jc w:val="left"/>
              <w:rPr>
                <w:b/>
                <w:bCs/>
              </w:rPr>
            </w:pPr>
            <w:r w:rsidRPr="004351B0">
              <w:rPr>
                <w:rFonts w:eastAsiaTheme="minorHAnsi"/>
                <w:b/>
                <w:bCs/>
                <w:lang w:eastAsia="en-AU"/>
              </w:rPr>
              <w:t>Detailed body composition scan</w:t>
            </w:r>
          </w:p>
        </w:tc>
        <w:tc>
          <w:tcPr>
            <w:tcW w:w="3731" w:type="pct"/>
            <w:vAlign w:val="center"/>
          </w:tcPr>
          <w:p w14:paraId="14AD61D7" w14:textId="15D7FF16" w:rsidR="00D53B9C" w:rsidRPr="00AC2B84" w:rsidRDefault="00D53B9C" w:rsidP="005A3EAC">
            <w:pPr>
              <w:spacing w:after="0"/>
            </w:pPr>
            <w:r w:rsidRPr="00AC2B84">
              <w:rPr>
                <w:lang w:eastAsia="en-AU"/>
              </w:rPr>
              <w:t xml:space="preserve">For a more detailed assessment of your body composition (i.e., amount of muscle, bone and fat), a DXA scan will also be performed. The scan requires you to lie still on a scanning table for approximately </w:t>
            </w:r>
            <w:r w:rsidR="009379C3">
              <w:rPr>
                <w:lang w:eastAsia="en-AU"/>
              </w:rPr>
              <w:t>1</w:t>
            </w:r>
            <w:r w:rsidRPr="00AC2B84">
              <w:rPr>
                <w:lang w:eastAsia="en-AU"/>
              </w:rPr>
              <w:t>0 minutes.</w:t>
            </w:r>
          </w:p>
        </w:tc>
      </w:tr>
      <w:tr w:rsidR="00351F48" w:rsidRPr="008E5CC6" w14:paraId="581CDAC4" w14:textId="77777777" w:rsidTr="004351B0">
        <w:trPr>
          <w:trHeight w:val="29"/>
        </w:trPr>
        <w:tc>
          <w:tcPr>
            <w:tcW w:w="1269" w:type="pct"/>
            <w:vAlign w:val="center"/>
          </w:tcPr>
          <w:p w14:paraId="5D6939DC" w14:textId="3CBA47D3" w:rsidR="00351F48" w:rsidRPr="004351B0" w:rsidRDefault="00351F48" w:rsidP="004351B0">
            <w:pPr>
              <w:spacing w:after="0"/>
              <w:jc w:val="left"/>
              <w:rPr>
                <w:rFonts w:eastAsiaTheme="minorHAnsi"/>
                <w:b/>
                <w:bCs/>
                <w:lang w:eastAsia="en-AU"/>
              </w:rPr>
            </w:pPr>
            <w:r w:rsidRPr="004351B0">
              <w:rPr>
                <w:b/>
                <w:bCs/>
              </w:rPr>
              <w:t>Computer-based cognitive assessment (</w:t>
            </w:r>
            <w:proofErr w:type="spellStart"/>
            <w:r w:rsidRPr="004351B0">
              <w:rPr>
                <w:b/>
                <w:bCs/>
              </w:rPr>
              <w:t>Cogstate</w:t>
            </w:r>
            <w:proofErr w:type="spellEnd"/>
            <w:r w:rsidRPr="004351B0">
              <w:rPr>
                <w:b/>
                <w:bCs/>
              </w:rPr>
              <w:t>)</w:t>
            </w:r>
          </w:p>
        </w:tc>
        <w:tc>
          <w:tcPr>
            <w:tcW w:w="3731" w:type="pct"/>
            <w:vAlign w:val="center"/>
          </w:tcPr>
          <w:p w14:paraId="28DD97FF" w14:textId="51622B24" w:rsidR="00351F48" w:rsidRPr="00AC2B84" w:rsidRDefault="00351F48" w:rsidP="005A3EAC">
            <w:pPr>
              <w:spacing w:after="0"/>
              <w:rPr>
                <w:lang w:eastAsia="en-AU"/>
              </w:rPr>
            </w:pPr>
            <w:r w:rsidRPr="00AC2B84">
              <w:rPr>
                <w:lang w:eastAsia="en-AU"/>
              </w:rPr>
              <w:t>You will be asked to complete a series of computer-based cognitive tasks. This will involve completing a series of tasks assessing your ability to identify and detect objects/stimulus and will involve card and maze learning tasks.</w:t>
            </w:r>
          </w:p>
        </w:tc>
      </w:tr>
      <w:tr w:rsidR="00351F48" w:rsidRPr="008E5CC6" w14:paraId="13963793" w14:textId="77777777" w:rsidTr="00B548BE">
        <w:trPr>
          <w:trHeight w:val="29"/>
        </w:trPr>
        <w:tc>
          <w:tcPr>
            <w:tcW w:w="1269" w:type="pct"/>
            <w:vAlign w:val="center"/>
          </w:tcPr>
          <w:p w14:paraId="53867CC2" w14:textId="6F1FE423" w:rsidR="00351F48" w:rsidRPr="004351B0" w:rsidRDefault="00351F48" w:rsidP="00B567D0">
            <w:pPr>
              <w:spacing w:after="0"/>
              <w:jc w:val="left"/>
              <w:rPr>
                <w:b/>
                <w:bCs/>
              </w:rPr>
            </w:pPr>
            <w:r w:rsidRPr="004351B0">
              <w:rPr>
                <w:rFonts w:eastAsiaTheme="minorHAnsi"/>
                <w:b/>
                <w:bCs/>
                <w:lang w:eastAsia="en-AU"/>
              </w:rPr>
              <w:t>Questionnaires</w:t>
            </w:r>
          </w:p>
        </w:tc>
        <w:tc>
          <w:tcPr>
            <w:tcW w:w="3731" w:type="pct"/>
            <w:vAlign w:val="center"/>
          </w:tcPr>
          <w:p w14:paraId="696CF23F" w14:textId="358013BE" w:rsidR="00351F48" w:rsidRPr="00AC2B84" w:rsidRDefault="00351F48" w:rsidP="005A3EAC">
            <w:pPr>
              <w:spacing w:after="0"/>
            </w:pPr>
            <w:r w:rsidRPr="00AC2B84">
              <w:rPr>
                <w:lang w:eastAsia="en-AU"/>
              </w:rPr>
              <w:t>You will be asked to answer a series of questionnaires about your nutrition and gut function, pubertal status, functional capacity, fatigue, physical activity levels, exercise-self efficacy, quality of life, mood and health. Each questionnaire should take approximately 5-15 minutes to complete. You will be asked to either complete this before your assessment date online or throughout the testing day.</w:t>
            </w:r>
          </w:p>
        </w:tc>
      </w:tr>
      <w:tr w:rsidR="00351F48" w:rsidRPr="00F66FFF" w14:paraId="3BEF7AF0" w14:textId="77777777" w:rsidTr="00B548BE">
        <w:trPr>
          <w:trHeight w:val="29"/>
        </w:trPr>
        <w:tc>
          <w:tcPr>
            <w:tcW w:w="1269" w:type="pct"/>
            <w:vAlign w:val="center"/>
          </w:tcPr>
          <w:p w14:paraId="04DED055" w14:textId="67D103A9" w:rsidR="00351F48" w:rsidRPr="004351B0" w:rsidRDefault="00351F48" w:rsidP="004351B0">
            <w:pPr>
              <w:spacing w:after="0"/>
              <w:jc w:val="left"/>
              <w:rPr>
                <w:b/>
                <w:bCs/>
              </w:rPr>
            </w:pPr>
            <w:r w:rsidRPr="004351B0">
              <w:rPr>
                <w:rFonts w:eastAsiaTheme="minorHAnsi"/>
                <w:b/>
                <w:bCs/>
                <w:lang w:eastAsia="en-AU"/>
              </w:rPr>
              <w:t>Blood test</w:t>
            </w:r>
          </w:p>
        </w:tc>
        <w:tc>
          <w:tcPr>
            <w:tcW w:w="3731" w:type="pct"/>
            <w:vAlign w:val="center"/>
          </w:tcPr>
          <w:p w14:paraId="72EAFCC1" w14:textId="58866367" w:rsidR="00351F48" w:rsidRPr="00AC2B84" w:rsidRDefault="00351F48" w:rsidP="005A3EAC">
            <w:pPr>
              <w:spacing w:after="0"/>
              <w:rPr>
                <w:lang w:eastAsia="en-AU"/>
              </w:rPr>
            </w:pPr>
            <w:r w:rsidRPr="00AC2B84">
              <w:rPr>
                <w:lang w:eastAsia="en-AU"/>
              </w:rPr>
              <w:t>For the blood test, you will be asked to fast overnight (8-12 hours). We will collect ~10-32mL of blood to measure specific proteins that reflect heart function, metabolism, and other markers of organ function. This test is part of your routine care. Your blood may also be stored for future analysis.</w:t>
            </w:r>
          </w:p>
        </w:tc>
      </w:tr>
      <w:tr w:rsidR="00351F48" w:rsidRPr="00F66FFF" w14:paraId="5E98A835" w14:textId="77777777" w:rsidTr="00B548BE">
        <w:trPr>
          <w:trHeight w:val="29"/>
        </w:trPr>
        <w:tc>
          <w:tcPr>
            <w:tcW w:w="1269" w:type="pct"/>
            <w:vAlign w:val="center"/>
          </w:tcPr>
          <w:p w14:paraId="6D4C28B8" w14:textId="77777777" w:rsidR="00351F48" w:rsidRPr="004351B0" w:rsidRDefault="00351F48" w:rsidP="004351B0">
            <w:pPr>
              <w:spacing w:after="0"/>
              <w:jc w:val="left"/>
              <w:rPr>
                <w:b/>
                <w:bCs/>
              </w:rPr>
            </w:pPr>
            <w:r w:rsidRPr="004351B0">
              <w:rPr>
                <w:rFonts w:eastAsiaTheme="minorHAnsi"/>
                <w:b/>
                <w:bCs/>
                <w:lang w:eastAsia="en-AU"/>
              </w:rPr>
              <w:t>Physical activity level</w:t>
            </w:r>
          </w:p>
        </w:tc>
        <w:tc>
          <w:tcPr>
            <w:tcW w:w="3731" w:type="pct"/>
            <w:vAlign w:val="center"/>
          </w:tcPr>
          <w:p w14:paraId="1DC30B63" w14:textId="77777777" w:rsidR="00351F48" w:rsidRPr="00AC2B84" w:rsidRDefault="00351F48" w:rsidP="005A3EAC">
            <w:pPr>
              <w:spacing w:after="0"/>
              <w:rPr>
                <w:lang w:eastAsia="en-AU"/>
              </w:rPr>
            </w:pPr>
            <w:r w:rsidRPr="00AC2B84">
              <w:rPr>
                <w:lang w:eastAsia="en-AU"/>
              </w:rPr>
              <w:t xml:space="preserve">To measure your daily physical activity levels, you will be asked to wear a physical activity watch on your non-dominant wrist for seven days. After 7 days, you will be asked to send the watch back to the study team using a prepaid satchel that will be provided to you. </w:t>
            </w:r>
          </w:p>
        </w:tc>
      </w:tr>
      <w:tr w:rsidR="00351F48" w:rsidRPr="00F66FFF" w14:paraId="31EDBB76" w14:textId="77777777" w:rsidTr="00B548BE">
        <w:trPr>
          <w:trHeight w:val="29"/>
        </w:trPr>
        <w:tc>
          <w:tcPr>
            <w:tcW w:w="1269" w:type="pct"/>
            <w:vAlign w:val="center"/>
          </w:tcPr>
          <w:p w14:paraId="6BDDFFC8" w14:textId="77777777" w:rsidR="00351F48" w:rsidRPr="004351B0" w:rsidRDefault="00351F48" w:rsidP="004351B0">
            <w:pPr>
              <w:spacing w:after="0"/>
              <w:jc w:val="left"/>
              <w:rPr>
                <w:rFonts w:eastAsiaTheme="minorHAnsi"/>
                <w:b/>
                <w:bCs/>
                <w:color w:val="FF0000"/>
                <w:lang w:eastAsia="en-AU"/>
              </w:rPr>
            </w:pPr>
            <w:r w:rsidRPr="004351B0">
              <w:rPr>
                <w:rFonts w:eastAsiaTheme="minorHAnsi"/>
                <w:b/>
                <w:bCs/>
                <w:color w:val="FF0000"/>
                <w:lang w:eastAsia="en-AU"/>
              </w:rPr>
              <w:t>Gut microbiome and metabolites</w:t>
            </w:r>
          </w:p>
        </w:tc>
        <w:tc>
          <w:tcPr>
            <w:tcW w:w="3731" w:type="pct"/>
            <w:vAlign w:val="center"/>
          </w:tcPr>
          <w:p w14:paraId="3EAA9A49" w14:textId="77777777" w:rsidR="00351F48" w:rsidRPr="004351B0" w:rsidRDefault="00351F48" w:rsidP="005A3EAC">
            <w:pPr>
              <w:spacing w:after="0"/>
              <w:rPr>
                <w:color w:val="FF0000"/>
                <w:lang w:eastAsia="en-AU"/>
              </w:rPr>
            </w:pPr>
            <w:r w:rsidRPr="004351B0">
              <w:rPr>
                <w:color w:val="FF0000"/>
                <w:lang w:eastAsia="en-AU"/>
              </w:rPr>
              <w:t xml:space="preserve">To understand your gut health, the research study team will provide you with a stool collection kit and a return postage satchel. You and a household member will be asked to collect a small amount of stool using the kits and </w:t>
            </w:r>
            <w:r w:rsidRPr="004351B0">
              <w:rPr>
                <w:color w:val="FF0000"/>
                <w:lang w:eastAsia="en-AU"/>
              </w:rPr>
              <w:lastRenderedPageBreak/>
              <w:t>send it back to the study team within 2 days.</w:t>
            </w:r>
          </w:p>
        </w:tc>
      </w:tr>
      <w:tr w:rsidR="00351F48" w:rsidRPr="00F66FFF" w14:paraId="733A06F6" w14:textId="77777777" w:rsidTr="00B548BE">
        <w:trPr>
          <w:trHeight w:val="29"/>
        </w:trPr>
        <w:tc>
          <w:tcPr>
            <w:tcW w:w="1269" w:type="pct"/>
            <w:vAlign w:val="center"/>
          </w:tcPr>
          <w:p w14:paraId="083D68A6" w14:textId="77777777" w:rsidR="00351F48" w:rsidRPr="004351B0" w:rsidRDefault="00351F48" w:rsidP="00B567D0">
            <w:pPr>
              <w:spacing w:after="0"/>
              <w:jc w:val="left"/>
              <w:rPr>
                <w:rFonts w:eastAsiaTheme="minorHAnsi"/>
                <w:b/>
                <w:bCs/>
                <w:color w:val="FF0000"/>
                <w:lang w:eastAsia="en-AU"/>
              </w:rPr>
            </w:pPr>
            <w:r w:rsidRPr="004351B0">
              <w:rPr>
                <w:rFonts w:eastAsiaTheme="minorHAnsi"/>
                <w:b/>
                <w:bCs/>
                <w:color w:val="FF0000"/>
                <w:lang w:eastAsia="en-AU"/>
              </w:rPr>
              <w:lastRenderedPageBreak/>
              <w:t>Detailed nutritional and dietary assessment</w:t>
            </w:r>
          </w:p>
        </w:tc>
        <w:tc>
          <w:tcPr>
            <w:tcW w:w="3731" w:type="pct"/>
            <w:vAlign w:val="center"/>
          </w:tcPr>
          <w:p w14:paraId="36E4666C" w14:textId="77777777" w:rsidR="00351F48" w:rsidRPr="004351B0" w:rsidRDefault="00351F48" w:rsidP="005A3EAC">
            <w:pPr>
              <w:spacing w:after="0"/>
              <w:rPr>
                <w:color w:val="FF0000"/>
                <w:lang w:eastAsia="en-AU"/>
              </w:rPr>
            </w:pPr>
            <w:r w:rsidRPr="004351B0">
              <w:rPr>
                <w:color w:val="FF0000"/>
                <w:lang w:eastAsia="en-AU"/>
              </w:rPr>
              <w:t>You may also undergo a detailed dietary assessment. During the dietary assessment, a research staff member or qualified health professional will ask you about your diet history and perform a quick non-invasive physical assessment to assess your nutritional status. You will also be asked to lie still on your back and breathe for ~30-40 minutes under a clear Perspex hood to measure your resting metabolic rate. To accurately interpret the results, you will be asked to provide a urine sample on the day of your study investigation visit and collect urine for a 24-hour period.</w:t>
            </w:r>
          </w:p>
        </w:tc>
      </w:tr>
      <w:tr w:rsidR="00351F48" w:rsidRPr="00F66FFF" w14:paraId="1BEB0B40" w14:textId="77777777" w:rsidTr="00B548BE">
        <w:trPr>
          <w:trHeight w:val="29"/>
        </w:trPr>
        <w:tc>
          <w:tcPr>
            <w:tcW w:w="1269" w:type="pct"/>
            <w:vAlign w:val="center"/>
          </w:tcPr>
          <w:p w14:paraId="142A0162" w14:textId="77777777" w:rsidR="00351F48" w:rsidRPr="004351B0" w:rsidRDefault="00351F48" w:rsidP="004351B0">
            <w:pPr>
              <w:spacing w:after="0"/>
              <w:jc w:val="left"/>
              <w:rPr>
                <w:rFonts w:eastAsiaTheme="minorHAnsi"/>
                <w:b/>
                <w:bCs/>
                <w:color w:val="FF0000"/>
                <w:lang w:eastAsia="en-AU"/>
              </w:rPr>
            </w:pPr>
            <w:r w:rsidRPr="004351B0">
              <w:rPr>
                <w:rFonts w:eastAsiaTheme="minorHAnsi"/>
                <w:b/>
                <w:bCs/>
                <w:color w:val="FF0000"/>
                <w:lang w:eastAsia="en-AU"/>
              </w:rPr>
              <w:t>Vascular ultrasound</w:t>
            </w:r>
          </w:p>
        </w:tc>
        <w:tc>
          <w:tcPr>
            <w:tcW w:w="3731" w:type="pct"/>
            <w:vAlign w:val="center"/>
          </w:tcPr>
          <w:p w14:paraId="2A83C360" w14:textId="77777777" w:rsidR="00351F48" w:rsidRPr="004351B0" w:rsidRDefault="00351F48" w:rsidP="005A3EAC">
            <w:pPr>
              <w:spacing w:after="0"/>
              <w:rPr>
                <w:color w:val="FF0000"/>
                <w:lang w:eastAsia="en-AU"/>
              </w:rPr>
            </w:pPr>
            <w:r w:rsidRPr="004351B0">
              <w:rPr>
                <w:color w:val="FF0000"/>
                <w:lang w:eastAsia="en-AU"/>
              </w:rPr>
              <w:t>Flow-mediated dilation is a test that measures your vascular health using an ultrasound machine. For the test, a blood pressure cuff will be placed around your upper arm, and you will be asked to lay on your back. The cuff will inflate and tighten for ~5 minutes and then deflate. Ultrasound images will be taken throughout the test.</w:t>
            </w:r>
          </w:p>
        </w:tc>
      </w:tr>
      <w:tr w:rsidR="00351F48" w:rsidRPr="00F66FFF" w14:paraId="68512F42" w14:textId="77777777" w:rsidTr="00B548BE">
        <w:trPr>
          <w:trHeight w:val="29"/>
        </w:trPr>
        <w:tc>
          <w:tcPr>
            <w:tcW w:w="1269" w:type="pct"/>
            <w:vAlign w:val="center"/>
          </w:tcPr>
          <w:p w14:paraId="231B53C5" w14:textId="77777777" w:rsidR="00351F48" w:rsidRPr="004351B0" w:rsidRDefault="00351F48" w:rsidP="004351B0">
            <w:pPr>
              <w:spacing w:after="0"/>
              <w:jc w:val="left"/>
              <w:rPr>
                <w:rFonts w:eastAsiaTheme="minorHAnsi"/>
                <w:b/>
                <w:bCs/>
                <w:color w:val="FF0000"/>
                <w:lang w:eastAsia="en-AU"/>
              </w:rPr>
            </w:pPr>
            <w:r w:rsidRPr="004351B0">
              <w:rPr>
                <w:rFonts w:eastAsiaTheme="minorHAnsi"/>
                <w:b/>
                <w:bCs/>
                <w:color w:val="FF0000"/>
                <w:lang w:eastAsia="en-AU"/>
              </w:rPr>
              <w:t>Bone density scan</w:t>
            </w:r>
          </w:p>
        </w:tc>
        <w:tc>
          <w:tcPr>
            <w:tcW w:w="3731" w:type="pct"/>
            <w:vAlign w:val="center"/>
          </w:tcPr>
          <w:p w14:paraId="6A6964E9" w14:textId="77777777" w:rsidR="00351F48" w:rsidRPr="004351B0" w:rsidRDefault="00351F48" w:rsidP="005A3EAC">
            <w:pPr>
              <w:spacing w:after="0"/>
              <w:rPr>
                <w:color w:val="FF0000"/>
                <w:lang w:eastAsia="en-AU"/>
              </w:rPr>
            </w:pPr>
            <w:r w:rsidRPr="004351B0">
              <w:rPr>
                <w:color w:val="FF0000"/>
                <w:lang w:eastAsia="en-AU"/>
              </w:rPr>
              <w:t>A bone density scan of your spine will tell us about your bone health. During the scan, you will be asked to lie on your back with your legs resting on a foam block. The scan will only take a few minutes and is completed at the same time as the detailed body composition scan.</w:t>
            </w:r>
          </w:p>
        </w:tc>
      </w:tr>
      <w:tr w:rsidR="00351F48" w:rsidRPr="008E5CC6" w14:paraId="23B6D3AA" w14:textId="77777777" w:rsidTr="00B548BE">
        <w:trPr>
          <w:trHeight w:val="29"/>
        </w:trPr>
        <w:tc>
          <w:tcPr>
            <w:tcW w:w="1269" w:type="pct"/>
            <w:vAlign w:val="center"/>
          </w:tcPr>
          <w:p w14:paraId="0D8EF768" w14:textId="77777777" w:rsidR="00351F48" w:rsidRPr="004351B0" w:rsidRDefault="00351F48" w:rsidP="004351B0">
            <w:pPr>
              <w:spacing w:after="0"/>
              <w:jc w:val="left"/>
              <w:rPr>
                <w:b/>
                <w:bCs/>
                <w:color w:val="FF0000"/>
                <w:lang w:eastAsia="en-AU"/>
              </w:rPr>
            </w:pPr>
            <w:r w:rsidRPr="004351B0">
              <w:rPr>
                <w:rFonts w:eastAsiaTheme="minorHAnsi"/>
                <w:b/>
                <w:bCs/>
                <w:color w:val="FF0000"/>
                <w:lang w:eastAsia="en-AU"/>
              </w:rPr>
              <w:t>Near-infrared spectroscopy</w:t>
            </w:r>
          </w:p>
        </w:tc>
        <w:tc>
          <w:tcPr>
            <w:tcW w:w="3731" w:type="pct"/>
            <w:vAlign w:val="center"/>
          </w:tcPr>
          <w:p w14:paraId="40B610FF" w14:textId="77777777" w:rsidR="00351F48" w:rsidRPr="004351B0" w:rsidRDefault="00351F48" w:rsidP="005A3EAC">
            <w:pPr>
              <w:spacing w:after="0"/>
              <w:rPr>
                <w:color w:val="FF0000"/>
                <w:lang w:eastAsia="en-AU"/>
              </w:rPr>
            </w:pPr>
            <w:r w:rsidRPr="004351B0">
              <w:rPr>
                <w:color w:val="FF0000"/>
                <w:lang w:eastAsia="en-AU"/>
              </w:rPr>
              <w:t>Near-infrared spectroscopy (NIRS) may also be performed at rest and during exercise. NIRS involves placing a device that emits non-harmful light on your muscle. This device can tell us information about the oxygenation of your muscles.</w:t>
            </w:r>
          </w:p>
        </w:tc>
      </w:tr>
    </w:tbl>
    <w:p w14:paraId="6F2477D5" w14:textId="33EC7BE2" w:rsidR="00220ACD" w:rsidRPr="00B92740" w:rsidRDefault="00220ACD" w:rsidP="00600902">
      <w:pPr>
        <w:rPr>
          <w:lang w:val="en-AU"/>
        </w:rPr>
      </w:pPr>
    </w:p>
    <w:p w14:paraId="3A105787" w14:textId="77777777" w:rsidR="00D32E3C" w:rsidRDefault="00D32E3C" w:rsidP="00600902">
      <w:pPr>
        <w:rPr>
          <w:lang w:val="en-AU"/>
        </w:rPr>
        <w:sectPr w:rsidR="00D32E3C" w:rsidSect="004351B0">
          <w:pgSz w:w="16838" w:h="11906" w:orient="landscape"/>
          <w:pgMar w:top="1440" w:right="1440" w:bottom="1440" w:left="1440" w:header="708" w:footer="708" w:gutter="0"/>
          <w:cols w:space="708"/>
          <w:docGrid w:linePitch="360"/>
        </w:sectPr>
      </w:pPr>
    </w:p>
    <w:p w14:paraId="02EB4478" w14:textId="2483766F" w:rsidR="008A5383" w:rsidRPr="00D9274E" w:rsidRDefault="008A5383" w:rsidP="00D9274E">
      <w:pPr>
        <w:pStyle w:val="Heading2"/>
      </w:pPr>
      <w:r w:rsidRPr="00D9274E">
        <w:lastRenderedPageBreak/>
        <w:t>Exercise Training</w:t>
      </w:r>
    </w:p>
    <w:p w14:paraId="16AE5B5B" w14:textId="1B315F49" w:rsidR="008A5383" w:rsidRPr="00B92740" w:rsidRDefault="008A5383" w:rsidP="005A3EAC">
      <w:pPr>
        <w:rPr>
          <w:lang w:val="en-AU"/>
        </w:rPr>
      </w:pPr>
      <w:r w:rsidRPr="00B92740">
        <w:rPr>
          <w:lang w:val="en-AU"/>
        </w:rPr>
        <w:t xml:space="preserve">If you consent to take part in this study and are eligible after baseline testing, you will be randomly allocated into one of </w:t>
      </w:r>
      <w:r w:rsidR="00F62A6D" w:rsidRPr="00B92740">
        <w:rPr>
          <w:lang w:val="en-AU"/>
        </w:rPr>
        <w:t xml:space="preserve">two </w:t>
      </w:r>
      <w:r w:rsidRPr="00B92740">
        <w:rPr>
          <w:lang w:val="en-AU"/>
        </w:rPr>
        <w:t>groups</w:t>
      </w:r>
      <w:r w:rsidR="00F62A6D" w:rsidRPr="00B92740">
        <w:rPr>
          <w:lang w:val="en-AU"/>
        </w:rPr>
        <w:t xml:space="preserve">. You will </w:t>
      </w:r>
      <w:r w:rsidR="00F62A6D" w:rsidRPr="00B92740">
        <w:rPr>
          <w:b/>
          <w:bCs/>
          <w:u w:val="single"/>
          <w:lang w:val="en-AU"/>
        </w:rPr>
        <w:t>NOT</w:t>
      </w:r>
      <w:r w:rsidR="00F62A6D" w:rsidRPr="00B92740">
        <w:rPr>
          <w:lang w:val="en-AU"/>
        </w:rPr>
        <w:t xml:space="preserve"> be able to choose which group you are in. </w:t>
      </w:r>
      <w:r w:rsidR="00004899" w:rsidRPr="0085442F">
        <w:t xml:space="preserve">Below is a description of what </w:t>
      </w:r>
      <w:r w:rsidR="00004899">
        <w:t>is involved</w:t>
      </w:r>
      <w:r w:rsidR="00004899" w:rsidRPr="0085442F">
        <w:t xml:space="preserve"> based on which group you are allocated to:</w:t>
      </w:r>
    </w:p>
    <w:p w14:paraId="29E3A9DA" w14:textId="77777777" w:rsidR="00D028BE" w:rsidRPr="00331B60" w:rsidRDefault="00D028BE" w:rsidP="00331B60">
      <w:pPr>
        <w:pStyle w:val="Heading3"/>
      </w:pPr>
      <w:r w:rsidRPr="00331B60">
        <w:t>Telehealth Exercise Training Group</w:t>
      </w:r>
    </w:p>
    <w:p w14:paraId="7821DC67" w14:textId="409FE2B6" w:rsidR="00600902" w:rsidRDefault="00600902" w:rsidP="005A3EAC">
      <w:r w:rsidRPr="0085442F">
        <w:t xml:space="preserve">If you are allocated to the telehealth exercise training group, you will be asked to participate in a supervised moderate-to-vigorous intensity exercise training program delivered via an online platform (e.g., Zoom). You will be asked to participate in online small group </w:t>
      </w:r>
      <w:r>
        <w:t xml:space="preserve">resistance </w:t>
      </w:r>
      <w:r w:rsidRPr="0085442F">
        <w:t>exercise sessions three times a week for 4</w:t>
      </w:r>
      <w:r w:rsidR="005C4489">
        <w:t>-</w:t>
      </w:r>
      <w:r w:rsidRPr="0085442F">
        <w:t xml:space="preserve">months. The online supervised sessions will take approximately 45-60 minutes. The exercise sessions will involve a variety of exercises using your body weight or a </w:t>
      </w:r>
      <w:proofErr w:type="spellStart"/>
      <w:r w:rsidRPr="0085442F">
        <w:t>GymStick</w:t>
      </w:r>
      <w:r w:rsidRPr="00600902">
        <w:rPr>
          <w:vertAlign w:val="superscript"/>
        </w:rPr>
        <w:t>TM</w:t>
      </w:r>
      <w:proofErr w:type="spellEnd"/>
      <w:r w:rsidRPr="00600902">
        <w:rPr>
          <w:vertAlign w:val="superscript"/>
        </w:rPr>
        <w:t xml:space="preserve"> </w:t>
      </w:r>
      <w:r w:rsidRPr="0085442F">
        <w:t>(which will be provided to you). You will also be asked to perform ~30 minutes of aerobic exercise a week (e.g., walking</w:t>
      </w:r>
      <w:r>
        <w:t xml:space="preserve"> or cycling</w:t>
      </w:r>
      <w:r w:rsidRPr="0085442F">
        <w:t xml:space="preserve">) independently. </w:t>
      </w:r>
      <w:r>
        <w:t xml:space="preserve">You will receive a complimentary gym membership to </w:t>
      </w:r>
      <w:r w:rsidR="00AF14C0">
        <w:t>facilitate</w:t>
      </w:r>
      <w:r>
        <w:t xml:space="preserve"> your aerobic exercise training.</w:t>
      </w:r>
    </w:p>
    <w:p w14:paraId="4611567D" w14:textId="30AB9FD4" w:rsidR="00600902" w:rsidRDefault="00600902" w:rsidP="005A3EAC">
      <w:r w:rsidRPr="0085442F">
        <w:t xml:space="preserve">After the 4-month online exercise training period, there will be an 8-month follow-up period. You will </w:t>
      </w:r>
      <w:r>
        <w:t xml:space="preserve">continue to </w:t>
      </w:r>
      <w:r w:rsidRPr="0085442F">
        <w:t xml:space="preserve">receive a free gym membership courtesy of Fitness First or Goodlife Health Clubs (WA study participants) </w:t>
      </w:r>
      <w:r>
        <w:t xml:space="preserve">for the remaining </w:t>
      </w:r>
      <w:r w:rsidR="00085546" w:rsidRPr="0085442F">
        <w:t>8</w:t>
      </w:r>
      <w:r w:rsidR="00085546">
        <w:t>-month</w:t>
      </w:r>
      <w:r w:rsidRPr="0085442F">
        <w:t xml:space="preserve"> follow-up period. During the 8-month follow-up period, you will be asked to perform exercise independently, either at home or at the gym, with remote support via phone or email by research staff. You will also be asked to keep a log to record information regarding your exercise training. </w:t>
      </w:r>
    </w:p>
    <w:p w14:paraId="222FCD68" w14:textId="281C0F95" w:rsidR="00600902" w:rsidRPr="005A3EAC" w:rsidRDefault="00600902" w:rsidP="005A3EAC">
      <w:r w:rsidRPr="0085442F">
        <w:t xml:space="preserve">Research staff will contact you </w:t>
      </w:r>
      <w:r>
        <w:t xml:space="preserve">once </w:t>
      </w:r>
      <w:r w:rsidRPr="0085442F">
        <w:t xml:space="preserve">every </w:t>
      </w:r>
      <w:r>
        <w:t xml:space="preserve">month during your </w:t>
      </w:r>
      <w:r w:rsidR="00F868E2">
        <w:t>4-month</w:t>
      </w:r>
      <w:r>
        <w:t xml:space="preserve"> supervised exercise training period to record information about your exercise training. After the </w:t>
      </w:r>
      <w:r w:rsidR="00F868E2">
        <w:t>4-month</w:t>
      </w:r>
      <w:r>
        <w:t xml:space="preserve"> supervised period, study staff will contact you fortnightly for the initial 2</w:t>
      </w:r>
      <w:r w:rsidR="001518DB">
        <w:t>-</w:t>
      </w:r>
      <w:r>
        <w:t>months and then monthly for the remaining 6</w:t>
      </w:r>
      <w:r w:rsidR="001518DB">
        <w:t>-</w:t>
      </w:r>
      <w:r>
        <w:t xml:space="preserve">months of the study to provide remote support and record information about your exercise training. </w:t>
      </w:r>
    </w:p>
    <w:p w14:paraId="466AC006" w14:textId="77777777" w:rsidR="00D028BE" w:rsidRPr="00B92740" w:rsidRDefault="00D028BE" w:rsidP="00331B60">
      <w:pPr>
        <w:pStyle w:val="Heading3"/>
      </w:pPr>
      <w:r w:rsidRPr="00B92740">
        <w:t>Waitlist Control Group</w:t>
      </w:r>
    </w:p>
    <w:p w14:paraId="0E87101A" w14:textId="487730E7" w:rsidR="00F90413" w:rsidRDefault="00F90413" w:rsidP="00F90413">
      <w:r w:rsidRPr="0085442F">
        <w:t xml:space="preserve">If you are allocated to the control group, you will participate in the three </w:t>
      </w:r>
      <w:r>
        <w:t>study investigation visits</w:t>
      </w:r>
      <w:r w:rsidRPr="0085442F">
        <w:t xml:space="preserve"> (i.e., </w:t>
      </w:r>
      <w:r w:rsidR="003D2FD0">
        <w:t xml:space="preserve">at </w:t>
      </w:r>
      <w:r w:rsidRPr="0085442F">
        <w:t>baseline testing, 4-months and 12-months). During the 12-month period, you will be asked to continue with your usual treatment and management plan as advised by your cardiologist and medical team.</w:t>
      </w:r>
      <w:r>
        <w:t xml:space="preserve"> The study team will contact you once a month throughout the 12-month</w:t>
      </w:r>
      <w:r w:rsidR="00224EB7">
        <w:t xml:space="preserve"> study</w:t>
      </w:r>
      <w:r>
        <w:t xml:space="preserve"> period for a “health check”.</w:t>
      </w:r>
    </w:p>
    <w:p w14:paraId="6E817834" w14:textId="77777777" w:rsidR="00F90413" w:rsidRDefault="00F90413" w:rsidP="00F90413">
      <w:r w:rsidRPr="0085442F">
        <w:t>After your final testing session at 12-months, you will be offered a 4-month supervised moderate-to-vigorous intensity telehealth exercise program delivered via an online platform (e.g., Zoom). In addition, you will also receive a complimentary 12-month gym membership courtesy of Fitness First or Goodlife Health Clubs (WA study participants) after you complete your final testing session.</w:t>
      </w:r>
    </w:p>
    <w:p w14:paraId="1B961CCA" w14:textId="03366DF2" w:rsidR="00E26C74" w:rsidRPr="00B92740" w:rsidRDefault="00CE630D" w:rsidP="00D9274E">
      <w:pPr>
        <w:pStyle w:val="Heading2"/>
      </w:pPr>
      <w:r>
        <w:lastRenderedPageBreak/>
        <w:t>Services Australia</w:t>
      </w:r>
      <w:r w:rsidR="00E26C74" w:rsidRPr="00B92740">
        <w:t xml:space="preserve"> Data Linkage</w:t>
      </w:r>
    </w:p>
    <w:p w14:paraId="68DB2C6D" w14:textId="06DEFB19" w:rsidR="00E26C74" w:rsidRDefault="00E26C74" w:rsidP="005A3EAC">
      <w:pPr>
        <w:rPr>
          <w:lang w:val="en-AU"/>
        </w:rPr>
      </w:pPr>
      <w:r w:rsidRPr="08CE7E32">
        <w:rPr>
          <w:lang w:val="en-AU"/>
        </w:rPr>
        <w:t xml:space="preserve">The study also wishes to assess if there is any change to your healthcare expenditure prior, during and after your participation in the study, information for which is available via </w:t>
      </w:r>
      <w:r w:rsidR="00CE630D">
        <w:rPr>
          <w:lang w:val="en-AU"/>
        </w:rPr>
        <w:t>Services Australia</w:t>
      </w:r>
      <w:r w:rsidRPr="08CE7E32">
        <w:rPr>
          <w:lang w:val="en-AU"/>
        </w:rPr>
        <w:t xml:space="preserve">. Whether or not you wish </w:t>
      </w:r>
      <w:r w:rsidR="00CE630D">
        <w:rPr>
          <w:lang w:val="en-AU"/>
        </w:rPr>
        <w:t xml:space="preserve">for Services Australia </w:t>
      </w:r>
      <w:r w:rsidRPr="08CE7E32">
        <w:rPr>
          <w:lang w:val="en-AU"/>
        </w:rPr>
        <w:t xml:space="preserve">to provide this data to us is completely up to you, and your choice will not impact your care or relationship with the hospital or university or study staff. If you choose to link this data, you </w:t>
      </w:r>
      <w:r w:rsidR="00BB642D" w:rsidRPr="00C77402">
        <w:rPr>
          <w:lang w:val="en-AU"/>
        </w:rPr>
        <w:t>will be asked to sign a separate consent form authorising the study to access your Services Australia information, see the separate Services Australia Participant Information Document and Participant Consent Form</w:t>
      </w:r>
      <w:r w:rsidR="00BB642D">
        <w:rPr>
          <w:lang w:val="en-AU"/>
        </w:rPr>
        <w:t xml:space="preserve">, </w:t>
      </w:r>
      <w:r w:rsidRPr="08CE7E32">
        <w:rPr>
          <w:lang w:val="en-AU"/>
        </w:rPr>
        <w:t xml:space="preserve"> confirming your consent to provide this data to the study.   </w:t>
      </w:r>
    </w:p>
    <w:p w14:paraId="77439D2F" w14:textId="5B408714" w:rsidR="00AC51A7" w:rsidRPr="00B92740" w:rsidRDefault="00AC51A7" w:rsidP="005A3EAC">
      <w:pPr>
        <w:rPr>
          <w:lang w:val="en-AU"/>
        </w:rPr>
      </w:pPr>
      <w:r w:rsidRPr="00AC51A7">
        <w:rPr>
          <w:lang w:val="en-AU"/>
        </w:rPr>
        <w:t>Services Australia is not involved in this research other than to provide the information that you have consented to the release of, should you decide to participate in this study. Services Australia has confirmed that this research and any associated documents have received approval from a Human Research Ethics Committee (HREC) that is registered with and operates within guidelines set out by the National Health and Medical Research Council (NHMRC).</w:t>
      </w:r>
    </w:p>
    <w:p w14:paraId="05E78C38" w14:textId="69B6C104" w:rsidR="00D774CE" w:rsidRPr="00B92740" w:rsidRDefault="00D774CE" w:rsidP="004351B0">
      <w:pPr>
        <w:pStyle w:val="Heading1"/>
        <w:numPr>
          <w:ilvl w:val="0"/>
          <w:numId w:val="18"/>
        </w:numPr>
      </w:pPr>
      <w:r w:rsidRPr="00B92740">
        <w:t xml:space="preserve">What are the possible benefits? </w:t>
      </w:r>
    </w:p>
    <w:p w14:paraId="20E1B15E" w14:textId="294A498E" w:rsidR="00583D9D" w:rsidRPr="00B92740" w:rsidRDefault="0095327A" w:rsidP="08CE7E32">
      <w:pPr>
        <w:rPr>
          <w:rFonts w:asciiTheme="majorHAnsi" w:eastAsiaTheme="majorEastAsia" w:hAnsiTheme="majorHAnsi" w:cstheme="majorBidi"/>
          <w:color w:val="2F5496" w:themeColor="accent1" w:themeShade="BF"/>
          <w:sz w:val="32"/>
          <w:szCs w:val="32"/>
          <w:lang w:val="en-AU"/>
        </w:rPr>
      </w:pPr>
      <w:r w:rsidRPr="08CE7E32">
        <w:rPr>
          <w:lang w:val="en-AU"/>
        </w:rPr>
        <w:t xml:space="preserve">By participating in this study, you will receive some form of supervised exercise training. In addition, you will </w:t>
      </w:r>
      <w:r w:rsidR="003F4687" w:rsidRPr="08CE7E32">
        <w:rPr>
          <w:lang w:val="en-AU"/>
        </w:rPr>
        <w:t xml:space="preserve">gain </w:t>
      </w:r>
      <w:r w:rsidRPr="08CE7E32">
        <w:rPr>
          <w:lang w:val="en-AU"/>
        </w:rPr>
        <w:t xml:space="preserve">established </w:t>
      </w:r>
      <w:r w:rsidR="516085E6" w:rsidRPr="08CE7E32">
        <w:rPr>
          <w:lang w:val="en-AU"/>
        </w:rPr>
        <w:t xml:space="preserve">health </w:t>
      </w:r>
      <w:r w:rsidRPr="08CE7E32">
        <w:rPr>
          <w:lang w:val="en-AU"/>
        </w:rPr>
        <w:t>benefits from participating in regular exercise training. The study will provide you</w:t>
      </w:r>
      <w:r w:rsidR="003F4687" w:rsidRPr="08CE7E32">
        <w:rPr>
          <w:lang w:val="en-AU"/>
        </w:rPr>
        <w:t xml:space="preserve"> and your cardiologist</w:t>
      </w:r>
      <w:r w:rsidRPr="08CE7E32">
        <w:rPr>
          <w:lang w:val="en-AU"/>
        </w:rPr>
        <w:t xml:space="preserve"> with an opportunity to </w:t>
      </w:r>
      <w:r w:rsidR="7EDB4015" w:rsidRPr="08CE7E32">
        <w:rPr>
          <w:lang w:val="en-AU"/>
        </w:rPr>
        <w:t>receive</w:t>
      </w:r>
      <w:r w:rsidRPr="08CE7E32">
        <w:rPr>
          <w:lang w:val="en-AU"/>
        </w:rPr>
        <w:t xml:space="preserve"> detailed information regarding your health, which may assist your doctor in managing your care in the future. If any abnormalities are found in your testing results, we will </w:t>
      </w:r>
      <w:r w:rsidR="003F4687" w:rsidRPr="08CE7E32">
        <w:rPr>
          <w:lang w:val="en-AU"/>
        </w:rPr>
        <w:t>liaise with your usual physician</w:t>
      </w:r>
      <w:r w:rsidRPr="08CE7E32">
        <w:rPr>
          <w:lang w:val="en-AU"/>
        </w:rPr>
        <w:t xml:space="preserve"> to help plan your ongoing care. </w:t>
      </w:r>
      <w:r w:rsidR="009A2CFE" w:rsidRPr="08CE7E32">
        <w:rPr>
          <w:rFonts w:ascii="Calibri" w:hAnsi="Calibri" w:cs="Calibri"/>
          <w:lang w:val="en-AU"/>
        </w:rPr>
        <w:t>By</w:t>
      </w:r>
      <w:r w:rsidRPr="08CE7E32">
        <w:rPr>
          <w:rFonts w:ascii="Calibri" w:hAnsi="Calibri" w:cs="Calibri"/>
          <w:lang w:val="en-AU"/>
        </w:rPr>
        <w:t xml:space="preserve"> participating in this study</w:t>
      </w:r>
      <w:r w:rsidR="1E879997" w:rsidRPr="08CE7E32">
        <w:rPr>
          <w:rFonts w:ascii="Calibri" w:hAnsi="Calibri" w:cs="Calibri"/>
          <w:lang w:val="en-AU"/>
        </w:rPr>
        <w:t>, you</w:t>
      </w:r>
      <w:r w:rsidRPr="08CE7E32">
        <w:rPr>
          <w:rFonts w:ascii="Calibri" w:hAnsi="Calibri" w:cs="Calibri"/>
          <w:lang w:val="en-AU"/>
        </w:rPr>
        <w:t xml:space="preserve"> will </w:t>
      </w:r>
      <w:r w:rsidR="00264AC0" w:rsidRPr="08CE7E32">
        <w:rPr>
          <w:rFonts w:ascii="Calibri" w:hAnsi="Calibri" w:cs="Calibri"/>
          <w:lang w:val="en-AU"/>
        </w:rPr>
        <w:t>also</w:t>
      </w:r>
      <w:r w:rsidRPr="08CE7E32">
        <w:rPr>
          <w:rFonts w:ascii="Calibri" w:hAnsi="Calibri" w:cs="Calibri"/>
          <w:lang w:val="en-AU"/>
        </w:rPr>
        <w:t xml:space="preserve"> help us to understand</w:t>
      </w:r>
      <w:r w:rsidRPr="08CE7E32">
        <w:rPr>
          <w:lang w:val="en-AU"/>
        </w:rPr>
        <w:t xml:space="preserve"> the effects of exercise training in people living with </w:t>
      </w:r>
      <w:r w:rsidR="00391502" w:rsidRPr="08CE7E32">
        <w:rPr>
          <w:lang w:val="en-AU"/>
        </w:rPr>
        <w:t>congenital heart disease</w:t>
      </w:r>
      <w:r w:rsidRPr="08CE7E32">
        <w:rPr>
          <w:lang w:val="en-AU"/>
        </w:rPr>
        <w:t xml:space="preserve">. </w:t>
      </w:r>
      <w:r w:rsidRPr="08CE7E32">
        <w:rPr>
          <w:lang w:val="en-AU"/>
        </w:rPr>
        <w:br w:type="page"/>
      </w:r>
    </w:p>
    <w:p w14:paraId="64D858B4" w14:textId="0F236A22" w:rsidR="00412CBC" w:rsidRPr="00B92740" w:rsidRDefault="00412CBC" w:rsidP="004351B0">
      <w:pPr>
        <w:pStyle w:val="Heading1"/>
        <w:numPr>
          <w:ilvl w:val="0"/>
          <w:numId w:val="18"/>
        </w:numPr>
      </w:pPr>
      <w:r w:rsidRPr="00B92740">
        <w:lastRenderedPageBreak/>
        <w:t xml:space="preserve">What are the possible risks? </w:t>
      </w:r>
    </w:p>
    <w:p w14:paraId="6D69EEB7" w14:textId="78279C8B" w:rsidR="003F4687" w:rsidRPr="00B92740" w:rsidRDefault="003F4687" w:rsidP="005A3EAC">
      <w:pPr>
        <w:rPr>
          <w:lang w:val="en-AU"/>
        </w:rPr>
      </w:pPr>
      <w:r w:rsidRPr="08CE7E32">
        <w:rPr>
          <w:lang w:val="en-AU"/>
        </w:rPr>
        <w:t xml:space="preserve">Before you are enrolled in this study, with your permission, we will review your medical record and seek approval from your cardiologist about your safety to participate in the study. If we identify any issues (such as uncontrolled heart rhythm problems) that should be optimised before you start an exercise training program  for you to exercise safely, we will not enrol you in the study. </w:t>
      </w:r>
    </w:p>
    <w:p w14:paraId="71880840" w14:textId="22AD67C0" w:rsidR="00934CF9" w:rsidRPr="00B92740" w:rsidRDefault="00934CF9" w:rsidP="005A3EAC">
      <w:pPr>
        <w:rPr>
          <w:lang w:val="en-AU"/>
        </w:rPr>
      </w:pPr>
      <w:r w:rsidRPr="00B92740">
        <w:rPr>
          <w:lang w:val="en-AU"/>
        </w:rPr>
        <w:t>All medical procedures - whether for diagnosis or treatment, routine or experimental – involve some risk of injury. In addition, there may be risks associated with this study that are presently unknown and unforeseeable. Despite all precautions, you might develop medical complications from participating in this study.</w:t>
      </w:r>
    </w:p>
    <w:p w14:paraId="34A72625" w14:textId="2A0B2879" w:rsidR="00F21D24" w:rsidRPr="00B42569" w:rsidRDefault="00412CBC" w:rsidP="005A3EAC">
      <w:pPr>
        <w:rPr>
          <w:lang w:val="en-AU"/>
        </w:rPr>
      </w:pPr>
      <w:r w:rsidRPr="00B92740">
        <w:rPr>
          <w:lang w:val="en-AU"/>
        </w:rPr>
        <w:t>The tests involved are all very safe and have minimal risk involved</w:t>
      </w:r>
      <w:r w:rsidRPr="00B92740">
        <w:rPr>
          <w:noProof/>
          <w:lang w:val="en-AU"/>
        </w:rPr>
        <w:t>, however,</w:t>
      </w:r>
      <w:r w:rsidRPr="00B92740">
        <w:rPr>
          <w:lang w:val="en-AU"/>
        </w:rPr>
        <w:t xml:space="preserve"> it is </w:t>
      </w:r>
      <w:r w:rsidRPr="00B92740">
        <w:rPr>
          <w:noProof/>
          <w:lang w:val="en-AU"/>
        </w:rPr>
        <w:t>important</w:t>
      </w:r>
      <w:r w:rsidRPr="00B92740">
        <w:rPr>
          <w:lang w:val="en-AU"/>
        </w:rPr>
        <w:t xml:space="preserve"> to outline the rare but possible risks of each one: </w:t>
      </w:r>
    </w:p>
    <w:p w14:paraId="5E64445C" w14:textId="7171EFE9" w:rsidR="00A86520" w:rsidRPr="00B92740" w:rsidRDefault="00DF1D65" w:rsidP="005A3EAC">
      <w:pPr>
        <w:pStyle w:val="ListParagraph"/>
        <w:numPr>
          <w:ilvl w:val="0"/>
          <w:numId w:val="2"/>
        </w:numPr>
        <w:rPr>
          <w:lang w:val="en-AU"/>
        </w:rPr>
      </w:pPr>
      <w:r w:rsidRPr="08CE7E32">
        <w:rPr>
          <w:lang w:val="en-AU"/>
        </w:rPr>
        <w:t xml:space="preserve">During exercise training and testing, there may be a small risk of musculoskeletal injury (e.g. muscle strains) as well as abnormal heart rhythm or blood pressure response. </w:t>
      </w:r>
      <w:r w:rsidR="00A40B08" w:rsidRPr="08CE7E32">
        <w:rPr>
          <w:lang w:val="en-AU"/>
        </w:rPr>
        <w:t xml:space="preserve"> </w:t>
      </w:r>
      <w:r w:rsidR="00B42569" w:rsidRPr="08CE7E32">
        <w:rPr>
          <w:lang w:val="en-AU"/>
        </w:rPr>
        <w:t xml:space="preserve">To minimise the chance of these events occurring, exercise training sessions will be supervised by an exercise professional and start at low intensities with gradual progression and we will be carefully assessing the information we collect during the initial assessment and exercise tests to help us determine safety to exercise. With your permission, we will also check that your treating cardiologist agrees that you are safe to participate in the study. </w:t>
      </w:r>
      <w:r w:rsidR="006619A3" w:rsidRPr="08CE7E32">
        <w:rPr>
          <w:lang w:val="en-AU"/>
        </w:rPr>
        <w:t xml:space="preserve"> </w:t>
      </w:r>
      <w:r w:rsidR="003E14E3" w:rsidRPr="08CE7E32">
        <w:rPr>
          <w:lang w:val="en-AU"/>
        </w:rPr>
        <w:t>You should notify the research study team and/or the supervising exercise professional if you experience symptoms including chest pain, dizziness, syncope (fainting), severe breathlessness during low levels of exercise or the new onset of palpitations.</w:t>
      </w:r>
      <w:r w:rsidR="00A86520" w:rsidRPr="08CE7E32">
        <w:rPr>
          <w:lang w:val="en-AU"/>
        </w:rPr>
        <w:t xml:space="preserve"> </w:t>
      </w:r>
    </w:p>
    <w:p w14:paraId="3423ED99" w14:textId="3B0DC291" w:rsidR="006C1F10" w:rsidRPr="00B92740" w:rsidRDefault="006C1F10" w:rsidP="005A3EAC">
      <w:pPr>
        <w:pStyle w:val="ListParagraph"/>
        <w:numPr>
          <w:ilvl w:val="0"/>
          <w:numId w:val="2"/>
        </w:numPr>
        <w:rPr>
          <w:lang w:val="en-AU"/>
        </w:rPr>
      </w:pPr>
      <w:r w:rsidRPr="08CE7E32">
        <w:rPr>
          <w:lang w:val="en-AU"/>
        </w:rPr>
        <w:t>The body composition scan (DXA) used in this research study involves exposure to a very small amount of radiation. As part of everyday living, everyone is exposed to naturally occurring background radiation and receives a dose of about 2 millisieverts (mSv) each year. The effective dose from this study is about 0.04 mSv. At this dose level, no harmful effects of radiation have been demonstrated as any effect is too small to measure. This risk is believed to be minimal.</w:t>
      </w:r>
      <w:r w:rsidRPr="08CE7E32">
        <w:rPr>
          <w:highlight w:val="yellow"/>
          <w:lang w:val="en-AU"/>
        </w:rPr>
        <w:t xml:space="preserve"> </w:t>
      </w:r>
    </w:p>
    <w:p w14:paraId="7CCD4941" w14:textId="2E17971C" w:rsidR="00141399" w:rsidRPr="00B92740" w:rsidRDefault="00141399" w:rsidP="005A3EAC">
      <w:pPr>
        <w:pStyle w:val="ListParagraph"/>
        <w:numPr>
          <w:ilvl w:val="0"/>
          <w:numId w:val="2"/>
        </w:numPr>
        <w:rPr>
          <w:sz w:val="24"/>
          <w:szCs w:val="24"/>
          <w:lang w:val="en-AU"/>
        </w:rPr>
      </w:pPr>
      <w:r w:rsidRPr="00B92740">
        <w:rPr>
          <w:lang w:val="en-AU"/>
        </w:rPr>
        <w:t xml:space="preserve">Blood tests have a very small risk of infection and bleeding. This is the same risk as for any blood test that you might have had previously.  </w:t>
      </w:r>
    </w:p>
    <w:p w14:paraId="604A5E60" w14:textId="08E46400" w:rsidR="00412CBC" w:rsidRPr="00B92740" w:rsidRDefault="00412CBC" w:rsidP="004351B0">
      <w:pPr>
        <w:pStyle w:val="Heading1"/>
        <w:numPr>
          <w:ilvl w:val="0"/>
          <w:numId w:val="18"/>
        </w:numPr>
      </w:pPr>
      <w:r w:rsidRPr="00B92740">
        <w:t>Do</w:t>
      </w:r>
      <w:r w:rsidR="00D75863" w:rsidRPr="00B92740">
        <w:t xml:space="preserve"> I </w:t>
      </w:r>
      <w:r w:rsidRPr="00B92740">
        <w:t xml:space="preserve">have to take part in the study? </w:t>
      </w:r>
    </w:p>
    <w:p w14:paraId="2013632A" w14:textId="62BB682A" w:rsidR="00412CBC" w:rsidRPr="00B92740" w:rsidRDefault="00412CBC" w:rsidP="005A3EAC">
      <w:pPr>
        <w:rPr>
          <w:lang w:val="en-AU"/>
        </w:rPr>
      </w:pPr>
      <w:r w:rsidRPr="00B92740">
        <w:rPr>
          <w:lang w:val="en-AU"/>
        </w:rPr>
        <w:t xml:space="preserve">Participation in the study is voluntary. </w:t>
      </w:r>
      <w:r w:rsidRPr="00B92740">
        <w:rPr>
          <w:noProof/>
          <w:lang w:val="en-AU"/>
        </w:rPr>
        <w:t>You</w:t>
      </w:r>
      <w:r w:rsidR="00D75863" w:rsidRPr="00B92740">
        <w:rPr>
          <w:noProof/>
          <w:lang w:val="en-AU"/>
        </w:rPr>
        <w:t xml:space="preserve"> </w:t>
      </w:r>
      <w:r w:rsidRPr="00B92740">
        <w:rPr>
          <w:lang w:val="en-AU"/>
        </w:rPr>
        <w:t xml:space="preserve">do not have to take part in the </w:t>
      </w:r>
      <w:r w:rsidRPr="00B92740">
        <w:rPr>
          <w:noProof/>
          <w:lang w:val="en-AU"/>
        </w:rPr>
        <w:t>study</w:t>
      </w:r>
      <w:r w:rsidRPr="00B92740">
        <w:rPr>
          <w:lang w:val="en-AU"/>
        </w:rPr>
        <w:t xml:space="preserve"> if </w:t>
      </w:r>
      <w:r w:rsidRPr="00B92740">
        <w:rPr>
          <w:noProof/>
          <w:lang w:val="en-AU"/>
        </w:rPr>
        <w:t>you</w:t>
      </w:r>
      <w:r w:rsidRPr="00B92740">
        <w:rPr>
          <w:lang w:val="en-AU"/>
        </w:rPr>
        <w:t xml:space="preserve"> do </w:t>
      </w:r>
      <w:r w:rsidR="00D75863" w:rsidRPr="00B92740">
        <w:rPr>
          <w:lang w:val="en-AU"/>
        </w:rPr>
        <w:t>not wish</w:t>
      </w:r>
      <w:r w:rsidRPr="00B92740">
        <w:rPr>
          <w:lang w:val="en-AU"/>
        </w:rPr>
        <w:t xml:space="preserve"> to. If </w:t>
      </w:r>
      <w:r w:rsidRPr="00B92740">
        <w:rPr>
          <w:noProof/>
          <w:lang w:val="en-AU"/>
        </w:rPr>
        <w:t>you</w:t>
      </w:r>
      <w:r w:rsidRPr="00B92740">
        <w:rPr>
          <w:lang w:val="en-AU"/>
        </w:rPr>
        <w:t xml:space="preserve"> decide </w:t>
      </w:r>
      <w:r w:rsidRPr="00B92740">
        <w:rPr>
          <w:noProof/>
          <w:lang w:val="en-AU"/>
        </w:rPr>
        <w:t>you</w:t>
      </w:r>
      <w:r w:rsidRPr="00B92740">
        <w:rPr>
          <w:lang w:val="en-AU"/>
        </w:rPr>
        <w:t xml:space="preserve"> want to take part in the </w:t>
      </w:r>
      <w:r w:rsidRPr="00B92740">
        <w:rPr>
          <w:noProof/>
          <w:lang w:val="en-AU"/>
        </w:rPr>
        <w:t>study</w:t>
      </w:r>
      <w:r w:rsidRPr="00B92740">
        <w:rPr>
          <w:lang w:val="en-AU"/>
        </w:rPr>
        <w:t xml:space="preserve"> and later change </w:t>
      </w:r>
      <w:r w:rsidRPr="00B92740">
        <w:rPr>
          <w:noProof/>
          <w:lang w:val="en-AU"/>
        </w:rPr>
        <w:t>your</w:t>
      </w:r>
      <w:r w:rsidRPr="00B92740">
        <w:rPr>
          <w:lang w:val="en-AU"/>
        </w:rPr>
        <w:t xml:space="preserve"> mind, </w:t>
      </w:r>
      <w:r w:rsidRPr="00B92740">
        <w:rPr>
          <w:noProof/>
          <w:lang w:val="en-AU"/>
        </w:rPr>
        <w:t>you</w:t>
      </w:r>
      <w:r w:rsidRPr="00B92740">
        <w:rPr>
          <w:lang w:val="en-AU"/>
        </w:rPr>
        <w:t xml:space="preserve"> are free to withdraw at any stage. </w:t>
      </w:r>
      <w:r w:rsidRPr="00B92740">
        <w:rPr>
          <w:noProof/>
          <w:lang w:val="en-AU"/>
        </w:rPr>
        <w:t>Your</w:t>
      </w:r>
      <w:r w:rsidRPr="00B92740">
        <w:rPr>
          <w:lang w:val="en-AU"/>
        </w:rPr>
        <w:t xml:space="preserve"> decision to take part or not will not in any way affect </w:t>
      </w:r>
      <w:r w:rsidR="00D75863" w:rsidRPr="00B92740">
        <w:rPr>
          <w:noProof/>
          <w:lang w:val="en-AU"/>
        </w:rPr>
        <w:t>your</w:t>
      </w:r>
      <w:r w:rsidRPr="00B92740">
        <w:rPr>
          <w:noProof/>
          <w:lang w:val="en-AU"/>
        </w:rPr>
        <w:t xml:space="preserve"> usual</w:t>
      </w:r>
      <w:r w:rsidRPr="00B92740">
        <w:rPr>
          <w:lang w:val="en-AU"/>
        </w:rPr>
        <w:t xml:space="preserve"> monitoring and treatment for this condition. </w:t>
      </w:r>
    </w:p>
    <w:p w14:paraId="76772795" w14:textId="1E82B262" w:rsidR="004C0805" w:rsidRPr="00B92740" w:rsidRDefault="004C0805" w:rsidP="004351B0">
      <w:pPr>
        <w:pStyle w:val="Heading1"/>
        <w:numPr>
          <w:ilvl w:val="0"/>
          <w:numId w:val="18"/>
        </w:numPr>
      </w:pPr>
      <w:r w:rsidRPr="00B92740">
        <w:lastRenderedPageBreak/>
        <w:t xml:space="preserve">What if I want to withdraw from the study? </w:t>
      </w:r>
    </w:p>
    <w:p w14:paraId="54366BD9" w14:textId="396C4DC4" w:rsidR="004C0805" w:rsidRPr="00B92740" w:rsidRDefault="004C0805" w:rsidP="005A3EAC">
      <w:pPr>
        <w:rPr>
          <w:lang w:val="en-AU"/>
        </w:rPr>
      </w:pPr>
      <w:r w:rsidRPr="00B92740">
        <w:rPr>
          <w:lang w:val="en-AU"/>
        </w:rPr>
        <w:t xml:space="preserve">If </w:t>
      </w:r>
      <w:r w:rsidRPr="00B92740">
        <w:rPr>
          <w:noProof/>
          <w:lang w:val="en-AU"/>
        </w:rPr>
        <w:t>you</w:t>
      </w:r>
      <w:r w:rsidRPr="00B92740">
        <w:rPr>
          <w:lang w:val="en-AU"/>
        </w:rPr>
        <w:t xml:space="preserve"> decide to withdraw from the study, </w:t>
      </w:r>
      <w:r w:rsidRPr="00B92740">
        <w:rPr>
          <w:noProof/>
          <w:lang w:val="en-AU"/>
        </w:rPr>
        <w:t>please</w:t>
      </w:r>
      <w:r w:rsidRPr="00B92740">
        <w:rPr>
          <w:lang w:val="en-AU"/>
        </w:rPr>
        <w:t xml:space="preserve"> notify a member of the study team. If </w:t>
      </w:r>
      <w:r w:rsidRPr="00B92740">
        <w:rPr>
          <w:noProof/>
          <w:lang w:val="en-AU"/>
        </w:rPr>
        <w:t>you</w:t>
      </w:r>
      <w:r w:rsidRPr="00B92740">
        <w:rPr>
          <w:lang w:val="en-AU"/>
        </w:rPr>
        <w:t xml:space="preserve"> </w:t>
      </w:r>
      <w:r w:rsidRPr="00B92740">
        <w:rPr>
          <w:noProof/>
          <w:lang w:val="en-AU"/>
        </w:rPr>
        <w:t>decide</w:t>
      </w:r>
      <w:r w:rsidRPr="00B92740">
        <w:rPr>
          <w:lang w:val="en-AU"/>
        </w:rPr>
        <w:t xml:space="preserve"> to </w:t>
      </w:r>
      <w:r w:rsidRPr="00B92740">
        <w:rPr>
          <w:noProof/>
          <w:lang w:val="en-AU"/>
        </w:rPr>
        <w:t>withdraw</w:t>
      </w:r>
      <w:r w:rsidRPr="00B92740">
        <w:rPr>
          <w:lang w:val="en-AU"/>
        </w:rPr>
        <w:t xml:space="preserve">, the researchers would like to keep any personal and health information that has </w:t>
      </w:r>
      <w:r w:rsidRPr="00B92740">
        <w:rPr>
          <w:noProof/>
          <w:lang w:val="en-AU"/>
        </w:rPr>
        <w:t>been collected</w:t>
      </w:r>
      <w:r w:rsidRPr="00B92740">
        <w:rPr>
          <w:lang w:val="en-AU"/>
        </w:rPr>
        <w:t xml:space="preserve">. If </w:t>
      </w:r>
      <w:r w:rsidRPr="00B92740">
        <w:rPr>
          <w:noProof/>
          <w:lang w:val="en-AU"/>
        </w:rPr>
        <w:t>you</w:t>
      </w:r>
      <w:r w:rsidRPr="00B92740">
        <w:rPr>
          <w:lang w:val="en-AU"/>
        </w:rPr>
        <w:t xml:space="preserve"> do not want them to do this, please let us know. </w:t>
      </w:r>
      <w:r w:rsidRPr="00B92740">
        <w:rPr>
          <w:noProof/>
          <w:lang w:val="en-AU"/>
        </w:rPr>
        <w:t>This</w:t>
      </w:r>
      <w:r w:rsidRPr="00B92740">
        <w:rPr>
          <w:lang w:val="en-AU"/>
        </w:rPr>
        <w:t xml:space="preserve"> will help to ensure the results of the study can be </w:t>
      </w:r>
      <w:r w:rsidRPr="00B92740">
        <w:rPr>
          <w:noProof/>
          <w:lang w:val="en-AU"/>
        </w:rPr>
        <w:t>measured properly</w:t>
      </w:r>
      <w:r w:rsidRPr="00B92740">
        <w:rPr>
          <w:lang w:val="en-AU"/>
        </w:rPr>
        <w:t xml:space="preserve">. </w:t>
      </w:r>
    </w:p>
    <w:p w14:paraId="0D944DDD" w14:textId="70840055" w:rsidR="00412CBC" w:rsidRPr="00B92740" w:rsidRDefault="00412CBC" w:rsidP="004351B0">
      <w:pPr>
        <w:pStyle w:val="Heading1"/>
        <w:numPr>
          <w:ilvl w:val="0"/>
          <w:numId w:val="18"/>
        </w:numPr>
      </w:pPr>
      <w:r w:rsidRPr="00B92740">
        <w:t xml:space="preserve">How will I be informed of the results of the study? </w:t>
      </w:r>
    </w:p>
    <w:p w14:paraId="0D7BDD0C" w14:textId="0AF02E99" w:rsidR="00412CBC" w:rsidRPr="00B92740" w:rsidRDefault="00412CBC" w:rsidP="005A3EAC">
      <w:pPr>
        <w:rPr>
          <w:lang w:val="en-AU"/>
        </w:rPr>
      </w:pPr>
      <w:r w:rsidRPr="00B92740">
        <w:rPr>
          <w:noProof/>
          <w:lang w:val="en-AU"/>
        </w:rPr>
        <w:t>You</w:t>
      </w:r>
      <w:r w:rsidRPr="00B92740">
        <w:rPr>
          <w:lang w:val="en-AU"/>
        </w:rPr>
        <w:t xml:space="preserve"> will be informed of test results after each one is carried out. If there is a reason to start any new medications or to modify treatment, </w:t>
      </w:r>
      <w:r w:rsidRPr="00B92740">
        <w:rPr>
          <w:noProof/>
          <w:lang w:val="en-AU"/>
        </w:rPr>
        <w:t>this</w:t>
      </w:r>
      <w:r w:rsidRPr="00B92740">
        <w:rPr>
          <w:lang w:val="en-AU"/>
        </w:rPr>
        <w:t xml:space="preserve"> will be discussed with </w:t>
      </w:r>
      <w:r w:rsidRPr="00B92740">
        <w:rPr>
          <w:noProof/>
          <w:lang w:val="en-AU"/>
        </w:rPr>
        <w:t>you</w:t>
      </w:r>
      <w:r w:rsidRPr="00B92740">
        <w:rPr>
          <w:lang w:val="en-AU"/>
        </w:rPr>
        <w:t xml:space="preserve"> after the test results have </w:t>
      </w:r>
      <w:r w:rsidRPr="00B92740">
        <w:rPr>
          <w:noProof/>
          <w:lang w:val="en-AU"/>
        </w:rPr>
        <w:t>been reviewed</w:t>
      </w:r>
      <w:r w:rsidRPr="00B92740">
        <w:rPr>
          <w:lang w:val="en-AU"/>
        </w:rPr>
        <w:t xml:space="preserve"> and </w:t>
      </w:r>
      <w:r w:rsidRPr="00B92740">
        <w:rPr>
          <w:noProof/>
          <w:lang w:val="en-AU"/>
        </w:rPr>
        <w:t>your</w:t>
      </w:r>
      <w:r w:rsidRPr="00B92740">
        <w:rPr>
          <w:lang w:val="en-AU"/>
        </w:rPr>
        <w:t xml:space="preserve"> usual doctors will be notified so that they can initiate treatment. </w:t>
      </w:r>
      <w:r w:rsidR="00583D9D" w:rsidRPr="00B92740">
        <w:rPr>
          <w:lang w:val="en-AU"/>
        </w:rPr>
        <w:t>O</w:t>
      </w:r>
      <w:r w:rsidRPr="00B92740">
        <w:rPr>
          <w:lang w:val="en-AU"/>
        </w:rPr>
        <w:t xml:space="preserve">nce the study has </w:t>
      </w:r>
      <w:r w:rsidRPr="00B92740">
        <w:rPr>
          <w:noProof/>
          <w:lang w:val="en-AU"/>
        </w:rPr>
        <w:t>been completed</w:t>
      </w:r>
      <w:r w:rsidRPr="00B92740">
        <w:rPr>
          <w:lang w:val="en-AU"/>
        </w:rPr>
        <w:t xml:space="preserve">, a summary of the results will be available from the investigator on request. </w:t>
      </w:r>
    </w:p>
    <w:p w14:paraId="0252A44E" w14:textId="3AB9FCC8" w:rsidR="00412CBC" w:rsidRPr="00B92740" w:rsidRDefault="00412CBC" w:rsidP="004351B0">
      <w:pPr>
        <w:pStyle w:val="Heading1"/>
        <w:numPr>
          <w:ilvl w:val="0"/>
          <w:numId w:val="18"/>
        </w:numPr>
      </w:pPr>
      <w:r w:rsidRPr="00B92740">
        <w:t>What else do I need to know?</w:t>
      </w:r>
    </w:p>
    <w:p w14:paraId="3775FAE2" w14:textId="41EDF3ED" w:rsidR="00412CBC" w:rsidRPr="00B92740" w:rsidRDefault="00412CBC" w:rsidP="00D9274E">
      <w:pPr>
        <w:pStyle w:val="Heading2"/>
      </w:pPr>
      <w:r>
        <w:t xml:space="preserve">What will happen to the information collected about </w:t>
      </w:r>
      <w:r w:rsidR="00D75863">
        <w:t>me</w:t>
      </w:r>
      <w:r>
        <w:t>?</w:t>
      </w:r>
    </w:p>
    <w:p w14:paraId="471AC60B" w14:textId="0CDDF82E" w:rsidR="003143A4" w:rsidRPr="00B92740" w:rsidRDefault="003143A4" w:rsidP="005A3EAC">
      <w:pPr>
        <w:rPr>
          <w:lang w:val="en-AU"/>
        </w:rPr>
      </w:pPr>
      <w:r w:rsidRPr="08CE7E32">
        <w:rPr>
          <w:lang w:val="en-AU"/>
        </w:rPr>
        <w:t xml:space="preserve">Any information obtained in connection with this study that can identify you will remain confidential and will only be used for the purposes of this study. It will only be disclosed with your permission, except as required by law. </w:t>
      </w:r>
    </w:p>
    <w:p w14:paraId="692C76D3" w14:textId="29C2F828" w:rsidR="003143A4" w:rsidRPr="00B92740" w:rsidRDefault="003143A4" w:rsidP="005A3EAC">
      <w:pPr>
        <w:rPr>
          <w:lang w:val="en-AU"/>
        </w:rPr>
      </w:pPr>
      <w:r w:rsidRPr="08CE7E32">
        <w:rPr>
          <w:lang w:val="en-AU"/>
        </w:rPr>
        <w:t>Information about you may be obtained from your health records held at this, and other, health services for the purposes of this study. By signing the Participant Consent Form, you authori</w:t>
      </w:r>
      <w:r w:rsidR="000B7203" w:rsidRPr="08CE7E32">
        <w:rPr>
          <w:lang w:val="en-AU"/>
        </w:rPr>
        <w:t>s</w:t>
      </w:r>
      <w:r w:rsidRPr="08CE7E32">
        <w:rPr>
          <w:lang w:val="en-AU"/>
        </w:rPr>
        <w:t>e the release of, or access to, this confidential information to the relevant study personnel.</w:t>
      </w:r>
    </w:p>
    <w:p w14:paraId="69D76CE5" w14:textId="77777777" w:rsidR="003143A4" w:rsidRPr="00B92740" w:rsidRDefault="003143A4" w:rsidP="005A3EAC">
      <w:pPr>
        <w:rPr>
          <w:lang w:val="en-AU"/>
        </w:rPr>
      </w:pPr>
      <w:r w:rsidRPr="00B92740">
        <w:rPr>
          <w:lang w:val="en-AU"/>
        </w:rPr>
        <w:t>In any publication and/or presentation, data /information about you will be provided in a manner that cannot identify you, except with your permission. No identifying material will be used in any reports of this study.</w:t>
      </w:r>
    </w:p>
    <w:p w14:paraId="08796AC8" w14:textId="19EE1782" w:rsidR="003143A4" w:rsidRPr="00B92740" w:rsidRDefault="003143A4" w:rsidP="005A3EAC">
      <w:pPr>
        <w:rPr>
          <w:lang w:val="en-AU"/>
        </w:rPr>
      </w:pPr>
      <w:r w:rsidRPr="08CE7E32">
        <w:rPr>
          <w:lang w:val="en-AU"/>
        </w:rPr>
        <w:t>Records for the study will be kept in a secure filing cabinet in a secure office and on a secure online database (Research Electronic Data Capture (</w:t>
      </w:r>
      <w:proofErr w:type="spellStart"/>
      <w:r w:rsidRPr="08CE7E32">
        <w:rPr>
          <w:lang w:val="en-AU"/>
        </w:rPr>
        <w:t>REDCap</w:t>
      </w:r>
      <w:proofErr w:type="spellEnd"/>
      <w:r w:rsidRPr="08CE7E32">
        <w:rPr>
          <w:lang w:val="en-AU"/>
        </w:rPr>
        <w:t xml:space="preserve">). This is a secure, web-based, non-commercial, data management tool designed for research purposes - hosted and backed up on the Sydney Local Health District (SLHD) servers daily.  Only designated study researchers will have access to this secure data. </w:t>
      </w:r>
    </w:p>
    <w:p w14:paraId="3502291D" w14:textId="216A38BF" w:rsidR="003143A4" w:rsidRPr="00B92740" w:rsidRDefault="003143A4" w:rsidP="005A3EAC">
      <w:pPr>
        <w:rPr>
          <w:lang w:val="en-AU"/>
        </w:rPr>
      </w:pPr>
      <w:r w:rsidRPr="08CE7E32">
        <w:rPr>
          <w:lang w:val="en-AU"/>
        </w:rPr>
        <w:t xml:space="preserve">The physical record of information pertaining to you will be retained for 15 years after which they will be disposed of using the SLHD confidential waste disposal service. </w:t>
      </w:r>
      <w:r w:rsidR="15DCE355" w:rsidRPr="08CE7E32">
        <w:rPr>
          <w:rFonts w:ascii="Calibri" w:eastAsia="Calibri" w:hAnsi="Calibri" w:cs="Calibri"/>
          <w:lang w:val="en-AU"/>
        </w:rPr>
        <w:t xml:space="preserve">Your blood samples will be stored and analysed at the testing centre facilities </w:t>
      </w:r>
      <w:r w:rsidR="15DCE355" w:rsidRPr="08CE7E32">
        <w:rPr>
          <w:rFonts w:ascii="Calibri" w:eastAsia="Calibri" w:hAnsi="Calibri" w:cs="Calibri"/>
          <w:b/>
          <w:bCs/>
          <w:color w:val="FF0000"/>
          <w:lang w:val="en-AU"/>
        </w:rPr>
        <w:t>[NAME OF HOSPITAL OR UNIVERSITY]</w:t>
      </w:r>
      <w:r w:rsidR="15DCE355" w:rsidRPr="08CE7E32">
        <w:rPr>
          <w:rFonts w:ascii="Calibri" w:eastAsia="Calibri" w:hAnsi="Calibri" w:cs="Calibri"/>
          <w:color w:val="FF0000"/>
          <w:lang w:val="en-AU"/>
        </w:rPr>
        <w:t xml:space="preserve"> </w:t>
      </w:r>
      <w:r w:rsidR="15DCE355" w:rsidRPr="08CE7E32">
        <w:rPr>
          <w:rFonts w:ascii="Calibri" w:eastAsia="Calibri" w:hAnsi="Calibri" w:cs="Calibri"/>
          <w:lang w:val="en-AU"/>
        </w:rPr>
        <w:t>during the study</w:t>
      </w:r>
      <w:r w:rsidR="4B1AA159" w:rsidRPr="08CE7E32">
        <w:rPr>
          <w:rFonts w:ascii="Calibri" w:eastAsia="Calibri" w:hAnsi="Calibri" w:cs="Calibri"/>
          <w:lang w:val="en-AU"/>
        </w:rPr>
        <w:t xml:space="preserve"> and</w:t>
      </w:r>
      <w:r w:rsidR="15DCE355" w:rsidRPr="08CE7E32">
        <w:rPr>
          <w:rFonts w:ascii="Calibri" w:eastAsia="Calibri" w:hAnsi="Calibri" w:cs="Calibri"/>
          <w:lang w:val="en-AU"/>
        </w:rPr>
        <w:t xml:space="preserve"> disposed of consistent with centre-specific protocols</w:t>
      </w:r>
      <w:r w:rsidR="2C9B64FD" w:rsidRPr="08CE7E32">
        <w:rPr>
          <w:rFonts w:ascii="Calibri" w:eastAsia="Calibri" w:hAnsi="Calibri" w:cs="Calibri"/>
          <w:lang w:val="en-AU"/>
        </w:rPr>
        <w:t xml:space="preserve"> upon study completion</w:t>
      </w:r>
      <w:r w:rsidR="15DCE355" w:rsidRPr="08CE7E32">
        <w:rPr>
          <w:rFonts w:ascii="Calibri" w:eastAsia="Calibri" w:hAnsi="Calibri" w:cs="Calibri"/>
          <w:lang w:val="en-AU"/>
        </w:rPr>
        <w:t>.</w:t>
      </w:r>
      <w:r w:rsidR="15DCE355" w:rsidRPr="08CE7E32">
        <w:rPr>
          <w:rFonts w:ascii="Calibri" w:eastAsia="Calibri" w:hAnsi="Calibri" w:cs="Calibri"/>
          <w:color w:val="000000" w:themeColor="text1"/>
          <w:lang w:val="en-AU"/>
        </w:rPr>
        <w:t xml:space="preserve"> </w:t>
      </w:r>
      <w:r w:rsidRPr="08CE7E32">
        <w:rPr>
          <w:lang w:val="en-AU"/>
        </w:rPr>
        <w:t>Electronic/digital records relating to the study will be kept indefinitely.</w:t>
      </w:r>
    </w:p>
    <w:p w14:paraId="1D596173" w14:textId="030FB1FC" w:rsidR="00081769" w:rsidRPr="00B92740" w:rsidRDefault="003143A4" w:rsidP="005A3EAC">
      <w:pPr>
        <w:rPr>
          <w:lang w:val="en-AU"/>
        </w:rPr>
      </w:pPr>
      <w:r w:rsidRPr="08CE7E32">
        <w:rPr>
          <w:lang w:val="en-AU"/>
        </w:rPr>
        <w:lastRenderedPageBreak/>
        <w:t>Your de-identified data may be shared with other local or international collaborators and used for future research purposes; however, Human Research Ethics Committee (HREC) approval will be sought before any future use of the data.  You can indicate your agreement to this on the Participant Consent Form.</w:t>
      </w:r>
    </w:p>
    <w:p w14:paraId="17F6482D" w14:textId="1534B722" w:rsidR="00412CBC" w:rsidRPr="00B92740" w:rsidRDefault="00412CBC" w:rsidP="00D9274E">
      <w:pPr>
        <w:pStyle w:val="Heading2"/>
      </w:pPr>
      <w:r w:rsidRPr="00B92740">
        <w:t>How can I access my information?</w:t>
      </w:r>
    </w:p>
    <w:p w14:paraId="30665B5E" w14:textId="0018E835" w:rsidR="00412CBC" w:rsidRPr="00B92740" w:rsidRDefault="00412CBC" w:rsidP="005A3EAC">
      <w:pPr>
        <w:rPr>
          <w:lang w:val="en-AU"/>
        </w:rPr>
      </w:pPr>
      <w:r w:rsidRPr="00B92740">
        <w:rPr>
          <w:noProof/>
          <w:lang w:val="en-AU"/>
        </w:rPr>
        <w:t>In accordance with</w:t>
      </w:r>
      <w:r w:rsidRPr="00B92740">
        <w:rPr>
          <w:lang w:val="en-AU"/>
        </w:rPr>
        <w:t xml:space="preserve"> relevant Australian </w:t>
      </w:r>
      <w:r w:rsidRPr="00B92740">
        <w:rPr>
          <w:noProof/>
          <w:lang w:val="en-AU"/>
        </w:rPr>
        <w:t>and/or</w:t>
      </w:r>
      <w:r w:rsidRPr="00B92740">
        <w:rPr>
          <w:lang w:val="en-AU"/>
        </w:rPr>
        <w:t xml:space="preserve"> NSW privacy and other </w:t>
      </w:r>
      <w:r w:rsidRPr="00B92740">
        <w:rPr>
          <w:noProof/>
          <w:lang w:val="en-AU"/>
        </w:rPr>
        <w:t>relevant</w:t>
      </w:r>
      <w:r w:rsidRPr="00B92740">
        <w:rPr>
          <w:lang w:val="en-AU"/>
        </w:rPr>
        <w:t xml:space="preserve"> laws, </w:t>
      </w:r>
      <w:r w:rsidRPr="00B92740">
        <w:rPr>
          <w:noProof/>
          <w:lang w:val="en-AU"/>
        </w:rPr>
        <w:t>you</w:t>
      </w:r>
      <w:r w:rsidRPr="00B92740">
        <w:rPr>
          <w:lang w:val="en-AU"/>
        </w:rPr>
        <w:t xml:space="preserve"> have the right to access information collected and stored by the researchers about </w:t>
      </w:r>
      <w:r w:rsidRPr="00B92740">
        <w:rPr>
          <w:noProof/>
          <w:lang w:val="en-AU"/>
        </w:rPr>
        <w:t>you</w:t>
      </w:r>
      <w:r w:rsidRPr="00B92740">
        <w:rPr>
          <w:lang w:val="en-AU"/>
        </w:rPr>
        <w:t xml:space="preserve">. </w:t>
      </w:r>
      <w:r w:rsidRPr="00B92740">
        <w:rPr>
          <w:noProof/>
          <w:lang w:val="en-AU"/>
        </w:rPr>
        <w:t>You</w:t>
      </w:r>
      <w:r w:rsidRPr="00B92740">
        <w:rPr>
          <w:lang w:val="en-AU"/>
        </w:rPr>
        <w:t xml:space="preserve"> also have the right to request that any information with which </w:t>
      </w:r>
      <w:r w:rsidRPr="00B92740">
        <w:rPr>
          <w:noProof/>
          <w:lang w:val="en-AU"/>
        </w:rPr>
        <w:t>you</w:t>
      </w:r>
      <w:r w:rsidRPr="00B92740">
        <w:rPr>
          <w:lang w:val="en-AU"/>
        </w:rPr>
        <w:t xml:space="preserve"> disagree be corrected. Please contact one of the researchers named at the end of this document if </w:t>
      </w:r>
      <w:r w:rsidRPr="00B92740">
        <w:rPr>
          <w:noProof/>
          <w:lang w:val="en-AU"/>
        </w:rPr>
        <w:t>you</w:t>
      </w:r>
      <w:r w:rsidRPr="00B92740">
        <w:rPr>
          <w:lang w:val="en-AU"/>
        </w:rPr>
        <w:t xml:space="preserve"> would like to access </w:t>
      </w:r>
      <w:r w:rsidRPr="00B92740">
        <w:rPr>
          <w:noProof/>
          <w:lang w:val="en-AU"/>
        </w:rPr>
        <w:t>your</w:t>
      </w:r>
      <w:r w:rsidRPr="00B92740">
        <w:rPr>
          <w:lang w:val="en-AU"/>
        </w:rPr>
        <w:t xml:space="preserve"> information.</w:t>
      </w:r>
    </w:p>
    <w:p w14:paraId="68613455" w14:textId="4AD6E10E" w:rsidR="00412CBC" w:rsidRPr="00B92740" w:rsidRDefault="00412CBC" w:rsidP="00D9274E">
      <w:pPr>
        <w:pStyle w:val="Heading2"/>
      </w:pPr>
      <w:r w:rsidRPr="00B92740">
        <w:t xml:space="preserve">What happens if </w:t>
      </w:r>
      <w:r w:rsidR="00D75863" w:rsidRPr="00B92740">
        <w:t>I am</w:t>
      </w:r>
      <w:r w:rsidRPr="00B92740">
        <w:t xml:space="preserve"> injured as a result of participating in this study?</w:t>
      </w:r>
    </w:p>
    <w:p w14:paraId="7421905F" w14:textId="51EF554A" w:rsidR="00412CBC" w:rsidRPr="00B92740" w:rsidRDefault="00412CBC" w:rsidP="005A3EAC">
      <w:pPr>
        <w:rPr>
          <w:lang w:val="en-AU"/>
        </w:rPr>
      </w:pPr>
      <w:r w:rsidRPr="00B92740">
        <w:rPr>
          <w:lang w:val="en-AU"/>
        </w:rPr>
        <w:t xml:space="preserve">If </w:t>
      </w:r>
      <w:r w:rsidRPr="00B92740">
        <w:rPr>
          <w:noProof/>
          <w:lang w:val="en-AU"/>
        </w:rPr>
        <w:t>you</w:t>
      </w:r>
      <w:r w:rsidR="00D75863" w:rsidRPr="00B92740">
        <w:rPr>
          <w:noProof/>
          <w:lang w:val="en-AU"/>
        </w:rPr>
        <w:t xml:space="preserve"> </w:t>
      </w:r>
      <w:r w:rsidRPr="00B92740">
        <w:rPr>
          <w:lang w:val="en-AU"/>
        </w:rPr>
        <w:t xml:space="preserve">suffer any injuries or complications as a result of this study, </w:t>
      </w:r>
      <w:r w:rsidRPr="00B92740">
        <w:rPr>
          <w:noProof/>
          <w:lang w:val="en-AU"/>
        </w:rPr>
        <w:t>you</w:t>
      </w:r>
      <w:r w:rsidRPr="00B92740">
        <w:rPr>
          <w:lang w:val="en-AU"/>
        </w:rPr>
        <w:t xml:space="preserve"> should contact the study doctor as soon as possible, who will assist </w:t>
      </w:r>
      <w:r w:rsidRPr="00B92740">
        <w:rPr>
          <w:noProof/>
          <w:lang w:val="en-AU"/>
        </w:rPr>
        <w:t>you</w:t>
      </w:r>
      <w:r w:rsidRPr="00B92740">
        <w:rPr>
          <w:lang w:val="en-AU"/>
        </w:rPr>
        <w:t xml:space="preserve"> in arranging appropriate medical treatment. If </w:t>
      </w:r>
      <w:r w:rsidRPr="00B92740">
        <w:rPr>
          <w:noProof/>
          <w:lang w:val="en-AU"/>
        </w:rPr>
        <w:t>you</w:t>
      </w:r>
      <w:r w:rsidRPr="00B92740">
        <w:rPr>
          <w:lang w:val="en-AU"/>
        </w:rPr>
        <w:t xml:space="preserve"> are eligible for Medicare, </w:t>
      </w:r>
      <w:r w:rsidRPr="00B92740">
        <w:rPr>
          <w:noProof/>
          <w:lang w:val="en-AU"/>
        </w:rPr>
        <w:t>you</w:t>
      </w:r>
      <w:r w:rsidR="00D75863" w:rsidRPr="00B92740">
        <w:rPr>
          <w:noProof/>
          <w:lang w:val="en-AU"/>
        </w:rPr>
        <w:t xml:space="preserve"> </w:t>
      </w:r>
      <w:r w:rsidRPr="00B92740">
        <w:rPr>
          <w:lang w:val="en-AU"/>
        </w:rPr>
        <w:t xml:space="preserve">can receive any medical treatment required to treat the injury or complication, free of charge, as a public patient in any Australian public hospital.  </w:t>
      </w:r>
    </w:p>
    <w:p w14:paraId="46AC7124" w14:textId="65A7CAAD" w:rsidR="00412CBC" w:rsidRPr="00B92740" w:rsidRDefault="00412CBC" w:rsidP="005A3EAC">
      <w:pPr>
        <w:rPr>
          <w:lang w:val="en-AU"/>
        </w:rPr>
      </w:pPr>
      <w:r w:rsidRPr="00B92740">
        <w:rPr>
          <w:noProof/>
          <w:lang w:val="en-AU"/>
        </w:rPr>
        <w:t>In addition</w:t>
      </w:r>
      <w:r w:rsidRPr="00B92740">
        <w:rPr>
          <w:lang w:val="en-AU"/>
        </w:rPr>
        <w:t xml:space="preserve">, </w:t>
      </w:r>
      <w:r w:rsidRPr="00B92740">
        <w:rPr>
          <w:noProof/>
          <w:lang w:val="en-AU"/>
        </w:rPr>
        <w:t>you</w:t>
      </w:r>
      <w:r w:rsidRPr="00B92740">
        <w:rPr>
          <w:lang w:val="en-AU"/>
        </w:rPr>
        <w:t xml:space="preserve"> may have a right to take legal action to obtain compensation for any injuries or complications resulting from the study.  Compensation may be available if </w:t>
      </w:r>
      <w:r w:rsidRPr="00B92740">
        <w:rPr>
          <w:noProof/>
          <w:lang w:val="en-AU"/>
        </w:rPr>
        <w:t>your</w:t>
      </w:r>
      <w:r w:rsidRPr="00B92740">
        <w:rPr>
          <w:lang w:val="en-AU"/>
        </w:rPr>
        <w:t xml:space="preserve"> injury or complication is sufficiently </w:t>
      </w:r>
      <w:r w:rsidRPr="00B92740">
        <w:rPr>
          <w:noProof/>
          <w:lang w:val="en-AU"/>
        </w:rPr>
        <w:t>serious</w:t>
      </w:r>
      <w:r w:rsidRPr="00B92740">
        <w:rPr>
          <w:lang w:val="en-AU"/>
        </w:rPr>
        <w:t xml:space="preserve"> and is caused by unsafe drugs or equipment, or by the negligence of one of the parties involved in the study (for example, the researcher, the hospital, or the treating doctor).  </w:t>
      </w:r>
      <w:r w:rsidRPr="00B92740">
        <w:rPr>
          <w:noProof/>
          <w:lang w:val="en-AU"/>
        </w:rPr>
        <w:t>You</w:t>
      </w:r>
      <w:r w:rsidRPr="00B92740">
        <w:rPr>
          <w:lang w:val="en-AU"/>
        </w:rPr>
        <w:t xml:space="preserve"> do not give up any legal rights to compensation by participating in this study. </w:t>
      </w:r>
    </w:p>
    <w:p w14:paraId="4185CBAA" w14:textId="77777777" w:rsidR="00412CBC" w:rsidRPr="00B92740" w:rsidRDefault="00412CBC" w:rsidP="00D9274E">
      <w:pPr>
        <w:pStyle w:val="Heading2"/>
      </w:pPr>
      <w:r w:rsidRPr="00B92740">
        <w:t>Is this study approved?</w:t>
      </w:r>
    </w:p>
    <w:p w14:paraId="44E31272" w14:textId="0C2BC5AD" w:rsidR="00412CBC" w:rsidRPr="00B92740" w:rsidRDefault="00412CBC" w:rsidP="005A3EAC">
      <w:pPr>
        <w:rPr>
          <w:lang w:val="en-AU"/>
        </w:rPr>
      </w:pPr>
      <w:r w:rsidRPr="00B92740">
        <w:rPr>
          <w:noProof/>
          <w:lang w:val="en-AU"/>
        </w:rPr>
        <w:t>The study has been approved by the RPAH Zone Ethics Review Committee</w:t>
      </w:r>
      <w:r w:rsidRPr="00B92740">
        <w:rPr>
          <w:lang w:val="en-AU"/>
        </w:rPr>
        <w:t xml:space="preserve">. Any person with concerns or complaints about the conduct of this study </w:t>
      </w:r>
      <w:r w:rsidR="00C45DC8" w:rsidRPr="00B92740">
        <w:rPr>
          <w:lang w:val="en-AU"/>
        </w:rPr>
        <w:t xml:space="preserve">should contact the Executive Officer on (02) 9515 7176 and </w:t>
      </w:r>
      <w:r w:rsidR="006A3EF7">
        <w:rPr>
          <w:lang w:val="en-AU"/>
        </w:rPr>
        <w:t xml:space="preserve">quote protocol number </w:t>
      </w:r>
      <w:r w:rsidR="00C45DC8" w:rsidRPr="00B92740">
        <w:rPr>
          <w:lang w:val="en-AU"/>
        </w:rPr>
        <w:t>X21-0224</w:t>
      </w:r>
      <w:r w:rsidR="004E2ADB" w:rsidRPr="00B92740">
        <w:rPr>
          <w:color w:val="FF0000"/>
          <w:lang w:val="en-AU"/>
        </w:rPr>
        <w:t xml:space="preserve">. </w:t>
      </w:r>
    </w:p>
    <w:p w14:paraId="56478983" w14:textId="064B2903" w:rsidR="00412CBC" w:rsidRPr="00B92740" w:rsidRDefault="00412CBC" w:rsidP="005A3EAC">
      <w:pPr>
        <w:rPr>
          <w:lang w:val="en-AU"/>
        </w:rPr>
      </w:pPr>
      <w:r w:rsidRPr="00B92740">
        <w:rPr>
          <w:lang w:val="en-AU"/>
        </w:rPr>
        <w:t xml:space="preserve">The conduct of this study at the </w:t>
      </w:r>
      <w:r w:rsidR="004E2ADB" w:rsidRPr="00B92740">
        <w:rPr>
          <w:b/>
          <w:color w:val="FF0000"/>
          <w:lang w:val="en-AU"/>
        </w:rPr>
        <w:t>[</w:t>
      </w:r>
      <w:r w:rsidR="004E2ADB" w:rsidRPr="00B92740">
        <w:rPr>
          <w:b/>
          <w:bCs/>
          <w:color w:val="FF0000"/>
          <w:lang w:val="en-AU"/>
        </w:rPr>
        <w:t>NAME OF HOSPITAL OR UNIVERSITY</w:t>
      </w:r>
      <w:r w:rsidR="004E2ADB" w:rsidRPr="00B92740">
        <w:rPr>
          <w:b/>
          <w:color w:val="FF0000"/>
          <w:lang w:val="en-AU"/>
        </w:rPr>
        <w:t>]</w:t>
      </w:r>
      <w:r w:rsidRPr="00B92740">
        <w:rPr>
          <w:color w:val="FF0000"/>
          <w:lang w:val="en-AU"/>
        </w:rPr>
        <w:t xml:space="preserve"> </w:t>
      </w:r>
      <w:r w:rsidRPr="00B92740">
        <w:rPr>
          <w:lang w:val="en-AU"/>
        </w:rPr>
        <w:t xml:space="preserve">has been </w:t>
      </w:r>
      <w:r w:rsidR="004E2ADB" w:rsidRPr="00B92740">
        <w:rPr>
          <w:lang w:val="en-AU"/>
        </w:rPr>
        <w:t>authori</w:t>
      </w:r>
      <w:r w:rsidR="00B560CB">
        <w:rPr>
          <w:lang w:val="en-AU"/>
        </w:rPr>
        <w:t>s</w:t>
      </w:r>
      <w:r w:rsidR="004E2ADB" w:rsidRPr="00B92740">
        <w:rPr>
          <w:lang w:val="en-AU"/>
        </w:rPr>
        <w:t>ed</w:t>
      </w:r>
      <w:r w:rsidRPr="00B92740">
        <w:rPr>
          <w:lang w:val="en-AU"/>
        </w:rPr>
        <w:t xml:space="preserve"> by the [name of Local Health District]. Any person with concerns or complaints about the conduct of this study may also contact the Research Governance Officer </w:t>
      </w:r>
      <w:r w:rsidR="004E2ADB" w:rsidRPr="00B92740">
        <w:rPr>
          <w:b/>
          <w:color w:val="FF0000"/>
          <w:lang w:val="en-AU"/>
        </w:rPr>
        <w:t>[</w:t>
      </w:r>
      <w:r w:rsidR="004E2ADB" w:rsidRPr="00B92740">
        <w:rPr>
          <w:b/>
          <w:bCs/>
          <w:color w:val="FF0000"/>
          <w:lang w:val="en-AU"/>
        </w:rPr>
        <w:t>OR OTHER OFFICER</w:t>
      </w:r>
      <w:r w:rsidR="004E2ADB" w:rsidRPr="00B92740">
        <w:rPr>
          <w:b/>
          <w:color w:val="FF0000"/>
          <w:lang w:val="en-AU"/>
        </w:rPr>
        <w:t>]</w:t>
      </w:r>
      <w:r w:rsidR="004E2ADB" w:rsidRPr="00B92740">
        <w:rPr>
          <w:color w:val="FF0000"/>
          <w:lang w:val="en-AU"/>
        </w:rPr>
        <w:t xml:space="preserve"> </w:t>
      </w:r>
      <w:r w:rsidRPr="00B92740">
        <w:rPr>
          <w:lang w:val="en-AU"/>
        </w:rPr>
        <w:t>on</w:t>
      </w:r>
      <w:r w:rsidRPr="00B92740">
        <w:rPr>
          <w:b/>
          <w:color w:val="FF0000"/>
          <w:lang w:val="en-AU"/>
        </w:rPr>
        <w:t xml:space="preserve"> </w:t>
      </w:r>
      <w:r w:rsidR="004E2ADB" w:rsidRPr="00B92740">
        <w:rPr>
          <w:b/>
          <w:color w:val="FF0000"/>
          <w:lang w:val="en-AU"/>
        </w:rPr>
        <w:t>[</w:t>
      </w:r>
      <w:r w:rsidR="004E2ADB" w:rsidRPr="00B92740">
        <w:rPr>
          <w:b/>
          <w:bCs/>
          <w:color w:val="FF0000"/>
          <w:lang w:val="en-AU"/>
        </w:rPr>
        <w:t>TELEPHONE NUMBER</w:t>
      </w:r>
      <w:r w:rsidRPr="00B92740">
        <w:rPr>
          <w:b/>
          <w:color w:val="FF0000"/>
          <w:lang w:val="en-AU"/>
        </w:rPr>
        <w:t xml:space="preserve">] </w:t>
      </w:r>
      <w:r w:rsidRPr="00B92740">
        <w:rPr>
          <w:lang w:val="en-AU"/>
        </w:rPr>
        <w:t xml:space="preserve">and quote protocol number </w:t>
      </w:r>
      <w:r w:rsidR="004E2ADB" w:rsidRPr="00B92740">
        <w:rPr>
          <w:b/>
          <w:color w:val="FF0000"/>
          <w:lang w:val="en-AU"/>
        </w:rPr>
        <w:t>[</w:t>
      </w:r>
      <w:r w:rsidR="004E2ADB" w:rsidRPr="00B92740">
        <w:rPr>
          <w:b/>
          <w:bCs/>
          <w:color w:val="FF0000"/>
          <w:lang w:val="en-AU"/>
        </w:rPr>
        <w:t>INSERT LOCAL PROTOCOL NUMBER</w:t>
      </w:r>
      <w:r w:rsidR="004E2ADB" w:rsidRPr="00B92740">
        <w:rPr>
          <w:b/>
          <w:color w:val="FF0000"/>
          <w:lang w:val="en-AU"/>
        </w:rPr>
        <w:t>]</w:t>
      </w:r>
      <w:r w:rsidR="004E2ADB" w:rsidRPr="00B92740">
        <w:rPr>
          <w:color w:val="FF0000"/>
          <w:lang w:val="en-AU"/>
        </w:rPr>
        <w:t>.</w:t>
      </w:r>
    </w:p>
    <w:p w14:paraId="0EA68030" w14:textId="29C83E6B" w:rsidR="00412CBC" w:rsidRPr="00B92740" w:rsidRDefault="00412CBC" w:rsidP="004351B0">
      <w:pPr>
        <w:pStyle w:val="Heading1"/>
        <w:numPr>
          <w:ilvl w:val="0"/>
          <w:numId w:val="18"/>
        </w:numPr>
      </w:pPr>
      <w:r w:rsidRPr="00B92740">
        <w:t>Who can I contact?</w:t>
      </w:r>
    </w:p>
    <w:p w14:paraId="24905DDF" w14:textId="0C71142D" w:rsidR="00412CBC" w:rsidRDefault="00412CBC" w:rsidP="005A3EAC">
      <w:pPr>
        <w:rPr>
          <w:lang w:val="en-AU"/>
        </w:rPr>
      </w:pPr>
      <w:r w:rsidRPr="00B92740">
        <w:rPr>
          <w:lang w:val="en-AU"/>
        </w:rPr>
        <w:t xml:space="preserve">If </w:t>
      </w:r>
      <w:r w:rsidRPr="00B92740">
        <w:rPr>
          <w:noProof/>
          <w:lang w:val="en-AU"/>
        </w:rPr>
        <w:t>you</w:t>
      </w:r>
      <w:r w:rsidRPr="00B92740">
        <w:rPr>
          <w:lang w:val="en-AU"/>
        </w:rPr>
        <w:t xml:space="preserve"> want any further information concerning this study or if </w:t>
      </w:r>
      <w:r w:rsidRPr="00B92740">
        <w:rPr>
          <w:noProof/>
          <w:lang w:val="en-AU"/>
        </w:rPr>
        <w:t>you</w:t>
      </w:r>
      <w:r w:rsidR="00D75863" w:rsidRPr="00B92740">
        <w:rPr>
          <w:noProof/>
          <w:lang w:val="en-AU"/>
        </w:rPr>
        <w:t xml:space="preserve"> </w:t>
      </w:r>
      <w:r w:rsidRPr="00B92740">
        <w:rPr>
          <w:lang w:val="en-AU"/>
        </w:rPr>
        <w:t>ha</w:t>
      </w:r>
      <w:r w:rsidR="00D75863" w:rsidRPr="00B92740">
        <w:rPr>
          <w:lang w:val="en-AU"/>
        </w:rPr>
        <w:t>ve</w:t>
      </w:r>
      <w:r w:rsidRPr="00B92740">
        <w:rPr>
          <w:lang w:val="en-AU"/>
        </w:rPr>
        <w:t xml:space="preserve"> any medical problems which may be related to their involvement in the study (</w:t>
      </w:r>
      <w:r w:rsidR="71AB8C85" w:rsidRPr="00B92740">
        <w:rPr>
          <w:lang w:val="en-AU"/>
        </w:rPr>
        <w:t>i.e.</w:t>
      </w:r>
      <w:r w:rsidRPr="00B92740">
        <w:rPr>
          <w:lang w:val="en-AU"/>
        </w:rPr>
        <w:t xml:space="preserve">, any side effects), you can contact the following study investigator: </w:t>
      </w:r>
    </w:p>
    <w:p w14:paraId="6E13B77E" w14:textId="77777777" w:rsidR="00773803" w:rsidRPr="00B92740" w:rsidRDefault="00773803" w:rsidP="005A3EAC">
      <w:pPr>
        <w:rPr>
          <w:lang w:val="en-AU"/>
        </w:rPr>
      </w:pPr>
    </w:p>
    <w:p w14:paraId="20AEBF20" w14:textId="7F5BD5CC" w:rsidR="00657295" w:rsidRPr="00B92740" w:rsidRDefault="000D09A0" w:rsidP="004351B0">
      <w:pPr>
        <w:jc w:val="center"/>
        <w:rPr>
          <w:lang w:val="en-AU"/>
        </w:rPr>
      </w:pPr>
      <w:r w:rsidRPr="00AC2B84">
        <w:rPr>
          <w:b/>
          <w:bCs/>
          <w:color w:val="FF0000"/>
        </w:rPr>
        <w:t>[INSERT APPROPRIATE STUDY INVESTIGATOR DETAILS]</w:t>
      </w:r>
    </w:p>
    <w:p w14:paraId="046FA8E2" w14:textId="77777777" w:rsidR="00412CBC" w:rsidRPr="00B92740" w:rsidRDefault="00412CBC" w:rsidP="005A3EAC">
      <w:pPr>
        <w:rPr>
          <w:lang w:val="en-AU"/>
        </w:rPr>
      </w:pPr>
    </w:p>
    <w:p w14:paraId="2601C30E" w14:textId="486B73BD" w:rsidR="00412CBC" w:rsidRPr="00B92740" w:rsidRDefault="00412CBC" w:rsidP="005A3EAC">
      <w:pPr>
        <w:pStyle w:val="CommentSubject"/>
      </w:pPr>
      <w:r w:rsidRPr="00B92740">
        <w:t>This information sheet is for you to keep.</w:t>
      </w:r>
      <w:r w:rsidRPr="00B92740">
        <w:br w:type="page"/>
      </w:r>
    </w:p>
    <w:p w14:paraId="1C5D5069" w14:textId="3AB109DD" w:rsidR="008C32C4" w:rsidRPr="00497210" w:rsidRDefault="00A226D8" w:rsidP="008C32C4">
      <w:pPr>
        <w:pStyle w:val="Heading1"/>
        <w:ind w:left="283"/>
      </w:pPr>
      <w:r>
        <w:rPr>
          <w:noProof/>
        </w:rPr>
        <w:lastRenderedPageBreak/>
        <w:drawing>
          <wp:anchor distT="0" distB="0" distL="114300" distR="114300" simplePos="0" relativeHeight="251658241" behindDoc="0" locked="0" layoutInCell="1" allowOverlap="1" wp14:anchorId="7C0221F0" wp14:editId="5EA01D5D">
            <wp:simplePos x="0" y="0"/>
            <wp:positionH relativeFrom="margin">
              <wp:align>center</wp:align>
            </wp:positionH>
            <wp:positionV relativeFrom="margin">
              <wp:posOffset>290830</wp:posOffset>
            </wp:positionV>
            <wp:extent cx="4010660" cy="1466215"/>
            <wp:effectExtent l="0" t="0" r="8890" b="635"/>
            <wp:wrapSquare wrapText="bothSides"/>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0660" cy="14662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C32C4" w:rsidRPr="00497210">
        <w:t>Participant Consent Form</w:t>
      </w:r>
    </w:p>
    <w:p w14:paraId="42E286AA" w14:textId="4EAC1511" w:rsidR="008C32C4" w:rsidRPr="0085442F" w:rsidRDefault="008C32C4" w:rsidP="008C32C4"/>
    <w:p w14:paraId="0754FC48" w14:textId="77777777" w:rsidR="008C32C4" w:rsidRDefault="008C32C4" w:rsidP="008C32C4"/>
    <w:p w14:paraId="625F056F" w14:textId="77777777" w:rsidR="008C32C4" w:rsidRDefault="008C32C4" w:rsidP="008C32C4"/>
    <w:p w14:paraId="2C9E2634" w14:textId="77777777" w:rsidR="00A226D8" w:rsidRPr="0085442F" w:rsidRDefault="00A226D8" w:rsidP="00A226D8">
      <w:pPr>
        <w:spacing w:after="0"/>
      </w:pPr>
    </w:p>
    <w:p w14:paraId="00717EFC" w14:textId="719E624C" w:rsidR="008C32C4" w:rsidRPr="004351B0" w:rsidRDefault="008C32C4" w:rsidP="004351B0">
      <w:pPr>
        <w:spacing w:before="240"/>
        <w:rPr>
          <w:sz w:val="18"/>
          <w:szCs w:val="18"/>
        </w:rPr>
      </w:pPr>
      <w:r w:rsidRPr="0085442F">
        <w:t xml:space="preserve">I,_____________________________________________________________________ </w:t>
      </w:r>
      <w:r>
        <w:rPr>
          <w:i/>
          <w:color w:val="767171" w:themeColor="background2" w:themeShade="80"/>
          <w:sz w:val="18"/>
          <w:szCs w:val="18"/>
        </w:rPr>
        <w:t xml:space="preserve"> </w:t>
      </w:r>
      <w:r w:rsidRPr="00AC2B84">
        <w:rPr>
          <w:i/>
          <w:color w:val="767171" w:themeColor="background2" w:themeShade="80"/>
          <w:sz w:val="18"/>
          <w:szCs w:val="18"/>
        </w:rPr>
        <w:t>[full name]</w:t>
      </w:r>
      <w:r w:rsidRPr="0085442F">
        <w:tab/>
      </w:r>
      <w:r w:rsidRPr="0085442F">
        <w:tab/>
      </w:r>
      <w:r w:rsidRPr="0085442F">
        <w:tab/>
      </w:r>
      <w:r w:rsidRPr="0085442F">
        <w:tab/>
      </w:r>
      <w:r w:rsidRPr="0085442F">
        <w:tab/>
      </w:r>
      <w:r w:rsidRPr="0085442F">
        <w:tab/>
      </w:r>
      <w:r w:rsidRPr="0085442F">
        <w:tab/>
      </w:r>
      <w:r w:rsidRPr="0085442F">
        <w:tab/>
      </w:r>
      <w:r w:rsidRPr="0085442F">
        <w:tab/>
      </w:r>
      <w:r w:rsidRPr="0085442F">
        <w:tab/>
      </w:r>
    </w:p>
    <w:p w14:paraId="1D214A83" w14:textId="77777777" w:rsidR="008C32C4" w:rsidRPr="0085442F" w:rsidRDefault="008C32C4" w:rsidP="00A226D8">
      <w:r w:rsidRPr="0085442F">
        <w:t xml:space="preserve">Of_____________________________________________________________________ </w:t>
      </w:r>
      <w:r>
        <w:t xml:space="preserve"> </w:t>
      </w:r>
      <w:r w:rsidRPr="00AC2B84">
        <w:rPr>
          <w:i/>
          <w:color w:val="767171" w:themeColor="background2" w:themeShade="80"/>
          <w:sz w:val="18"/>
          <w:szCs w:val="18"/>
        </w:rPr>
        <w:t>[address]</w:t>
      </w:r>
    </w:p>
    <w:p w14:paraId="21344994" w14:textId="77777777" w:rsidR="008C32C4" w:rsidRPr="00AC2B84" w:rsidRDefault="008C32C4" w:rsidP="00A226D8">
      <w:pPr>
        <w:spacing w:after="0" w:line="360" w:lineRule="auto"/>
        <w:rPr>
          <w:sz w:val="18"/>
          <w:szCs w:val="18"/>
        </w:rPr>
      </w:pPr>
      <w:r w:rsidRPr="0085442F">
        <w:t xml:space="preserve">have read and understood the Participant Information Sheet on the above named research study, and have discussed the study with ____________________________________________.                                </w:t>
      </w:r>
      <w:r w:rsidRPr="0085442F">
        <w:rPr>
          <w:color w:val="FFFFFF" w:themeColor="background1"/>
        </w:rPr>
        <w:t>__________________  _______</w:t>
      </w:r>
      <w:r>
        <w:rPr>
          <w:color w:val="FFFFFF" w:themeColor="background1"/>
        </w:rPr>
        <w:tab/>
      </w:r>
      <w:r>
        <w:rPr>
          <w:color w:val="FFFFFF" w:themeColor="background1"/>
        </w:rPr>
        <w:tab/>
      </w:r>
      <w:r w:rsidRPr="00AC2B84">
        <w:rPr>
          <w:color w:val="FFFFFF" w:themeColor="background1"/>
          <w:sz w:val="18"/>
          <w:szCs w:val="18"/>
        </w:rPr>
        <w:t xml:space="preserve">   </w:t>
      </w:r>
      <w:r>
        <w:rPr>
          <w:color w:val="FFFFFF" w:themeColor="background1"/>
          <w:sz w:val="18"/>
          <w:szCs w:val="18"/>
        </w:rPr>
        <w:tab/>
      </w:r>
      <w:r w:rsidRPr="00AC2B84">
        <w:rPr>
          <w:color w:val="FFFFFF" w:themeColor="background1"/>
          <w:sz w:val="18"/>
          <w:szCs w:val="18"/>
        </w:rPr>
        <w:t xml:space="preserve"> </w:t>
      </w:r>
      <w:r w:rsidRPr="00AC2B84">
        <w:rPr>
          <w:i/>
          <w:color w:val="767171" w:themeColor="background2" w:themeShade="80"/>
          <w:sz w:val="18"/>
          <w:szCs w:val="18"/>
        </w:rPr>
        <w:t>[investigator responsible for conducting informed consent]</w:t>
      </w:r>
    </w:p>
    <w:p w14:paraId="6DF76467" w14:textId="77777777" w:rsidR="008C32C4" w:rsidRPr="0085442F" w:rsidRDefault="008C32C4" w:rsidP="00A226D8">
      <w:pPr>
        <w:pStyle w:val="ListParagraph"/>
        <w:widowControl/>
        <w:numPr>
          <w:ilvl w:val="0"/>
          <w:numId w:val="11"/>
        </w:numPr>
        <w:overflowPunct/>
        <w:autoSpaceDE/>
        <w:autoSpaceDN/>
        <w:adjustRightInd/>
        <w:spacing w:after="240" w:line="360" w:lineRule="auto"/>
        <w:ind w:left="360"/>
      </w:pPr>
      <w:r w:rsidRPr="0085442F">
        <w:t>I have been made aware of the procedures involved in the study, including any known or expected inconvenience, risk, discomfort or potential side effect and of their implications as far as they are currently known by the researchers.</w:t>
      </w:r>
    </w:p>
    <w:p w14:paraId="46D3BD5D" w14:textId="77777777" w:rsidR="008C32C4" w:rsidRDefault="008C32C4" w:rsidP="00A226D8">
      <w:pPr>
        <w:pStyle w:val="ListParagraph"/>
        <w:widowControl/>
        <w:numPr>
          <w:ilvl w:val="0"/>
          <w:numId w:val="11"/>
        </w:numPr>
        <w:overflowPunct/>
        <w:autoSpaceDE/>
        <w:autoSpaceDN/>
        <w:adjustRightInd/>
        <w:spacing w:after="240" w:line="360" w:lineRule="auto"/>
        <w:ind w:left="360"/>
      </w:pPr>
      <w:r w:rsidRPr="0085442F">
        <w:t>I understand that my participation in this study will allow the researchers and others, as described in the Information for Participants, to have access to my medical record, and I agree to this.</w:t>
      </w:r>
    </w:p>
    <w:p w14:paraId="44147745" w14:textId="77777777" w:rsidR="008C32C4" w:rsidRDefault="008C32C4" w:rsidP="00A226D8">
      <w:pPr>
        <w:pStyle w:val="ListParagraph"/>
        <w:widowControl/>
        <w:numPr>
          <w:ilvl w:val="0"/>
          <w:numId w:val="11"/>
        </w:num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overflowPunct/>
        <w:spacing w:before="480" w:after="0" w:line="360" w:lineRule="auto"/>
        <w:ind w:left="360"/>
      </w:pPr>
      <w:r w:rsidRPr="00AC2B84">
        <w:t>I would like to receive a copy of the cardiac MRI results when they become available. My email address is:</w:t>
      </w:r>
    </w:p>
    <w:tbl>
      <w:tblPr>
        <w:tblW w:w="5000" w:type="pct"/>
        <w:tblLook w:val="04A0" w:firstRow="1" w:lastRow="0" w:firstColumn="1" w:lastColumn="0" w:noHBand="0" w:noVBand="1"/>
      </w:tblPr>
      <w:tblGrid>
        <w:gridCol w:w="9026"/>
      </w:tblGrid>
      <w:tr w:rsidR="008C32C4" w:rsidRPr="00D15210" w14:paraId="3CF051B8" w14:textId="77777777" w:rsidTr="00B548BE">
        <w:trPr>
          <w:trHeight w:val="454"/>
        </w:trPr>
        <w:tc>
          <w:tcPr>
            <w:tcW w:w="5000" w:type="pct"/>
            <w:tcBorders>
              <w:bottom w:val="single" w:sz="4" w:space="0" w:color="auto"/>
            </w:tcBorders>
            <w:vAlign w:val="center"/>
          </w:tcPr>
          <w:p w14:paraId="60306DC7" w14:textId="77777777" w:rsidR="008C32C4" w:rsidRPr="00AC2B84" w:rsidRDefault="008C32C4" w:rsidP="004351B0">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after="0" w:line="360" w:lineRule="auto"/>
              <w:rPr>
                <w:sz w:val="16"/>
                <w:szCs w:val="16"/>
              </w:rPr>
            </w:pPr>
          </w:p>
        </w:tc>
      </w:tr>
      <w:tr w:rsidR="008C32C4" w:rsidRPr="00D15210" w14:paraId="2E186C34" w14:textId="77777777" w:rsidTr="00B548BE">
        <w:trPr>
          <w:trHeight w:val="113"/>
        </w:trPr>
        <w:tc>
          <w:tcPr>
            <w:tcW w:w="5000" w:type="pct"/>
            <w:tcBorders>
              <w:top w:val="single" w:sz="4" w:space="0" w:color="auto"/>
            </w:tcBorders>
          </w:tcPr>
          <w:p w14:paraId="6A7BE54B" w14:textId="77777777" w:rsidR="008C32C4" w:rsidRPr="00AC2B84" w:rsidRDefault="008C32C4" w:rsidP="00A226D8">
            <w:pPr>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after="0" w:line="360" w:lineRule="auto"/>
              <w:rPr>
                <w:sz w:val="16"/>
                <w:szCs w:val="16"/>
              </w:rPr>
            </w:pPr>
          </w:p>
        </w:tc>
      </w:tr>
    </w:tbl>
    <w:p w14:paraId="79FBC753" w14:textId="77777777" w:rsidR="008C32C4" w:rsidRPr="0085442F" w:rsidRDefault="008C32C4" w:rsidP="00A226D8">
      <w:pPr>
        <w:pStyle w:val="ListParagraph"/>
        <w:widowControl/>
        <w:numPr>
          <w:ilvl w:val="0"/>
          <w:numId w:val="11"/>
        </w:numPr>
        <w:overflowPunct/>
        <w:autoSpaceDE/>
        <w:autoSpaceDN/>
        <w:adjustRightInd/>
        <w:spacing w:after="240" w:line="360" w:lineRule="auto"/>
        <w:ind w:left="360"/>
      </w:pPr>
      <w:r w:rsidRPr="0085442F">
        <w:t>I understand that my de-identified data may be used for future research and I agree to this.</w:t>
      </w:r>
    </w:p>
    <w:p w14:paraId="4B1AC372" w14:textId="77777777" w:rsidR="008C32C4" w:rsidRPr="0085442F" w:rsidRDefault="008C32C4" w:rsidP="00A226D8">
      <w:pPr>
        <w:pStyle w:val="ListParagraph"/>
        <w:widowControl/>
        <w:numPr>
          <w:ilvl w:val="0"/>
          <w:numId w:val="11"/>
        </w:numPr>
        <w:overflowPunct/>
        <w:autoSpaceDE/>
        <w:autoSpaceDN/>
        <w:adjustRightInd/>
        <w:spacing w:after="240" w:line="360" w:lineRule="auto"/>
        <w:ind w:left="360"/>
      </w:pPr>
      <w:r w:rsidRPr="0085442F">
        <w:t xml:space="preserve">I would like to receive a copy of the study results when they become available. </w:t>
      </w:r>
    </w:p>
    <w:p w14:paraId="5CC8D5D6" w14:textId="7F231503" w:rsidR="008C32C4" w:rsidRPr="0085442F" w:rsidRDefault="008C32C4" w:rsidP="00A226D8">
      <w:pPr>
        <w:pStyle w:val="ListParagraph"/>
        <w:widowControl/>
        <w:numPr>
          <w:ilvl w:val="0"/>
          <w:numId w:val="11"/>
        </w:numPr>
        <w:overflowPunct/>
        <w:autoSpaceDE/>
        <w:autoSpaceDN/>
        <w:adjustRightInd/>
        <w:spacing w:after="240" w:line="360" w:lineRule="auto"/>
        <w:ind w:left="360"/>
      </w:pPr>
      <w:r>
        <w:t>I understand that, during this study, my medical records may be accessed</w:t>
      </w:r>
      <w:r w:rsidRPr="359AABCE">
        <w:rPr>
          <w:color w:val="0070C0"/>
        </w:rPr>
        <w:t xml:space="preserve"> </w:t>
      </w:r>
      <w:r>
        <w:t>by regulatory authorities or by the Ethics Committee approving the research to verify results and determine that the study is being carried out correctly.</w:t>
      </w:r>
    </w:p>
    <w:p w14:paraId="1FC06263" w14:textId="77777777" w:rsidR="008C32C4" w:rsidRPr="0085442F" w:rsidRDefault="008C32C4" w:rsidP="00A226D8">
      <w:pPr>
        <w:pStyle w:val="ListParagraph"/>
        <w:widowControl/>
        <w:numPr>
          <w:ilvl w:val="0"/>
          <w:numId w:val="11"/>
        </w:numPr>
        <w:overflowPunct/>
        <w:autoSpaceDE/>
        <w:autoSpaceDN/>
        <w:adjustRightInd/>
        <w:spacing w:after="240" w:line="360" w:lineRule="auto"/>
        <w:ind w:left="360"/>
      </w:pPr>
      <w:r w:rsidRPr="0085442F">
        <w:t xml:space="preserve">I understand that the SLHD software license for </w:t>
      </w:r>
      <w:proofErr w:type="spellStart"/>
      <w:r w:rsidRPr="0085442F">
        <w:t>REDCap</w:t>
      </w:r>
      <w:proofErr w:type="spellEnd"/>
      <w:r w:rsidRPr="0085442F">
        <w:t xml:space="preserve"> (Research Electronic Data Capture) will be used to manage the collection and storage of my research data.</w:t>
      </w:r>
    </w:p>
    <w:p w14:paraId="328B3C2B" w14:textId="77777777" w:rsidR="008C32C4" w:rsidRPr="0085442F" w:rsidRDefault="008C32C4" w:rsidP="00A226D8">
      <w:pPr>
        <w:pStyle w:val="ListParagraph"/>
        <w:widowControl/>
        <w:numPr>
          <w:ilvl w:val="0"/>
          <w:numId w:val="11"/>
        </w:numPr>
        <w:overflowPunct/>
        <w:autoSpaceDE/>
        <w:autoSpaceDN/>
        <w:adjustRightInd/>
        <w:spacing w:after="240" w:line="360" w:lineRule="auto"/>
        <w:ind w:left="360"/>
      </w:pPr>
      <w:r w:rsidRPr="0085442F">
        <w:t>I have had an opportunity to ask questions and I am satisfied with the answers I have received.</w:t>
      </w:r>
    </w:p>
    <w:p w14:paraId="22900D0C" w14:textId="77777777" w:rsidR="008C32C4" w:rsidRPr="0085442F" w:rsidRDefault="008C32C4" w:rsidP="00A226D8">
      <w:pPr>
        <w:pStyle w:val="ListParagraph"/>
        <w:widowControl/>
        <w:numPr>
          <w:ilvl w:val="0"/>
          <w:numId w:val="11"/>
        </w:numPr>
        <w:overflowPunct/>
        <w:autoSpaceDE/>
        <w:autoSpaceDN/>
        <w:adjustRightInd/>
        <w:spacing w:after="240" w:line="360" w:lineRule="auto"/>
        <w:ind w:left="360"/>
      </w:pPr>
      <w:r w:rsidRPr="0085442F">
        <w:t>I freely choose to participate in this study and understand that I can withdraw at any time.</w:t>
      </w:r>
    </w:p>
    <w:p w14:paraId="0B514D85" w14:textId="77777777" w:rsidR="008C32C4" w:rsidRPr="0085442F" w:rsidRDefault="008C32C4" w:rsidP="00A226D8">
      <w:pPr>
        <w:pStyle w:val="ListParagraph"/>
        <w:widowControl/>
        <w:numPr>
          <w:ilvl w:val="0"/>
          <w:numId w:val="11"/>
        </w:numPr>
        <w:overflowPunct/>
        <w:autoSpaceDE/>
        <w:autoSpaceDN/>
        <w:adjustRightInd/>
        <w:spacing w:after="240" w:line="360" w:lineRule="auto"/>
        <w:ind w:left="360"/>
      </w:pPr>
      <w:r w:rsidRPr="0085442F">
        <w:t xml:space="preserve">I also understand that the research study is strictly confidential. </w:t>
      </w:r>
    </w:p>
    <w:p w14:paraId="491797B8" w14:textId="77777777" w:rsidR="008C32C4" w:rsidRPr="0085442F" w:rsidRDefault="008C32C4" w:rsidP="00A226D8">
      <w:pPr>
        <w:pStyle w:val="ListParagraph"/>
        <w:widowControl/>
        <w:numPr>
          <w:ilvl w:val="0"/>
          <w:numId w:val="11"/>
        </w:numPr>
        <w:overflowPunct/>
        <w:autoSpaceDE/>
        <w:autoSpaceDN/>
        <w:adjustRightInd/>
        <w:spacing w:after="240" w:line="360" w:lineRule="auto"/>
        <w:ind w:left="360"/>
      </w:pPr>
      <w:r w:rsidRPr="0085442F">
        <w:lastRenderedPageBreak/>
        <w:t>I hereby agree to participate in this research study.</w:t>
      </w:r>
    </w:p>
    <w:p w14:paraId="292454B9" w14:textId="77777777" w:rsidR="008C32C4" w:rsidRPr="0085442F" w:rsidRDefault="008C32C4" w:rsidP="00A226D8">
      <w:pPr>
        <w:pStyle w:val="ListParagraph"/>
        <w:widowControl/>
        <w:numPr>
          <w:ilvl w:val="0"/>
          <w:numId w:val="11"/>
        </w:numPr>
        <w:overflowPunct/>
        <w:autoSpaceDE/>
        <w:autoSpaceDN/>
        <w:adjustRightInd/>
        <w:spacing w:after="0" w:line="360" w:lineRule="auto"/>
        <w:ind w:left="360"/>
      </w:pPr>
      <w:r w:rsidRPr="0085442F">
        <w:t>I consent to the storage and use of my information collected from me for use, as described in the relevant section of the Participant Information Sheet, for:</w:t>
      </w:r>
    </w:p>
    <w:p w14:paraId="71D2FFBE" w14:textId="77777777" w:rsidR="008C32C4" w:rsidRPr="00B20EEA" w:rsidRDefault="008C32C4" w:rsidP="00A226D8">
      <w:pPr>
        <w:spacing w:after="0" w:line="360" w:lineRule="auto"/>
        <w:ind w:left="1080"/>
      </w:pPr>
      <w:r w:rsidRPr="00B20EEA">
        <w:t>-This specific research project</w:t>
      </w:r>
    </w:p>
    <w:p w14:paraId="46AA0140" w14:textId="77777777" w:rsidR="008C32C4" w:rsidRPr="00B20EEA" w:rsidRDefault="008C32C4" w:rsidP="00A226D8">
      <w:pPr>
        <w:spacing w:after="0" w:line="360" w:lineRule="auto"/>
        <w:ind w:left="1080"/>
      </w:pPr>
      <w:r w:rsidRPr="00B20EEA">
        <w:t>-Other research that is closely related to this research project</w:t>
      </w:r>
    </w:p>
    <w:p w14:paraId="02FEDD61" w14:textId="77777777" w:rsidR="008C32C4" w:rsidRDefault="008C32C4" w:rsidP="00A226D8">
      <w:pPr>
        <w:spacing w:after="0" w:line="360" w:lineRule="auto"/>
        <w:ind w:left="1080"/>
      </w:pPr>
      <w:r w:rsidRPr="00B20EEA">
        <w:t>-Any other research</w:t>
      </w:r>
    </w:p>
    <w:p w14:paraId="067F7FA6" w14:textId="77777777" w:rsidR="008C32C4" w:rsidRDefault="008C32C4" w:rsidP="00A226D8">
      <w:pPr>
        <w:pStyle w:val="ListParagraph"/>
        <w:widowControl/>
        <w:numPr>
          <w:ilvl w:val="0"/>
          <w:numId w:val="11"/>
        </w:numPr>
        <w:overflowPunct/>
        <w:autoSpaceDE/>
        <w:autoSpaceDN/>
        <w:adjustRightInd/>
        <w:spacing w:after="240" w:line="360" w:lineRule="auto"/>
        <w:ind w:left="360"/>
      </w:pPr>
      <w:r w:rsidRPr="0085442F">
        <w:t xml:space="preserve">I consent to the future use of any data/samples I provide for research purposes.  I understand that before they can use any data I provide, they must seek additional ethics approval. </w:t>
      </w:r>
      <w:r w:rsidRPr="0085442F">
        <w:tab/>
      </w:r>
    </w:p>
    <w:p w14:paraId="6450B9A1" w14:textId="77777777" w:rsidR="008C32C4" w:rsidRPr="0085442F" w:rsidRDefault="00000000" w:rsidP="00A226D8">
      <w:pPr>
        <w:pStyle w:val="ListParagraph"/>
        <w:spacing w:line="360" w:lineRule="auto"/>
        <w:ind w:left="360"/>
        <w:jc w:val="center"/>
      </w:pPr>
      <w:sdt>
        <w:sdtPr>
          <w:id w:val="-2062319180"/>
          <w14:checkbox>
            <w14:checked w14:val="0"/>
            <w14:checkedState w14:val="2612" w14:font="MS Gothic"/>
            <w14:uncheckedState w14:val="2610" w14:font="MS Gothic"/>
          </w14:checkbox>
        </w:sdtPr>
        <w:sdtContent>
          <w:r w:rsidR="008C32C4">
            <w:rPr>
              <w:rFonts w:ascii="MS Gothic" w:eastAsia="MS Gothic" w:hAnsi="MS Gothic" w:hint="eastAsia"/>
            </w:rPr>
            <w:t>☐</w:t>
          </w:r>
        </w:sdtContent>
      </w:sdt>
      <w:r w:rsidR="008C32C4">
        <w:t xml:space="preserve"> YES</w:t>
      </w:r>
      <w:r w:rsidR="008C32C4">
        <w:tab/>
      </w:r>
      <w:sdt>
        <w:sdtPr>
          <w:id w:val="2004001813"/>
          <w14:checkbox>
            <w14:checked w14:val="0"/>
            <w14:checkedState w14:val="2612" w14:font="MS Gothic"/>
            <w14:uncheckedState w14:val="2610" w14:font="MS Gothic"/>
          </w14:checkbox>
        </w:sdtPr>
        <w:sdtContent>
          <w:r w:rsidR="008C32C4">
            <w:rPr>
              <w:rFonts w:ascii="MS Gothic" w:eastAsia="MS Gothic" w:hAnsi="MS Gothic" w:hint="eastAsia"/>
            </w:rPr>
            <w:t>☐</w:t>
          </w:r>
        </w:sdtContent>
      </w:sdt>
      <w:r w:rsidR="008C32C4">
        <w:t xml:space="preserve"> NO</w:t>
      </w:r>
    </w:p>
    <w:p w14:paraId="07EE3A69" w14:textId="6F359633" w:rsidR="008C32C4" w:rsidRPr="0085442F" w:rsidRDefault="008C32C4" w:rsidP="00A226D8">
      <w:pPr>
        <w:pStyle w:val="ListParagraph"/>
        <w:widowControl/>
        <w:numPr>
          <w:ilvl w:val="0"/>
          <w:numId w:val="11"/>
        </w:numPr>
        <w:overflowPunct/>
        <w:autoSpaceDE/>
        <w:autoSpaceDN/>
        <w:adjustRightInd/>
        <w:spacing w:after="0" w:line="360" w:lineRule="auto"/>
        <w:ind w:left="360"/>
      </w:pPr>
      <w:r>
        <w:t xml:space="preserve">I consent for other research collaborators to use any data/samples I provide for future research purposes. I understand that before they can use my data, they must seek additional ethics approval. </w:t>
      </w:r>
      <w:r>
        <w:tab/>
      </w:r>
      <w:r>
        <w:tab/>
      </w:r>
      <w:r>
        <w:tab/>
      </w:r>
      <w:r>
        <w:tab/>
      </w:r>
    </w:p>
    <w:p w14:paraId="0F601076" w14:textId="5F3CF9EA" w:rsidR="008C32C4" w:rsidRDefault="00000000" w:rsidP="00A226D8">
      <w:pPr>
        <w:pStyle w:val="ListParagraph"/>
        <w:spacing w:line="360" w:lineRule="auto"/>
        <w:ind w:left="360"/>
        <w:jc w:val="center"/>
      </w:pPr>
      <w:sdt>
        <w:sdtPr>
          <w:id w:val="-1809467081"/>
          <w14:checkbox>
            <w14:checked w14:val="0"/>
            <w14:checkedState w14:val="2612" w14:font="MS Gothic"/>
            <w14:uncheckedState w14:val="2610" w14:font="MS Gothic"/>
          </w14:checkbox>
        </w:sdtPr>
        <w:sdtContent>
          <w:r w:rsidR="008C32C4">
            <w:rPr>
              <w:rFonts w:ascii="MS Gothic" w:eastAsia="MS Gothic" w:hAnsi="MS Gothic" w:hint="eastAsia"/>
            </w:rPr>
            <w:t>☐</w:t>
          </w:r>
        </w:sdtContent>
      </w:sdt>
      <w:r w:rsidR="008C32C4">
        <w:t xml:space="preserve"> YES</w:t>
      </w:r>
      <w:r w:rsidR="008C32C4">
        <w:tab/>
      </w:r>
      <w:sdt>
        <w:sdtPr>
          <w:id w:val="-389039946"/>
          <w14:checkbox>
            <w14:checked w14:val="0"/>
            <w14:checkedState w14:val="2612" w14:font="MS Gothic"/>
            <w14:uncheckedState w14:val="2610" w14:font="MS Gothic"/>
          </w14:checkbox>
        </w:sdtPr>
        <w:sdtContent>
          <w:r w:rsidR="008C32C4">
            <w:rPr>
              <w:rFonts w:ascii="MS Gothic" w:eastAsia="MS Gothic" w:hAnsi="MS Gothic" w:hint="eastAsia"/>
            </w:rPr>
            <w:t>☐</w:t>
          </w:r>
        </w:sdtContent>
      </w:sdt>
      <w:r w:rsidR="008C32C4">
        <w:t xml:space="preserve"> NO</w:t>
      </w:r>
    </w:p>
    <w:tbl>
      <w:tblPr>
        <w:tblStyle w:val="TableGrid"/>
        <w:tblW w:w="148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1"/>
        <w:gridCol w:w="5756"/>
        <w:gridCol w:w="5756"/>
      </w:tblGrid>
      <w:tr w:rsidR="00657295" w14:paraId="2E4D0AE0" w14:textId="77777777" w:rsidTr="004351B0">
        <w:trPr>
          <w:trHeight w:val="551"/>
        </w:trPr>
        <w:tc>
          <w:tcPr>
            <w:tcW w:w="3381" w:type="dxa"/>
            <w:vAlign w:val="bottom"/>
          </w:tcPr>
          <w:p w14:paraId="73643483" w14:textId="160D5F26" w:rsidR="00657295" w:rsidRPr="00AC2B84" w:rsidRDefault="00657295" w:rsidP="00B548BE">
            <w:pPr>
              <w:spacing w:after="0" w:line="240" w:lineRule="auto"/>
              <w:jc w:val="left"/>
              <w:rPr>
                <w:b/>
                <w:bCs/>
              </w:rPr>
            </w:pPr>
            <w:r w:rsidRPr="00AC2B84">
              <w:rPr>
                <w:b/>
                <w:bCs/>
              </w:rPr>
              <w:t xml:space="preserve">Participant </w:t>
            </w:r>
            <w:r w:rsidR="00241366">
              <w:rPr>
                <w:b/>
                <w:bCs/>
              </w:rPr>
              <w:t>N</w:t>
            </w:r>
            <w:r w:rsidRPr="00AC2B84">
              <w:rPr>
                <w:b/>
                <w:bCs/>
              </w:rPr>
              <w:t>ame:</w:t>
            </w:r>
          </w:p>
        </w:tc>
        <w:tc>
          <w:tcPr>
            <w:tcW w:w="5756" w:type="dxa"/>
          </w:tcPr>
          <w:p w14:paraId="6CEE61B3" w14:textId="77777777" w:rsidR="00657295" w:rsidRDefault="00657295" w:rsidP="00B548BE">
            <w:pPr>
              <w:spacing w:after="0" w:line="240" w:lineRule="auto"/>
              <w:jc w:val="left"/>
            </w:pPr>
          </w:p>
        </w:tc>
        <w:tc>
          <w:tcPr>
            <w:tcW w:w="5756" w:type="dxa"/>
            <w:vAlign w:val="bottom"/>
          </w:tcPr>
          <w:p w14:paraId="663F87E3" w14:textId="68C51CCA" w:rsidR="00657295" w:rsidRDefault="00657295" w:rsidP="00B548BE">
            <w:pPr>
              <w:spacing w:after="0" w:line="240" w:lineRule="auto"/>
              <w:jc w:val="left"/>
            </w:pPr>
          </w:p>
        </w:tc>
      </w:tr>
    </w:tbl>
    <w:tbl>
      <w:tblPr>
        <w:tblW w:w="9137" w:type="dxa"/>
        <w:tblLook w:val="04A0" w:firstRow="1" w:lastRow="0" w:firstColumn="1" w:lastColumn="0" w:noHBand="0" w:noVBand="1"/>
      </w:tblPr>
      <w:tblGrid>
        <w:gridCol w:w="3376"/>
        <w:gridCol w:w="2837"/>
        <w:gridCol w:w="19"/>
        <w:gridCol w:w="16"/>
        <w:gridCol w:w="711"/>
        <w:gridCol w:w="10"/>
        <w:gridCol w:w="2168"/>
      </w:tblGrid>
      <w:tr w:rsidR="008C32C4" w14:paraId="21F373E9" w14:textId="77777777" w:rsidTr="008C32C4">
        <w:trPr>
          <w:trHeight w:val="571"/>
        </w:trPr>
        <w:tc>
          <w:tcPr>
            <w:tcW w:w="3381" w:type="dxa"/>
            <w:vAlign w:val="bottom"/>
          </w:tcPr>
          <w:p w14:paraId="5CA6ED12" w14:textId="77777777" w:rsidR="008C32C4" w:rsidRDefault="008C32C4" w:rsidP="00B548BE">
            <w:pPr>
              <w:spacing w:after="0"/>
              <w:jc w:val="left"/>
              <w:rPr>
                <w:b/>
                <w:bCs/>
              </w:rPr>
            </w:pPr>
          </w:p>
          <w:p w14:paraId="0AE1A023" w14:textId="77777777" w:rsidR="008C32C4" w:rsidRDefault="008C32C4" w:rsidP="00B548BE">
            <w:pPr>
              <w:spacing w:after="0"/>
              <w:jc w:val="left"/>
              <w:rPr>
                <w:b/>
                <w:bCs/>
              </w:rPr>
            </w:pPr>
          </w:p>
          <w:p w14:paraId="0CC914F7" w14:textId="77777777" w:rsidR="008C32C4" w:rsidRDefault="008C32C4" w:rsidP="00B548BE">
            <w:pPr>
              <w:spacing w:after="0"/>
              <w:jc w:val="left"/>
              <w:rPr>
                <w:b/>
                <w:bCs/>
              </w:rPr>
            </w:pPr>
          </w:p>
          <w:p w14:paraId="19360EB1" w14:textId="1A07FE16" w:rsidR="008C32C4" w:rsidRPr="00AC2B84" w:rsidRDefault="008C32C4" w:rsidP="00B548BE">
            <w:pPr>
              <w:spacing w:after="0" w:line="240" w:lineRule="auto"/>
              <w:jc w:val="left"/>
              <w:rPr>
                <w:b/>
                <w:bCs/>
              </w:rPr>
            </w:pPr>
            <w:r w:rsidRPr="00AC2B84">
              <w:rPr>
                <w:b/>
                <w:bCs/>
              </w:rPr>
              <w:t xml:space="preserve">Participant </w:t>
            </w:r>
            <w:r w:rsidR="00241366">
              <w:rPr>
                <w:b/>
                <w:bCs/>
              </w:rPr>
              <w:t>S</w:t>
            </w:r>
            <w:r w:rsidRPr="00AC2B84">
              <w:rPr>
                <w:b/>
                <w:bCs/>
              </w:rPr>
              <w:t>ignature:</w:t>
            </w:r>
          </w:p>
        </w:tc>
        <w:tc>
          <w:tcPr>
            <w:tcW w:w="2843" w:type="dxa"/>
            <w:tcBorders>
              <w:top w:val="single" w:sz="4" w:space="0" w:color="auto"/>
              <w:bottom w:val="single" w:sz="4" w:space="0" w:color="auto"/>
            </w:tcBorders>
            <w:vAlign w:val="bottom"/>
          </w:tcPr>
          <w:p w14:paraId="49DE504D" w14:textId="77777777" w:rsidR="008C32C4" w:rsidRDefault="008C32C4" w:rsidP="00B548BE">
            <w:pPr>
              <w:spacing w:after="0"/>
              <w:jc w:val="left"/>
            </w:pPr>
          </w:p>
        </w:tc>
        <w:tc>
          <w:tcPr>
            <w:tcW w:w="740" w:type="dxa"/>
            <w:gridSpan w:val="4"/>
            <w:tcBorders>
              <w:top w:val="single" w:sz="4" w:space="0" w:color="auto"/>
            </w:tcBorders>
            <w:vAlign w:val="bottom"/>
          </w:tcPr>
          <w:p w14:paraId="70BB760F" w14:textId="77777777" w:rsidR="008C32C4" w:rsidRPr="00C85895" w:rsidRDefault="008C32C4" w:rsidP="00B548BE">
            <w:pPr>
              <w:spacing w:after="0"/>
              <w:jc w:val="left"/>
              <w:rPr>
                <w:b/>
                <w:bCs/>
              </w:rPr>
            </w:pPr>
            <w:r w:rsidRPr="00AC2B84">
              <w:rPr>
                <w:b/>
                <w:bCs/>
              </w:rPr>
              <w:t>Date:</w:t>
            </w:r>
          </w:p>
        </w:tc>
        <w:tc>
          <w:tcPr>
            <w:tcW w:w="2173" w:type="dxa"/>
            <w:tcBorders>
              <w:top w:val="single" w:sz="4" w:space="0" w:color="auto"/>
              <w:bottom w:val="single" w:sz="4" w:space="0" w:color="auto"/>
            </w:tcBorders>
            <w:vAlign w:val="bottom"/>
          </w:tcPr>
          <w:p w14:paraId="62AD005A" w14:textId="77777777" w:rsidR="008C32C4" w:rsidRPr="00AC2B84" w:rsidRDefault="008C32C4" w:rsidP="00B548BE">
            <w:pPr>
              <w:spacing w:after="0" w:line="240" w:lineRule="auto"/>
              <w:jc w:val="left"/>
              <w:rPr>
                <w:b/>
                <w:bCs/>
              </w:rPr>
            </w:pPr>
          </w:p>
        </w:tc>
      </w:tr>
      <w:tr w:rsidR="008C32C4" w14:paraId="4BD9082C" w14:textId="77777777" w:rsidTr="00B548BE">
        <w:trPr>
          <w:trHeight w:val="551"/>
        </w:trPr>
        <w:tc>
          <w:tcPr>
            <w:tcW w:w="3381" w:type="dxa"/>
            <w:vAlign w:val="bottom"/>
          </w:tcPr>
          <w:p w14:paraId="13B264C0" w14:textId="77777777" w:rsidR="008C32C4" w:rsidRDefault="008C32C4" w:rsidP="00B548BE">
            <w:pPr>
              <w:spacing w:after="0"/>
              <w:jc w:val="left"/>
              <w:rPr>
                <w:b/>
                <w:bCs/>
              </w:rPr>
            </w:pPr>
          </w:p>
          <w:p w14:paraId="3DCFC895" w14:textId="77777777" w:rsidR="008C32C4" w:rsidRDefault="008C32C4" w:rsidP="00B548BE">
            <w:pPr>
              <w:spacing w:after="0"/>
              <w:jc w:val="left"/>
              <w:rPr>
                <w:b/>
                <w:bCs/>
              </w:rPr>
            </w:pPr>
          </w:p>
          <w:p w14:paraId="674EC3C2" w14:textId="77777777" w:rsidR="008C32C4" w:rsidRDefault="008C32C4" w:rsidP="00B548BE">
            <w:pPr>
              <w:spacing w:after="0"/>
              <w:jc w:val="left"/>
              <w:rPr>
                <w:b/>
                <w:bCs/>
              </w:rPr>
            </w:pPr>
          </w:p>
          <w:p w14:paraId="53B8DC31" w14:textId="3FAB5E32" w:rsidR="008C32C4" w:rsidRPr="00F17823" w:rsidRDefault="008C32C4" w:rsidP="00B548BE">
            <w:pPr>
              <w:spacing w:after="0"/>
              <w:jc w:val="left"/>
              <w:rPr>
                <w:b/>
                <w:bCs/>
              </w:rPr>
            </w:pPr>
            <w:r w:rsidRPr="002652F5">
              <w:rPr>
                <w:b/>
                <w:bCs/>
              </w:rPr>
              <w:t xml:space="preserve">Name of </w:t>
            </w:r>
            <w:r w:rsidR="00241366">
              <w:rPr>
                <w:b/>
                <w:bCs/>
              </w:rPr>
              <w:t>W</w:t>
            </w:r>
            <w:r w:rsidRPr="002652F5">
              <w:rPr>
                <w:b/>
                <w:bCs/>
              </w:rPr>
              <w:t>itness:</w:t>
            </w:r>
          </w:p>
        </w:tc>
        <w:tc>
          <w:tcPr>
            <w:tcW w:w="5756" w:type="dxa"/>
            <w:gridSpan w:val="6"/>
            <w:tcBorders>
              <w:bottom w:val="single" w:sz="4" w:space="0" w:color="auto"/>
            </w:tcBorders>
            <w:vAlign w:val="bottom"/>
          </w:tcPr>
          <w:p w14:paraId="75E42129" w14:textId="77777777" w:rsidR="008C32C4" w:rsidRDefault="008C32C4" w:rsidP="00B548BE">
            <w:pPr>
              <w:spacing w:after="0"/>
              <w:jc w:val="left"/>
            </w:pPr>
          </w:p>
        </w:tc>
      </w:tr>
      <w:tr w:rsidR="008C32C4" w14:paraId="15906506" w14:textId="77777777" w:rsidTr="00B548BE">
        <w:trPr>
          <w:trHeight w:val="551"/>
        </w:trPr>
        <w:tc>
          <w:tcPr>
            <w:tcW w:w="3381" w:type="dxa"/>
            <w:vAlign w:val="bottom"/>
          </w:tcPr>
          <w:p w14:paraId="601B5793" w14:textId="77777777" w:rsidR="008C32C4" w:rsidRDefault="008C32C4" w:rsidP="00B548BE">
            <w:pPr>
              <w:spacing w:after="0"/>
              <w:jc w:val="left"/>
              <w:rPr>
                <w:b/>
                <w:bCs/>
              </w:rPr>
            </w:pPr>
          </w:p>
          <w:p w14:paraId="13FB8935" w14:textId="77777777" w:rsidR="008C32C4" w:rsidRDefault="008C32C4" w:rsidP="00B548BE">
            <w:pPr>
              <w:spacing w:after="0"/>
              <w:jc w:val="left"/>
              <w:rPr>
                <w:b/>
                <w:bCs/>
              </w:rPr>
            </w:pPr>
          </w:p>
          <w:p w14:paraId="33CB71D3" w14:textId="77777777" w:rsidR="008C32C4" w:rsidRDefault="008C32C4" w:rsidP="00B548BE">
            <w:pPr>
              <w:spacing w:after="0"/>
              <w:jc w:val="left"/>
              <w:rPr>
                <w:b/>
                <w:bCs/>
              </w:rPr>
            </w:pPr>
          </w:p>
          <w:p w14:paraId="1EDA6EA4" w14:textId="2C497397" w:rsidR="008C32C4" w:rsidRPr="00F17823" w:rsidRDefault="008C32C4" w:rsidP="00B548BE">
            <w:pPr>
              <w:spacing w:after="0"/>
              <w:jc w:val="left"/>
              <w:rPr>
                <w:b/>
                <w:bCs/>
              </w:rPr>
            </w:pPr>
            <w:r w:rsidRPr="00AB2F25">
              <w:rPr>
                <w:b/>
                <w:bCs/>
              </w:rPr>
              <w:t xml:space="preserve">Signature of </w:t>
            </w:r>
            <w:r w:rsidR="00241366">
              <w:rPr>
                <w:b/>
                <w:bCs/>
              </w:rPr>
              <w:t>W</w:t>
            </w:r>
            <w:r w:rsidRPr="00AB2F25">
              <w:rPr>
                <w:b/>
                <w:bCs/>
              </w:rPr>
              <w:t>itness:</w:t>
            </w:r>
          </w:p>
        </w:tc>
        <w:tc>
          <w:tcPr>
            <w:tcW w:w="2878" w:type="dxa"/>
            <w:gridSpan w:val="3"/>
            <w:tcBorders>
              <w:top w:val="single" w:sz="4" w:space="0" w:color="auto"/>
              <w:bottom w:val="single" w:sz="4" w:space="0" w:color="auto"/>
            </w:tcBorders>
            <w:vAlign w:val="bottom"/>
          </w:tcPr>
          <w:p w14:paraId="3CD34BE4" w14:textId="77777777" w:rsidR="008C32C4" w:rsidRPr="00AC2B84" w:rsidRDefault="008C32C4" w:rsidP="00B548BE">
            <w:pPr>
              <w:spacing w:after="0"/>
              <w:jc w:val="left"/>
              <w:rPr>
                <w:b/>
                <w:bCs/>
              </w:rPr>
            </w:pPr>
          </w:p>
        </w:tc>
        <w:tc>
          <w:tcPr>
            <w:tcW w:w="695" w:type="dxa"/>
            <w:tcBorders>
              <w:top w:val="single" w:sz="4" w:space="0" w:color="auto"/>
            </w:tcBorders>
            <w:vAlign w:val="bottom"/>
          </w:tcPr>
          <w:p w14:paraId="11133A28" w14:textId="77777777" w:rsidR="008C32C4" w:rsidRPr="00D53DFA" w:rsidRDefault="008C32C4" w:rsidP="00B548BE">
            <w:pPr>
              <w:spacing w:after="0"/>
              <w:jc w:val="left"/>
              <w:rPr>
                <w:b/>
                <w:bCs/>
              </w:rPr>
            </w:pPr>
            <w:r w:rsidRPr="00AC2B84">
              <w:rPr>
                <w:b/>
                <w:bCs/>
              </w:rPr>
              <w:t>Date:</w:t>
            </w:r>
          </w:p>
        </w:tc>
        <w:tc>
          <w:tcPr>
            <w:tcW w:w="2183" w:type="dxa"/>
            <w:gridSpan w:val="2"/>
            <w:tcBorders>
              <w:bottom w:val="single" w:sz="4" w:space="0" w:color="auto"/>
            </w:tcBorders>
            <w:vAlign w:val="bottom"/>
          </w:tcPr>
          <w:p w14:paraId="29AAB938" w14:textId="77777777" w:rsidR="008C32C4" w:rsidRPr="00AC2B84" w:rsidRDefault="008C32C4" w:rsidP="00B548BE">
            <w:pPr>
              <w:spacing w:after="0"/>
              <w:jc w:val="left"/>
              <w:rPr>
                <w:b/>
                <w:bCs/>
              </w:rPr>
            </w:pPr>
          </w:p>
        </w:tc>
      </w:tr>
      <w:tr w:rsidR="008C32C4" w14:paraId="119D9AA5" w14:textId="77777777" w:rsidTr="00B548BE">
        <w:trPr>
          <w:trHeight w:val="571"/>
        </w:trPr>
        <w:tc>
          <w:tcPr>
            <w:tcW w:w="3381" w:type="dxa"/>
            <w:vAlign w:val="bottom"/>
          </w:tcPr>
          <w:p w14:paraId="5F805C30" w14:textId="77777777" w:rsidR="008C32C4" w:rsidRDefault="008C32C4" w:rsidP="00B548BE">
            <w:pPr>
              <w:spacing w:after="0"/>
              <w:jc w:val="left"/>
              <w:rPr>
                <w:b/>
                <w:bCs/>
              </w:rPr>
            </w:pPr>
          </w:p>
          <w:p w14:paraId="5A5D8271" w14:textId="77777777" w:rsidR="008C32C4" w:rsidRDefault="008C32C4" w:rsidP="00B548BE">
            <w:pPr>
              <w:spacing w:after="0"/>
              <w:jc w:val="left"/>
              <w:rPr>
                <w:b/>
                <w:bCs/>
              </w:rPr>
            </w:pPr>
          </w:p>
          <w:p w14:paraId="5061FD32" w14:textId="77777777" w:rsidR="008C32C4" w:rsidRDefault="008C32C4" w:rsidP="00B548BE">
            <w:pPr>
              <w:spacing w:after="0"/>
              <w:jc w:val="left"/>
              <w:rPr>
                <w:b/>
                <w:bCs/>
              </w:rPr>
            </w:pPr>
          </w:p>
          <w:p w14:paraId="5A3B4054" w14:textId="18E43004" w:rsidR="008C32C4" w:rsidRPr="00AC2B84" w:rsidRDefault="008C32C4" w:rsidP="00B548BE">
            <w:pPr>
              <w:spacing w:after="0" w:line="240" w:lineRule="auto"/>
              <w:jc w:val="left"/>
              <w:rPr>
                <w:b/>
                <w:bCs/>
              </w:rPr>
            </w:pPr>
            <w:r w:rsidRPr="00AC2B84">
              <w:rPr>
                <w:b/>
                <w:bCs/>
              </w:rPr>
              <w:t xml:space="preserve">Name of </w:t>
            </w:r>
            <w:r w:rsidR="00422B91">
              <w:rPr>
                <w:b/>
                <w:bCs/>
              </w:rPr>
              <w:t>P</w:t>
            </w:r>
            <w:r w:rsidRPr="00AC2B84">
              <w:rPr>
                <w:b/>
                <w:bCs/>
              </w:rPr>
              <w:t xml:space="preserve">erson conducting </w:t>
            </w:r>
            <w:r>
              <w:rPr>
                <w:b/>
                <w:bCs/>
              </w:rPr>
              <w:br/>
            </w:r>
            <w:r w:rsidRPr="00AC2B84">
              <w:rPr>
                <w:b/>
                <w:bCs/>
              </w:rPr>
              <w:t>informed consent:</w:t>
            </w:r>
          </w:p>
        </w:tc>
        <w:tc>
          <w:tcPr>
            <w:tcW w:w="5756" w:type="dxa"/>
            <w:gridSpan w:val="6"/>
            <w:tcBorders>
              <w:bottom w:val="single" w:sz="4" w:space="0" w:color="auto"/>
            </w:tcBorders>
            <w:vAlign w:val="bottom"/>
          </w:tcPr>
          <w:p w14:paraId="2E1FB633" w14:textId="77777777" w:rsidR="008C32C4" w:rsidRDefault="008C32C4" w:rsidP="00B548BE">
            <w:pPr>
              <w:spacing w:after="0" w:line="240" w:lineRule="auto"/>
              <w:jc w:val="left"/>
            </w:pPr>
          </w:p>
        </w:tc>
      </w:tr>
      <w:tr w:rsidR="008C32C4" w14:paraId="0C6EC632" w14:textId="77777777" w:rsidTr="00B548BE">
        <w:trPr>
          <w:trHeight w:val="551"/>
        </w:trPr>
        <w:tc>
          <w:tcPr>
            <w:tcW w:w="3381" w:type="dxa"/>
            <w:vAlign w:val="bottom"/>
          </w:tcPr>
          <w:p w14:paraId="664276CB" w14:textId="77777777" w:rsidR="008C32C4" w:rsidRDefault="008C32C4" w:rsidP="00B548BE">
            <w:pPr>
              <w:spacing w:after="0"/>
              <w:jc w:val="left"/>
              <w:rPr>
                <w:b/>
                <w:bCs/>
              </w:rPr>
            </w:pPr>
          </w:p>
          <w:p w14:paraId="1ED43532" w14:textId="77777777" w:rsidR="008C32C4" w:rsidRDefault="008C32C4" w:rsidP="00B548BE">
            <w:pPr>
              <w:spacing w:after="0"/>
              <w:jc w:val="left"/>
              <w:rPr>
                <w:b/>
                <w:bCs/>
              </w:rPr>
            </w:pPr>
          </w:p>
          <w:p w14:paraId="4E0984C6" w14:textId="77777777" w:rsidR="008C32C4" w:rsidRDefault="008C32C4" w:rsidP="00B548BE">
            <w:pPr>
              <w:spacing w:after="0"/>
              <w:jc w:val="left"/>
              <w:rPr>
                <w:b/>
                <w:bCs/>
              </w:rPr>
            </w:pPr>
          </w:p>
          <w:p w14:paraId="5E376FF4" w14:textId="0512B9DC" w:rsidR="008C32C4" w:rsidRPr="00AC2B84" w:rsidRDefault="008C32C4" w:rsidP="00B548BE">
            <w:pPr>
              <w:spacing w:after="0" w:line="240" w:lineRule="auto"/>
              <w:jc w:val="left"/>
              <w:rPr>
                <w:b/>
                <w:bCs/>
              </w:rPr>
            </w:pPr>
            <w:r w:rsidRPr="00AC2B84">
              <w:rPr>
                <w:b/>
                <w:bCs/>
              </w:rPr>
              <w:t xml:space="preserve">Signature of </w:t>
            </w:r>
            <w:r w:rsidR="00422B91">
              <w:rPr>
                <w:b/>
                <w:bCs/>
              </w:rPr>
              <w:t>P</w:t>
            </w:r>
            <w:r w:rsidRPr="00AC2B84">
              <w:rPr>
                <w:b/>
                <w:bCs/>
              </w:rPr>
              <w:t xml:space="preserve">erson conducting </w:t>
            </w:r>
            <w:r>
              <w:rPr>
                <w:b/>
                <w:bCs/>
              </w:rPr>
              <w:br/>
            </w:r>
            <w:r w:rsidRPr="00AC2B84">
              <w:rPr>
                <w:b/>
                <w:bCs/>
              </w:rPr>
              <w:t>informed consent:</w:t>
            </w:r>
          </w:p>
        </w:tc>
        <w:tc>
          <w:tcPr>
            <w:tcW w:w="2862" w:type="dxa"/>
            <w:gridSpan w:val="2"/>
            <w:tcBorders>
              <w:top w:val="single" w:sz="4" w:space="0" w:color="auto"/>
              <w:bottom w:val="single" w:sz="4" w:space="0" w:color="auto"/>
            </w:tcBorders>
            <w:vAlign w:val="bottom"/>
          </w:tcPr>
          <w:p w14:paraId="0FCEBD2F" w14:textId="77777777" w:rsidR="008C32C4" w:rsidRDefault="008C32C4" w:rsidP="00B548BE">
            <w:pPr>
              <w:spacing w:after="0"/>
              <w:jc w:val="left"/>
            </w:pPr>
          </w:p>
        </w:tc>
        <w:tc>
          <w:tcPr>
            <w:tcW w:w="711" w:type="dxa"/>
            <w:gridSpan w:val="2"/>
            <w:tcBorders>
              <w:top w:val="single" w:sz="4" w:space="0" w:color="auto"/>
            </w:tcBorders>
            <w:vAlign w:val="bottom"/>
          </w:tcPr>
          <w:p w14:paraId="093C69E0" w14:textId="77777777" w:rsidR="008C32C4" w:rsidRPr="00C85895" w:rsidRDefault="008C32C4" w:rsidP="00B548BE">
            <w:pPr>
              <w:spacing w:after="0"/>
              <w:jc w:val="left"/>
              <w:rPr>
                <w:b/>
                <w:bCs/>
              </w:rPr>
            </w:pPr>
            <w:r w:rsidRPr="00AC2B84">
              <w:rPr>
                <w:b/>
                <w:bCs/>
              </w:rPr>
              <w:t>Date:</w:t>
            </w:r>
          </w:p>
        </w:tc>
        <w:tc>
          <w:tcPr>
            <w:tcW w:w="2183" w:type="dxa"/>
            <w:gridSpan w:val="2"/>
            <w:tcBorders>
              <w:top w:val="single" w:sz="4" w:space="0" w:color="auto"/>
              <w:bottom w:val="single" w:sz="4" w:space="0" w:color="auto"/>
            </w:tcBorders>
            <w:vAlign w:val="bottom"/>
          </w:tcPr>
          <w:p w14:paraId="6DB679E2" w14:textId="77777777" w:rsidR="008C32C4" w:rsidRPr="00AC2B84" w:rsidRDefault="008C32C4" w:rsidP="00B548BE">
            <w:pPr>
              <w:spacing w:after="0" w:line="240" w:lineRule="auto"/>
              <w:jc w:val="left"/>
              <w:rPr>
                <w:b/>
                <w:bCs/>
              </w:rPr>
            </w:pPr>
          </w:p>
        </w:tc>
      </w:tr>
    </w:tbl>
    <w:p w14:paraId="10B61FA5" w14:textId="77777777" w:rsidR="008C32C4" w:rsidRDefault="008C32C4" w:rsidP="008C32C4">
      <w:pPr>
        <w:pStyle w:val="Heading1"/>
        <w:ind w:left="360"/>
        <w:sectPr w:rsidR="008C32C4" w:rsidSect="00B548BE">
          <w:pgSz w:w="11906" w:h="16838"/>
          <w:pgMar w:top="1440" w:right="1440" w:bottom="1440" w:left="1440" w:header="708" w:footer="708" w:gutter="0"/>
          <w:cols w:space="708"/>
          <w:docGrid w:linePitch="360"/>
        </w:sectPr>
      </w:pPr>
    </w:p>
    <w:p w14:paraId="35E8A840" w14:textId="77777777" w:rsidR="008C32C4" w:rsidRPr="0085442F" w:rsidRDefault="008C32C4" w:rsidP="008C32C4">
      <w:pPr>
        <w:pStyle w:val="Heading1"/>
        <w:ind w:left="360"/>
      </w:pPr>
      <w:r w:rsidRPr="0085442F">
        <w:lastRenderedPageBreak/>
        <w:t>Withdrawal of Consent Form</w:t>
      </w:r>
    </w:p>
    <w:p w14:paraId="398B78A4" w14:textId="77777777" w:rsidR="008C32C4" w:rsidRPr="0085442F" w:rsidRDefault="008C32C4" w:rsidP="008C32C4">
      <w:pPr>
        <w:pStyle w:val="CommentSubject"/>
      </w:pPr>
    </w:p>
    <w:p w14:paraId="369FF9CE" w14:textId="77777777" w:rsidR="008C32C4" w:rsidRPr="0085442F" w:rsidRDefault="008C32C4" w:rsidP="008C32C4">
      <w:pPr>
        <w:pStyle w:val="CommentSubject"/>
      </w:pPr>
      <w:r w:rsidRPr="0085442F">
        <w:t xml:space="preserve">SITE: </w:t>
      </w:r>
      <w:r w:rsidRPr="00AC2B84">
        <w:rPr>
          <w:color w:val="FF0000"/>
        </w:rPr>
        <w:t>&lt;&lt;INSERT NAME&gt;&gt;</w:t>
      </w:r>
    </w:p>
    <w:p w14:paraId="323F1F97" w14:textId="77777777" w:rsidR="008C32C4" w:rsidRPr="0085442F" w:rsidRDefault="008C32C4" w:rsidP="008C32C4"/>
    <w:p w14:paraId="3AABAFD5" w14:textId="77777777" w:rsidR="008C32C4" w:rsidRPr="00F54BA6" w:rsidRDefault="008C32C4" w:rsidP="008C32C4">
      <w:r w:rsidRPr="00F54BA6">
        <w:rPr>
          <w:b/>
        </w:rPr>
        <w:t>Study title</w:t>
      </w:r>
      <w:r w:rsidRPr="00F54BA6">
        <w:t xml:space="preserve">: </w:t>
      </w:r>
      <w:proofErr w:type="spellStart"/>
      <w:r w:rsidRPr="00F54BA6">
        <w:t>Optimising</w:t>
      </w:r>
      <w:proofErr w:type="spellEnd"/>
      <w:r w:rsidRPr="00F54BA6">
        <w:t xml:space="preserve"> Exercise Prescription and Delivery in Congenital Heart Disease – The Congenital Heart Fitness Intervention Trial: CH-FIT</w:t>
      </w:r>
    </w:p>
    <w:p w14:paraId="67855F42" w14:textId="77777777" w:rsidR="008C32C4" w:rsidRPr="00F54BA6" w:rsidRDefault="008C32C4" w:rsidP="008C32C4"/>
    <w:p w14:paraId="02A461DD" w14:textId="77777777" w:rsidR="008C32C4" w:rsidRPr="00AC2B84" w:rsidRDefault="008C32C4" w:rsidP="008C32C4">
      <w:pPr>
        <w:pStyle w:val="CommentText"/>
        <w:rPr>
          <w:sz w:val="22"/>
          <w:szCs w:val="22"/>
        </w:rPr>
      </w:pPr>
      <w:r w:rsidRPr="00AC2B84">
        <w:rPr>
          <w:sz w:val="22"/>
          <w:szCs w:val="22"/>
        </w:rPr>
        <w:t xml:space="preserve">I hereby wish to WITHDRAW from the study named above. I understand that such a withdrawal WILL NOT </w:t>
      </w:r>
      <w:proofErr w:type="spellStart"/>
      <w:r w:rsidRPr="00AC2B84">
        <w:rPr>
          <w:sz w:val="22"/>
          <w:szCs w:val="22"/>
        </w:rPr>
        <w:t>jeopardise</w:t>
      </w:r>
      <w:proofErr w:type="spellEnd"/>
      <w:r w:rsidRPr="00AC2B84">
        <w:rPr>
          <w:sz w:val="22"/>
          <w:szCs w:val="22"/>
        </w:rPr>
        <w:t xml:space="preserve"> my treatment or relationship with the hospital or university.</w:t>
      </w:r>
    </w:p>
    <w:p w14:paraId="774B0A90" w14:textId="77777777" w:rsidR="008C32C4" w:rsidRPr="0085442F" w:rsidRDefault="008C32C4" w:rsidP="008C32C4">
      <w:pPr>
        <w:pStyle w:val="CommentText"/>
      </w:pPr>
    </w:p>
    <w:tbl>
      <w:tblPr>
        <w:tblW w:w="5000" w:type="pct"/>
        <w:tblLook w:val="04A0" w:firstRow="1" w:lastRow="0" w:firstColumn="1" w:lastColumn="0" w:noHBand="0" w:noVBand="1"/>
      </w:tblPr>
      <w:tblGrid>
        <w:gridCol w:w="2535"/>
        <w:gridCol w:w="6491"/>
      </w:tblGrid>
      <w:tr w:rsidR="008C32C4" w:rsidRPr="0085442F" w14:paraId="67A9AA38" w14:textId="77777777" w:rsidTr="00B548BE">
        <w:trPr>
          <w:trHeight w:val="975"/>
        </w:trPr>
        <w:tc>
          <w:tcPr>
            <w:tcW w:w="1404" w:type="pct"/>
            <w:vAlign w:val="bottom"/>
          </w:tcPr>
          <w:p w14:paraId="14E127C2" w14:textId="77777777" w:rsidR="008C32C4" w:rsidRPr="00AC2B84" w:rsidRDefault="008C32C4" w:rsidP="00B548BE">
            <w:pPr>
              <w:spacing w:after="0"/>
              <w:jc w:val="left"/>
              <w:rPr>
                <w:b/>
                <w:bCs/>
              </w:rPr>
            </w:pPr>
            <w:r>
              <w:rPr>
                <w:b/>
                <w:bCs/>
              </w:rPr>
              <w:t>P</w:t>
            </w:r>
            <w:r w:rsidRPr="00AC2B84">
              <w:rPr>
                <w:b/>
                <w:bCs/>
              </w:rPr>
              <w:t>articipant</w:t>
            </w:r>
            <w:r>
              <w:rPr>
                <w:b/>
                <w:bCs/>
              </w:rPr>
              <w:t xml:space="preserve"> Name</w:t>
            </w:r>
            <w:r w:rsidRPr="00AC2B84">
              <w:rPr>
                <w:b/>
                <w:bCs/>
              </w:rPr>
              <w:t>:</w:t>
            </w:r>
          </w:p>
        </w:tc>
        <w:tc>
          <w:tcPr>
            <w:tcW w:w="3596" w:type="pct"/>
            <w:tcBorders>
              <w:bottom w:val="single" w:sz="4" w:space="0" w:color="auto"/>
            </w:tcBorders>
            <w:vAlign w:val="bottom"/>
          </w:tcPr>
          <w:p w14:paraId="1CBF082F" w14:textId="77777777" w:rsidR="008C32C4" w:rsidRPr="0085442F" w:rsidRDefault="008C32C4" w:rsidP="00B548BE">
            <w:pPr>
              <w:pStyle w:val="AppbodyDHS"/>
              <w:spacing w:after="0"/>
              <w:jc w:val="left"/>
            </w:pPr>
          </w:p>
        </w:tc>
      </w:tr>
      <w:tr w:rsidR="008C32C4" w:rsidRPr="0085442F" w14:paraId="6A6DFE70" w14:textId="77777777" w:rsidTr="00B548BE">
        <w:trPr>
          <w:trHeight w:val="975"/>
        </w:trPr>
        <w:tc>
          <w:tcPr>
            <w:tcW w:w="1404" w:type="pct"/>
            <w:vAlign w:val="bottom"/>
          </w:tcPr>
          <w:p w14:paraId="72F41A8E" w14:textId="3A70ED70" w:rsidR="008C32C4" w:rsidRPr="00AC2B84" w:rsidRDefault="008C32C4" w:rsidP="00B548BE">
            <w:pPr>
              <w:spacing w:after="0"/>
              <w:jc w:val="left"/>
              <w:rPr>
                <w:b/>
                <w:bCs/>
              </w:rPr>
            </w:pPr>
            <w:r w:rsidRPr="00AC2B84">
              <w:rPr>
                <w:b/>
                <w:bCs/>
              </w:rPr>
              <w:t xml:space="preserve">Participant </w:t>
            </w:r>
            <w:r w:rsidR="00422B91">
              <w:rPr>
                <w:b/>
                <w:bCs/>
              </w:rPr>
              <w:t>S</w:t>
            </w:r>
            <w:r w:rsidRPr="00AC2B84">
              <w:rPr>
                <w:b/>
                <w:bCs/>
              </w:rPr>
              <w:t>ignature:</w:t>
            </w:r>
          </w:p>
        </w:tc>
        <w:tc>
          <w:tcPr>
            <w:tcW w:w="3596" w:type="pct"/>
            <w:tcBorders>
              <w:top w:val="single" w:sz="4" w:space="0" w:color="auto"/>
              <w:bottom w:val="single" w:sz="4" w:space="0" w:color="auto"/>
            </w:tcBorders>
            <w:vAlign w:val="bottom"/>
          </w:tcPr>
          <w:p w14:paraId="19ABAF3A" w14:textId="77777777" w:rsidR="008C32C4" w:rsidRPr="0085442F" w:rsidRDefault="008C32C4" w:rsidP="00B548BE">
            <w:pPr>
              <w:pStyle w:val="AppbodyDHS"/>
              <w:spacing w:after="0"/>
              <w:jc w:val="left"/>
            </w:pPr>
          </w:p>
        </w:tc>
      </w:tr>
      <w:tr w:rsidR="008C32C4" w:rsidRPr="0085442F" w14:paraId="1B8943FE" w14:textId="77777777" w:rsidTr="00B548BE">
        <w:trPr>
          <w:trHeight w:val="975"/>
        </w:trPr>
        <w:tc>
          <w:tcPr>
            <w:tcW w:w="1404" w:type="pct"/>
            <w:vAlign w:val="bottom"/>
          </w:tcPr>
          <w:p w14:paraId="18C6FBA3" w14:textId="77777777" w:rsidR="008C32C4" w:rsidRPr="00AC2B84" w:rsidRDefault="008C32C4" w:rsidP="00B548BE">
            <w:pPr>
              <w:spacing w:after="0"/>
              <w:jc w:val="left"/>
              <w:rPr>
                <w:b/>
                <w:bCs/>
              </w:rPr>
            </w:pPr>
            <w:r w:rsidRPr="00AC2B84">
              <w:rPr>
                <w:b/>
                <w:bCs/>
              </w:rPr>
              <w:t>Date:</w:t>
            </w:r>
          </w:p>
        </w:tc>
        <w:tc>
          <w:tcPr>
            <w:tcW w:w="3596" w:type="pct"/>
            <w:tcBorders>
              <w:top w:val="single" w:sz="4" w:space="0" w:color="auto"/>
              <w:bottom w:val="single" w:sz="4" w:space="0" w:color="auto"/>
            </w:tcBorders>
            <w:vAlign w:val="bottom"/>
          </w:tcPr>
          <w:p w14:paraId="24B053BD" w14:textId="77777777" w:rsidR="008C32C4" w:rsidRPr="0085442F" w:rsidRDefault="008C32C4" w:rsidP="00B548BE">
            <w:pPr>
              <w:pStyle w:val="AppbodyDHS"/>
              <w:spacing w:after="0"/>
              <w:jc w:val="left"/>
            </w:pPr>
          </w:p>
        </w:tc>
      </w:tr>
    </w:tbl>
    <w:p w14:paraId="67F2369C" w14:textId="77777777" w:rsidR="00277A43" w:rsidRPr="00B92740" w:rsidRDefault="00277A43" w:rsidP="005A3EAC">
      <w:pPr>
        <w:rPr>
          <w:lang w:val="en-AU"/>
        </w:rPr>
      </w:pPr>
    </w:p>
    <w:sectPr w:rsidR="00277A43" w:rsidRPr="00B927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3B1D60" w14:textId="77777777" w:rsidR="007A6557" w:rsidRDefault="007A6557" w:rsidP="005A3EAC">
      <w:r>
        <w:separator/>
      </w:r>
    </w:p>
    <w:p w14:paraId="60E2EA21" w14:textId="77777777" w:rsidR="007A6557" w:rsidRDefault="007A6557" w:rsidP="005A3EAC"/>
  </w:endnote>
  <w:endnote w:type="continuationSeparator" w:id="0">
    <w:p w14:paraId="4412CB4A" w14:textId="77777777" w:rsidR="007A6557" w:rsidRDefault="007A6557" w:rsidP="005A3EAC">
      <w:r>
        <w:continuationSeparator/>
      </w:r>
    </w:p>
    <w:p w14:paraId="200DBC9D" w14:textId="77777777" w:rsidR="007A6557" w:rsidRDefault="007A6557" w:rsidP="005A3EAC"/>
  </w:endnote>
  <w:endnote w:type="continuationNotice" w:id="1">
    <w:p w14:paraId="6AA53F52" w14:textId="77777777" w:rsidR="007A6557" w:rsidRDefault="007A6557" w:rsidP="005A3E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Univers Condensed">
    <w:altName w:val="Univers Condensed"/>
    <w:panose1 w:val="020B0506020202050204"/>
    <w:charset w:val="00"/>
    <w:family w:val="swiss"/>
    <w:pitch w:val="variable"/>
    <w:sig w:usb0="80000287" w:usb1="00000000" w:usb2="00000000" w:usb3="00000000" w:csb0="0000000F" w:csb1="00000000"/>
  </w:font>
  <w:font w:name="Verdana">
    <w:panose1 w:val="020B0604030504040204"/>
    <w:charset w:val="00"/>
    <w:family w:val="swiss"/>
    <w:pitch w:val="variable"/>
    <w:sig w:usb0="A10006FF" w:usb1="4000205B" w:usb2="00000010" w:usb3="00000000" w:csb0="0000019F" w:csb1="00000000"/>
  </w:font>
  <w:font w:name="Segoe UI">
    <w:panose1 w:val="020B0604020202020204"/>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3876277"/>
      <w:docPartObj>
        <w:docPartGallery w:val="Page Numbers (Bottom of Page)"/>
        <w:docPartUnique/>
      </w:docPartObj>
    </w:sdtPr>
    <w:sdtContent>
      <w:sdt>
        <w:sdtPr>
          <w:id w:val="-1769616900"/>
          <w:docPartObj>
            <w:docPartGallery w:val="Page Numbers (Top of Page)"/>
            <w:docPartUnique/>
          </w:docPartObj>
        </w:sdtPr>
        <w:sdtContent>
          <w:p w14:paraId="3CA3DFC9" w14:textId="558D8595" w:rsidR="00D839F9" w:rsidRDefault="00D839F9" w:rsidP="005A3EAC">
            <w:pPr>
              <w:pStyle w:val="Footer"/>
            </w:pPr>
            <w:r>
              <w:t xml:space="preserve">Page </w:t>
            </w:r>
            <w:r>
              <w:rPr>
                <w:sz w:val="24"/>
                <w:szCs w:val="24"/>
              </w:rPr>
              <w:fldChar w:fldCharType="begin"/>
            </w:r>
            <w:r>
              <w:instrText xml:space="preserve"> PAGE </w:instrText>
            </w:r>
            <w:r>
              <w:rPr>
                <w:sz w:val="24"/>
                <w:szCs w:val="24"/>
              </w:rPr>
              <w:fldChar w:fldCharType="separate"/>
            </w:r>
            <w:r>
              <w:rPr>
                <w:noProof/>
              </w:rPr>
              <w:t>2</w:t>
            </w:r>
            <w:r>
              <w:rPr>
                <w:sz w:val="24"/>
                <w:szCs w:val="24"/>
              </w:rPr>
              <w:fldChar w:fldCharType="end"/>
            </w:r>
            <w:r>
              <w:t xml:space="preserve"> of </w:t>
            </w:r>
            <w:r w:rsidR="00696449">
              <w:fldChar w:fldCharType="begin"/>
            </w:r>
            <w:r w:rsidR="00696449">
              <w:instrText xml:space="preserve"> NUMPAGES  </w:instrText>
            </w:r>
            <w:r w:rsidR="00696449">
              <w:fldChar w:fldCharType="separate"/>
            </w:r>
            <w:r>
              <w:rPr>
                <w:noProof/>
              </w:rPr>
              <w:t>2</w:t>
            </w:r>
            <w:r w:rsidR="00696449">
              <w:rPr>
                <w:noProof/>
              </w:rPr>
              <w:fldChar w:fldCharType="end"/>
            </w:r>
          </w:p>
        </w:sdtContent>
      </w:sdt>
    </w:sdtContent>
  </w:sdt>
  <w:p w14:paraId="0C258672" w14:textId="67E45052" w:rsidR="007833CB" w:rsidRPr="00FA2D55" w:rsidRDefault="007833CB" w:rsidP="005A3EAC">
    <w:pPr>
      <w:pStyle w:val="Footer"/>
    </w:pPr>
    <w:r w:rsidRPr="00FA2D55">
      <w:t>Participant Information Sheet</w:t>
    </w:r>
    <w:r w:rsidR="00760CC8" w:rsidRPr="00FA2D55">
      <w:t xml:space="preserve"> adult</w:t>
    </w:r>
    <w:r w:rsidR="0093682E" w:rsidRPr="00FA2D55">
      <w:t xml:space="preserve"> </w:t>
    </w:r>
    <w:r w:rsidR="00BB7F25">
      <w:t>biventricular</w:t>
    </w:r>
    <w:r w:rsidRPr="00FA2D55">
      <w:t xml:space="preserve"> Master Version </w:t>
    </w:r>
    <w:r w:rsidR="00BB7F25">
      <w:t>4</w:t>
    </w:r>
    <w:r w:rsidRPr="00FA2D55">
      <w:t xml:space="preserve">, </w:t>
    </w:r>
    <w:r w:rsidR="00996103">
      <w:t>6</w:t>
    </w:r>
    <w:r w:rsidR="00105FB9" w:rsidRPr="00FA2D55">
      <w:rPr>
        <w:vertAlign w:val="superscript"/>
      </w:rPr>
      <w:t>th</w:t>
    </w:r>
    <w:r w:rsidR="00105FB9" w:rsidRPr="00FA2D55">
      <w:t xml:space="preserve"> </w:t>
    </w:r>
    <w:r w:rsidR="00BB7F25">
      <w:t>Ju</w:t>
    </w:r>
    <w:r w:rsidR="00996103">
      <w:t>ly</w:t>
    </w:r>
    <w:r w:rsidRPr="00FA2D55">
      <w:t xml:space="preserve"> 202</w:t>
    </w:r>
    <w:r w:rsidR="00BB7F25">
      <w:t>2</w:t>
    </w:r>
    <w:r w:rsidRPr="00FA2D55">
      <w:t xml:space="preserve">  </w:t>
    </w:r>
  </w:p>
  <w:p w14:paraId="719281B5" w14:textId="7639D044" w:rsidR="00032936" w:rsidRPr="00BC6470" w:rsidRDefault="007833CB" w:rsidP="005A3EAC">
    <w:pPr>
      <w:pStyle w:val="Footer"/>
    </w:pPr>
    <w:r w:rsidRPr="00FA2D55">
      <w:t xml:space="preserve">Participant Information Sheet </w:t>
    </w:r>
    <w:r w:rsidR="0093682E" w:rsidRPr="00FA2D55">
      <w:t xml:space="preserve">adult </w:t>
    </w:r>
    <w:r w:rsidR="00BB7F25">
      <w:t>biventricular</w:t>
    </w:r>
    <w:r w:rsidR="0093682E" w:rsidRPr="00FA2D55">
      <w:t xml:space="preserve"> </w:t>
    </w:r>
    <w:r w:rsidRPr="00FA2D55">
      <w:t xml:space="preserve">Site </w:t>
    </w:r>
    <w:r w:rsidR="00BB7F25">
      <w:t>S</w:t>
    </w:r>
    <w:r w:rsidRPr="00FA2D55">
      <w:t xml:space="preserve">pecific </w:t>
    </w:r>
    <w:r w:rsidR="00BB7F25">
      <w:t>V</w:t>
    </w:r>
    <w:r w:rsidRPr="00FA2D55">
      <w:t xml:space="preserve">ersion </w:t>
    </w:r>
    <w:r w:rsidR="00105FB9">
      <w:t>X</w:t>
    </w:r>
    <w:r w:rsidRPr="00FA2D55">
      <w:t xml:space="preserve">, </w:t>
    </w:r>
    <w:r w:rsidR="00105FB9" w:rsidRPr="00105FB9">
      <w:t>- ##/##/####</w:t>
    </w:r>
    <w:r w:rsidR="00105FB9">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638397" w14:textId="77777777" w:rsidR="007A6557" w:rsidRDefault="007A6557" w:rsidP="005A3EAC">
      <w:r>
        <w:separator/>
      </w:r>
    </w:p>
    <w:p w14:paraId="10BC3B6F" w14:textId="77777777" w:rsidR="007A6557" w:rsidRDefault="007A6557" w:rsidP="005A3EAC"/>
  </w:footnote>
  <w:footnote w:type="continuationSeparator" w:id="0">
    <w:p w14:paraId="6F9140BA" w14:textId="77777777" w:rsidR="007A6557" w:rsidRDefault="007A6557" w:rsidP="005A3EAC">
      <w:r>
        <w:continuationSeparator/>
      </w:r>
    </w:p>
    <w:p w14:paraId="326D2505" w14:textId="77777777" w:rsidR="007A6557" w:rsidRDefault="007A6557" w:rsidP="005A3EAC"/>
  </w:footnote>
  <w:footnote w:type="continuationNotice" w:id="1">
    <w:p w14:paraId="37F5818D" w14:textId="77777777" w:rsidR="007A6557" w:rsidRDefault="007A6557" w:rsidP="005A3EA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BFE3A3" w14:textId="5138233E" w:rsidR="00646BF2" w:rsidRPr="003D28FE" w:rsidRDefault="00646BF2" w:rsidP="005A3EAC">
    <w:pPr>
      <w:rPr>
        <w:lang w:val="en-AU"/>
      </w:rPr>
    </w:pPr>
    <w:r w:rsidRPr="003D28FE">
      <w:rPr>
        <w:lang w:val="en-AU"/>
      </w:rPr>
      <w:t>Optimising Exercise Prescription and Delivery in Congenital Heart Disease – The Congenital Heart Fitness Intervention Trial: CH-FI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92BE2"/>
    <w:multiLevelType w:val="hybridMultilevel"/>
    <w:tmpl w:val="68469E8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3A2AF0"/>
    <w:multiLevelType w:val="hybridMultilevel"/>
    <w:tmpl w:val="ED625F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693498"/>
    <w:multiLevelType w:val="hybridMultilevel"/>
    <w:tmpl w:val="70C22CD6"/>
    <w:lvl w:ilvl="0" w:tplc="6CAA1CB8">
      <w:start w:val="1"/>
      <w:numFmt w:val="upperLetter"/>
      <w:pStyle w:val="Heading3"/>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69927D9"/>
    <w:multiLevelType w:val="hybridMultilevel"/>
    <w:tmpl w:val="CB421A22"/>
    <w:lvl w:ilvl="0" w:tplc="FEAE1D3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73C03D8"/>
    <w:multiLevelType w:val="hybridMultilevel"/>
    <w:tmpl w:val="E0083824"/>
    <w:lvl w:ilvl="0" w:tplc="9C2CB1DA">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8C029BE"/>
    <w:multiLevelType w:val="hybridMultilevel"/>
    <w:tmpl w:val="4A0AC738"/>
    <w:lvl w:ilvl="0" w:tplc="FE26A090">
      <w:start w:val="1"/>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D1A2106"/>
    <w:multiLevelType w:val="hybridMultilevel"/>
    <w:tmpl w:val="291C5BBE"/>
    <w:lvl w:ilvl="0" w:tplc="29563C6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2432E61"/>
    <w:multiLevelType w:val="hybridMultilevel"/>
    <w:tmpl w:val="055AC1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6B93AE0"/>
    <w:multiLevelType w:val="hybridMultilevel"/>
    <w:tmpl w:val="0D26B774"/>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93A4D07"/>
    <w:multiLevelType w:val="hybridMultilevel"/>
    <w:tmpl w:val="8DF45AE8"/>
    <w:lvl w:ilvl="0" w:tplc="FE26A090">
      <w:start w:val="1"/>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6855568"/>
    <w:multiLevelType w:val="hybridMultilevel"/>
    <w:tmpl w:val="55ECC292"/>
    <w:lvl w:ilvl="0" w:tplc="0C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6C60F84"/>
    <w:multiLevelType w:val="hybridMultilevel"/>
    <w:tmpl w:val="E368C96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88E416A"/>
    <w:multiLevelType w:val="hybridMultilevel"/>
    <w:tmpl w:val="6166E150"/>
    <w:lvl w:ilvl="0" w:tplc="9142264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362621E"/>
    <w:multiLevelType w:val="hybridMultilevel"/>
    <w:tmpl w:val="BA2CB36A"/>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694537FB"/>
    <w:multiLevelType w:val="hybridMultilevel"/>
    <w:tmpl w:val="ACF252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CD15B9D"/>
    <w:multiLevelType w:val="hybridMultilevel"/>
    <w:tmpl w:val="CF0A627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D7956BD"/>
    <w:multiLevelType w:val="hybridMultilevel"/>
    <w:tmpl w:val="BD88A248"/>
    <w:lvl w:ilvl="0" w:tplc="91422648">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F971C78"/>
    <w:multiLevelType w:val="hybridMultilevel"/>
    <w:tmpl w:val="DDB29A18"/>
    <w:lvl w:ilvl="0" w:tplc="0C090015">
      <w:start w:val="1"/>
      <w:numFmt w:val="upp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315255722">
    <w:abstractNumId w:val="10"/>
  </w:num>
  <w:num w:numId="2" w16cid:durableId="842008962">
    <w:abstractNumId w:val="5"/>
  </w:num>
  <w:num w:numId="3" w16cid:durableId="889262876">
    <w:abstractNumId w:val="13"/>
  </w:num>
  <w:num w:numId="4" w16cid:durableId="23554812">
    <w:abstractNumId w:val="11"/>
  </w:num>
  <w:num w:numId="5" w16cid:durableId="1196312213">
    <w:abstractNumId w:val="7"/>
  </w:num>
  <w:num w:numId="6" w16cid:durableId="367144382">
    <w:abstractNumId w:val="15"/>
  </w:num>
  <w:num w:numId="7" w16cid:durableId="2020235709">
    <w:abstractNumId w:val="0"/>
  </w:num>
  <w:num w:numId="8" w16cid:durableId="1984382802">
    <w:abstractNumId w:val="3"/>
  </w:num>
  <w:num w:numId="9" w16cid:durableId="2018537749">
    <w:abstractNumId w:val="8"/>
  </w:num>
  <w:num w:numId="10" w16cid:durableId="717781176">
    <w:abstractNumId w:val="12"/>
  </w:num>
  <w:num w:numId="11" w16cid:durableId="2032412225">
    <w:abstractNumId w:val="1"/>
  </w:num>
  <w:num w:numId="12" w16cid:durableId="254091820">
    <w:abstractNumId w:val="16"/>
  </w:num>
  <w:num w:numId="13" w16cid:durableId="1708027109">
    <w:abstractNumId w:val="9"/>
  </w:num>
  <w:num w:numId="14" w16cid:durableId="156196265">
    <w:abstractNumId w:val="14"/>
  </w:num>
  <w:num w:numId="15" w16cid:durableId="1722165547">
    <w:abstractNumId w:val="4"/>
  </w:num>
  <w:num w:numId="16" w16cid:durableId="1088766436">
    <w:abstractNumId w:val="17"/>
  </w:num>
  <w:num w:numId="17" w16cid:durableId="1870877948">
    <w:abstractNumId w:val="2"/>
  </w:num>
  <w:num w:numId="18" w16cid:durableId="336223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W3MDY0NzUBUsYmhko6SsGpxcWZ+XkgBYaWtQBRrsomLQAAAA=="/>
  </w:docVars>
  <w:rsids>
    <w:rsidRoot w:val="00412CBC"/>
    <w:rsid w:val="00004899"/>
    <w:rsid w:val="000122CD"/>
    <w:rsid w:val="000201D3"/>
    <w:rsid w:val="0002027C"/>
    <w:rsid w:val="00022124"/>
    <w:rsid w:val="00024024"/>
    <w:rsid w:val="00032936"/>
    <w:rsid w:val="00035155"/>
    <w:rsid w:val="00037EF1"/>
    <w:rsid w:val="00040F76"/>
    <w:rsid w:val="00052EFE"/>
    <w:rsid w:val="00073214"/>
    <w:rsid w:val="00081769"/>
    <w:rsid w:val="00081D05"/>
    <w:rsid w:val="00085546"/>
    <w:rsid w:val="000868D6"/>
    <w:rsid w:val="000870E9"/>
    <w:rsid w:val="00091C99"/>
    <w:rsid w:val="00096FA9"/>
    <w:rsid w:val="000B1C4B"/>
    <w:rsid w:val="000B44D3"/>
    <w:rsid w:val="000B611B"/>
    <w:rsid w:val="000B7203"/>
    <w:rsid w:val="000C30DF"/>
    <w:rsid w:val="000C3422"/>
    <w:rsid w:val="000C6EF7"/>
    <w:rsid w:val="000D09A0"/>
    <w:rsid w:val="000E4F74"/>
    <w:rsid w:val="000F074B"/>
    <w:rsid w:val="000F2DAD"/>
    <w:rsid w:val="000F5F36"/>
    <w:rsid w:val="00105FB9"/>
    <w:rsid w:val="00112667"/>
    <w:rsid w:val="00116A3D"/>
    <w:rsid w:val="00121C21"/>
    <w:rsid w:val="0012371C"/>
    <w:rsid w:val="00125D2C"/>
    <w:rsid w:val="00126424"/>
    <w:rsid w:val="00137CE6"/>
    <w:rsid w:val="0014035D"/>
    <w:rsid w:val="00140AC2"/>
    <w:rsid w:val="00141399"/>
    <w:rsid w:val="00141C2D"/>
    <w:rsid w:val="001518DB"/>
    <w:rsid w:val="0015619C"/>
    <w:rsid w:val="00161B8A"/>
    <w:rsid w:val="00163EFA"/>
    <w:rsid w:val="00173E6A"/>
    <w:rsid w:val="00173E8C"/>
    <w:rsid w:val="00180DB4"/>
    <w:rsid w:val="00181E56"/>
    <w:rsid w:val="001A0589"/>
    <w:rsid w:val="001A14AA"/>
    <w:rsid w:val="001A7911"/>
    <w:rsid w:val="001A7978"/>
    <w:rsid w:val="001B4133"/>
    <w:rsid w:val="001D378C"/>
    <w:rsid w:val="001D62E9"/>
    <w:rsid w:val="001E2F70"/>
    <w:rsid w:val="001F4004"/>
    <w:rsid w:val="001F4DDE"/>
    <w:rsid w:val="001F74AB"/>
    <w:rsid w:val="001F793B"/>
    <w:rsid w:val="0020010B"/>
    <w:rsid w:val="002062D0"/>
    <w:rsid w:val="00215089"/>
    <w:rsid w:val="00217CC0"/>
    <w:rsid w:val="00220ACD"/>
    <w:rsid w:val="00223458"/>
    <w:rsid w:val="00224EB7"/>
    <w:rsid w:val="0023181B"/>
    <w:rsid w:val="00232D1E"/>
    <w:rsid w:val="0023788B"/>
    <w:rsid w:val="00240404"/>
    <w:rsid w:val="00241366"/>
    <w:rsid w:val="00243C76"/>
    <w:rsid w:val="00264AC0"/>
    <w:rsid w:val="00264B62"/>
    <w:rsid w:val="00265CBD"/>
    <w:rsid w:val="002737F5"/>
    <w:rsid w:val="00273A46"/>
    <w:rsid w:val="00274292"/>
    <w:rsid w:val="00277A43"/>
    <w:rsid w:val="00277AB9"/>
    <w:rsid w:val="0028063A"/>
    <w:rsid w:val="0028288A"/>
    <w:rsid w:val="002A49C2"/>
    <w:rsid w:val="002A5317"/>
    <w:rsid w:val="002B385E"/>
    <w:rsid w:val="002C0806"/>
    <w:rsid w:val="002C0B2D"/>
    <w:rsid w:val="002C3FBF"/>
    <w:rsid w:val="002C5430"/>
    <w:rsid w:val="002C6090"/>
    <w:rsid w:val="002D70F0"/>
    <w:rsid w:val="002E2F09"/>
    <w:rsid w:val="002E47B8"/>
    <w:rsid w:val="002E5B5F"/>
    <w:rsid w:val="002E77A6"/>
    <w:rsid w:val="002F3083"/>
    <w:rsid w:val="00300476"/>
    <w:rsid w:val="00302A48"/>
    <w:rsid w:val="00305BA8"/>
    <w:rsid w:val="00311C95"/>
    <w:rsid w:val="003143A4"/>
    <w:rsid w:val="00331B60"/>
    <w:rsid w:val="00332578"/>
    <w:rsid w:val="003347AB"/>
    <w:rsid w:val="003439B8"/>
    <w:rsid w:val="00344EEF"/>
    <w:rsid w:val="00351F48"/>
    <w:rsid w:val="0035673A"/>
    <w:rsid w:val="00360BA5"/>
    <w:rsid w:val="00363108"/>
    <w:rsid w:val="00367DAA"/>
    <w:rsid w:val="00370287"/>
    <w:rsid w:val="00373ABA"/>
    <w:rsid w:val="00391502"/>
    <w:rsid w:val="003A3C3C"/>
    <w:rsid w:val="003A3D09"/>
    <w:rsid w:val="003A651A"/>
    <w:rsid w:val="003A7C52"/>
    <w:rsid w:val="003B212E"/>
    <w:rsid w:val="003B3753"/>
    <w:rsid w:val="003D0B5C"/>
    <w:rsid w:val="003D2329"/>
    <w:rsid w:val="003D28FE"/>
    <w:rsid w:val="003D2FD0"/>
    <w:rsid w:val="003D4739"/>
    <w:rsid w:val="003E01A5"/>
    <w:rsid w:val="003E129A"/>
    <w:rsid w:val="003E14E3"/>
    <w:rsid w:val="003E157B"/>
    <w:rsid w:val="003E208F"/>
    <w:rsid w:val="003F4687"/>
    <w:rsid w:val="003F6B69"/>
    <w:rsid w:val="004028CA"/>
    <w:rsid w:val="00404F2F"/>
    <w:rsid w:val="004062AC"/>
    <w:rsid w:val="00407DD1"/>
    <w:rsid w:val="00412CBC"/>
    <w:rsid w:val="0042172D"/>
    <w:rsid w:val="00422B91"/>
    <w:rsid w:val="00434BF8"/>
    <w:rsid w:val="00435187"/>
    <w:rsid w:val="004351B0"/>
    <w:rsid w:val="004377F4"/>
    <w:rsid w:val="00444D47"/>
    <w:rsid w:val="0045530A"/>
    <w:rsid w:val="00456D32"/>
    <w:rsid w:val="004606D4"/>
    <w:rsid w:val="004646C9"/>
    <w:rsid w:val="004727EA"/>
    <w:rsid w:val="004737F9"/>
    <w:rsid w:val="00480F83"/>
    <w:rsid w:val="00481CC8"/>
    <w:rsid w:val="0048302B"/>
    <w:rsid w:val="004871CC"/>
    <w:rsid w:val="00497DC3"/>
    <w:rsid w:val="004B0F43"/>
    <w:rsid w:val="004B4232"/>
    <w:rsid w:val="004C0805"/>
    <w:rsid w:val="004D3C23"/>
    <w:rsid w:val="004D40E7"/>
    <w:rsid w:val="004D71CB"/>
    <w:rsid w:val="004E1440"/>
    <w:rsid w:val="004E2ADB"/>
    <w:rsid w:val="004E3BA7"/>
    <w:rsid w:val="004F4DF9"/>
    <w:rsid w:val="00500403"/>
    <w:rsid w:val="005026FA"/>
    <w:rsid w:val="005063E8"/>
    <w:rsid w:val="00507D43"/>
    <w:rsid w:val="005204DD"/>
    <w:rsid w:val="00520F2F"/>
    <w:rsid w:val="00523BED"/>
    <w:rsid w:val="00532BF0"/>
    <w:rsid w:val="005360B7"/>
    <w:rsid w:val="00545429"/>
    <w:rsid w:val="005464AF"/>
    <w:rsid w:val="00551782"/>
    <w:rsid w:val="00565424"/>
    <w:rsid w:val="0057101F"/>
    <w:rsid w:val="00581393"/>
    <w:rsid w:val="005828DD"/>
    <w:rsid w:val="005830BD"/>
    <w:rsid w:val="00583D9D"/>
    <w:rsid w:val="005842AF"/>
    <w:rsid w:val="0058520D"/>
    <w:rsid w:val="00592002"/>
    <w:rsid w:val="00592338"/>
    <w:rsid w:val="0059394F"/>
    <w:rsid w:val="005A07EE"/>
    <w:rsid w:val="005A3EAC"/>
    <w:rsid w:val="005B326F"/>
    <w:rsid w:val="005B36F6"/>
    <w:rsid w:val="005B55E3"/>
    <w:rsid w:val="005C1F04"/>
    <w:rsid w:val="005C2280"/>
    <w:rsid w:val="005C4489"/>
    <w:rsid w:val="005C5BBD"/>
    <w:rsid w:val="005D0C81"/>
    <w:rsid w:val="005D1688"/>
    <w:rsid w:val="005D1FA3"/>
    <w:rsid w:val="005D2FD1"/>
    <w:rsid w:val="005E11DE"/>
    <w:rsid w:val="005E4FE9"/>
    <w:rsid w:val="005E5425"/>
    <w:rsid w:val="005F0819"/>
    <w:rsid w:val="00600902"/>
    <w:rsid w:val="00600FAE"/>
    <w:rsid w:val="006038DD"/>
    <w:rsid w:val="00612B5B"/>
    <w:rsid w:val="00613608"/>
    <w:rsid w:val="006202E2"/>
    <w:rsid w:val="006302C2"/>
    <w:rsid w:val="006304D7"/>
    <w:rsid w:val="00630FF7"/>
    <w:rsid w:val="00635701"/>
    <w:rsid w:val="0064506D"/>
    <w:rsid w:val="00646BF2"/>
    <w:rsid w:val="00657295"/>
    <w:rsid w:val="00660721"/>
    <w:rsid w:val="00660A34"/>
    <w:rsid w:val="006619A3"/>
    <w:rsid w:val="00671A50"/>
    <w:rsid w:val="006765B3"/>
    <w:rsid w:val="00682B4A"/>
    <w:rsid w:val="00682D6D"/>
    <w:rsid w:val="00690FB0"/>
    <w:rsid w:val="00692E6B"/>
    <w:rsid w:val="00696449"/>
    <w:rsid w:val="006A3716"/>
    <w:rsid w:val="006A3EF7"/>
    <w:rsid w:val="006A7FDA"/>
    <w:rsid w:val="006C1F10"/>
    <w:rsid w:val="006C22E5"/>
    <w:rsid w:val="006D4229"/>
    <w:rsid w:val="006D5E0C"/>
    <w:rsid w:val="006E3451"/>
    <w:rsid w:val="006E688D"/>
    <w:rsid w:val="006F076B"/>
    <w:rsid w:val="006F59BB"/>
    <w:rsid w:val="0071017B"/>
    <w:rsid w:val="00710624"/>
    <w:rsid w:val="00710B1D"/>
    <w:rsid w:val="00721755"/>
    <w:rsid w:val="00730A45"/>
    <w:rsid w:val="007367D9"/>
    <w:rsid w:val="0073740B"/>
    <w:rsid w:val="0073746E"/>
    <w:rsid w:val="0075569A"/>
    <w:rsid w:val="00756B90"/>
    <w:rsid w:val="007570B7"/>
    <w:rsid w:val="00757F87"/>
    <w:rsid w:val="00757FA5"/>
    <w:rsid w:val="00760CC8"/>
    <w:rsid w:val="00765E49"/>
    <w:rsid w:val="00773803"/>
    <w:rsid w:val="0078093B"/>
    <w:rsid w:val="007833CB"/>
    <w:rsid w:val="00786A9A"/>
    <w:rsid w:val="007913E8"/>
    <w:rsid w:val="00797223"/>
    <w:rsid w:val="00797859"/>
    <w:rsid w:val="007A004D"/>
    <w:rsid w:val="007A6557"/>
    <w:rsid w:val="007B3231"/>
    <w:rsid w:val="007B3578"/>
    <w:rsid w:val="007B72E3"/>
    <w:rsid w:val="007C6B45"/>
    <w:rsid w:val="007D3874"/>
    <w:rsid w:val="007D3FAD"/>
    <w:rsid w:val="007E3749"/>
    <w:rsid w:val="007E47E2"/>
    <w:rsid w:val="007E597A"/>
    <w:rsid w:val="007E66C4"/>
    <w:rsid w:val="007F6B6C"/>
    <w:rsid w:val="007F7BB1"/>
    <w:rsid w:val="008105E6"/>
    <w:rsid w:val="0081324A"/>
    <w:rsid w:val="00820B3D"/>
    <w:rsid w:val="00823FB2"/>
    <w:rsid w:val="00824C9B"/>
    <w:rsid w:val="00832489"/>
    <w:rsid w:val="00833429"/>
    <w:rsid w:val="0083444C"/>
    <w:rsid w:val="0083583A"/>
    <w:rsid w:val="00841AB9"/>
    <w:rsid w:val="00845303"/>
    <w:rsid w:val="00855723"/>
    <w:rsid w:val="0086172D"/>
    <w:rsid w:val="00863B65"/>
    <w:rsid w:val="00882831"/>
    <w:rsid w:val="008939CE"/>
    <w:rsid w:val="00896C7D"/>
    <w:rsid w:val="008A5383"/>
    <w:rsid w:val="008B3FBB"/>
    <w:rsid w:val="008B5E23"/>
    <w:rsid w:val="008C32C4"/>
    <w:rsid w:val="008D4129"/>
    <w:rsid w:val="008D685A"/>
    <w:rsid w:val="008E6FEF"/>
    <w:rsid w:val="008E777C"/>
    <w:rsid w:val="00912592"/>
    <w:rsid w:val="0093355E"/>
    <w:rsid w:val="00934CF9"/>
    <w:rsid w:val="0093682E"/>
    <w:rsid w:val="009379C3"/>
    <w:rsid w:val="00940248"/>
    <w:rsid w:val="009418EA"/>
    <w:rsid w:val="00951642"/>
    <w:rsid w:val="0095327A"/>
    <w:rsid w:val="00955FF8"/>
    <w:rsid w:val="00974DD0"/>
    <w:rsid w:val="0098120A"/>
    <w:rsid w:val="00994361"/>
    <w:rsid w:val="00995E05"/>
    <w:rsid w:val="00996103"/>
    <w:rsid w:val="00996501"/>
    <w:rsid w:val="009A2CFE"/>
    <w:rsid w:val="009C7148"/>
    <w:rsid w:val="009E36EA"/>
    <w:rsid w:val="009E48A8"/>
    <w:rsid w:val="009E4E89"/>
    <w:rsid w:val="009E6F91"/>
    <w:rsid w:val="00A038EE"/>
    <w:rsid w:val="00A04077"/>
    <w:rsid w:val="00A11251"/>
    <w:rsid w:val="00A13F70"/>
    <w:rsid w:val="00A16A6F"/>
    <w:rsid w:val="00A226D8"/>
    <w:rsid w:val="00A2756B"/>
    <w:rsid w:val="00A27600"/>
    <w:rsid w:val="00A40B08"/>
    <w:rsid w:val="00A40FFB"/>
    <w:rsid w:val="00A552FC"/>
    <w:rsid w:val="00A60724"/>
    <w:rsid w:val="00A63B11"/>
    <w:rsid w:val="00A85385"/>
    <w:rsid w:val="00A86520"/>
    <w:rsid w:val="00A86667"/>
    <w:rsid w:val="00A8703B"/>
    <w:rsid w:val="00A91CB6"/>
    <w:rsid w:val="00A91D91"/>
    <w:rsid w:val="00A93590"/>
    <w:rsid w:val="00AA0BF4"/>
    <w:rsid w:val="00AA46EF"/>
    <w:rsid w:val="00AA5DE4"/>
    <w:rsid w:val="00AC2BDF"/>
    <w:rsid w:val="00AC2E43"/>
    <w:rsid w:val="00AC51A7"/>
    <w:rsid w:val="00AD689D"/>
    <w:rsid w:val="00AF14C0"/>
    <w:rsid w:val="00AF3BEF"/>
    <w:rsid w:val="00AF4928"/>
    <w:rsid w:val="00B138E3"/>
    <w:rsid w:val="00B1477B"/>
    <w:rsid w:val="00B21FEC"/>
    <w:rsid w:val="00B24E14"/>
    <w:rsid w:val="00B2559B"/>
    <w:rsid w:val="00B31A46"/>
    <w:rsid w:val="00B42569"/>
    <w:rsid w:val="00B4505A"/>
    <w:rsid w:val="00B462DC"/>
    <w:rsid w:val="00B51DA2"/>
    <w:rsid w:val="00B54604"/>
    <w:rsid w:val="00B548BE"/>
    <w:rsid w:val="00B560CB"/>
    <w:rsid w:val="00B567D0"/>
    <w:rsid w:val="00B56889"/>
    <w:rsid w:val="00B606A7"/>
    <w:rsid w:val="00B7294D"/>
    <w:rsid w:val="00B82324"/>
    <w:rsid w:val="00B83ABF"/>
    <w:rsid w:val="00B86DDB"/>
    <w:rsid w:val="00B92740"/>
    <w:rsid w:val="00B975E1"/>
    <w:rsid w:val="00BA418E"/>
    <w:rsid w:val="00BA5BCE"/>
    <w:rsid w:val="00BA5E6C"/>
    <w:rsid w:val="00BA7C2A"/>
    <w:rsid w:val="00BB3B43"/>
    <w:rsid w:val="00BB642D"/>
    <w:rsid w:val="00BB7F25"/>
    <w:rsid w:val="00BC7A3E"/>
    <w:rsid w:val="00BF2DA5"/>
    <w:rsid w:val="00BF5A34"/>
    <w:rsid w:val="00C03858"/>
    <w:rsid w:val="00C040C0"/>
    <w:rsid w:val="00C10767"/>
    <w:rsid w:val="00C17F2F"/>
    <w:rsid w:val="00C23711"/>
    <w:rsid w:val="00C2496A"/>
    <w:rsid w:val="00C40AAE"/>
    <w:rsid w:val="00C43761"/>
    <w:rsid w:val="00C43777"/>
    <w:rsid w:val="00C45DC8"/>
    <w:rsid w:val="00C46EE8"/>
    <w:rsid w:val="00C57189"/>
    <w:rsid w:val="00C618A0"/>
    <w:rsid w:val="00C736A2"/>
    <w:rsid w:val="00C738D5"/>
    <w:rsid w:val="00C75373"/>
    <w:rsid w:val="00C7648A"/>
    <w:rsid w:val="00C81813"/>
    <w:rsid w:val="00C84128"/>
    <w:rsid w:val="00C86C2D"/>
    <w:rsid w:val="00C86DEA"/>
    <w:rsid w:val="00C91D66"/>
    <w:rsid w:val="00C92751"/>
    <w:rsid w:val="00C92957"/>
    <w:rsid w:val="00CA7505"/>
    <w:rsid w:val="00CB0540"/>
    <w:rsid w:val="00CB6412"/>
    <w:rsid w:val="00CC0FFE"/>
    <w:rsid w:val="00CC16E9"/>
    <w:rsid w:val="00CC28C8"/>
    <w:rsid w:val="00CC54A7"/>
    <w:rsid w:val="00CC6011"/>
    <w:rsid w:val="00CD2C7F"/>
    <w:rsid w:val="00CD636A"/>
    <w:rsid w:val="00CD6AF7"/>
    <w:rsid w:val="00CE0F19"/>
    <w:rsid w:val="00CE3BB1"/>
    <w:rsid w:val="00CE630D"/>
    <w:rsid w:val="00CE70A4"/>
    <w:rsid w:val="00CF0E17"/>
    <w:rsid w:val="00CF2824"/>
    <w:rsid w:val="00D028BE"/>
    <w:rsid w:val="00D03C9F"/>
    <w:rsid w:val="00D30CC4"/>
    <w:rsid w:val="00D30F4D"/>
    <w:rsid w:val="00D314BF"/>
    <w:rsid w:val="00D32E3C"/>
    <w:rsid w:val="00D36B91"/>
    <w:rsid w:val="00D45657"/>
    <w:rsid w:val="00D45924"/>
    <w:rsid w:val="00D53B9C"/>
    <w:rsid w:val="00D60B6D"/>
    <w:rsid w:val="00D61741"/>
    <w:rsid w:val="00D67F3E"/>
    <w:rsid w:val="00D75863"/>
    <w:rsid w:val="00D774CE"/>
    <w:rsid w:val="00D77904"/>
    <w:rsid w:val="00D839F9"/>
    <w:rsid w:val="00D843C2"/>
    <w:rsid w:val="00D84BB7"/>
    <w:rsid w:val="00D84F91"/>
    <w:rsid w:val="00D90855"/>
    <w:rsid w:val="00D9274E"/>
    <w:rsid w:val="00D92FA6"/>
    <w:rsid w:val="00D950C9"/>
    <w:rsid w:val="00D9754A"/>
    <w:rsid w:val="00DA104B"/>
    <w:rsid w:val="00DB7068"/>
    <w:rsid w:val="00DC7C36"/>
    <w:rsid w:val="00DD352D"/>
    <w:rsid w:val="00DD3831"/>
    <w:rsid w:val="00DD387D"/>
    <w:rsid w:val="00DD586E"/>
    <w:rsid w:val="00DE7A26"/>
    <w:rsid w:val="00DF1D65"/>
    <w:rsid w:val="00DF3EEE"/>
    <w:rsid w:val="00DF67B7"/>
    <w:rsid w:val="00E0033D"/>
    <w:rsid w:val="00E051AF"/>
    <w:rsid w:val="00E14453"/>
    <w:rsid w:val="00E150D1"/>
    <w:rsid w:val="00E155FE"/>
    <w:rsid w:val="00E15F75"/>
    <w:rsid w:val="00E21C74"/>
    <w:rsid w:val="00E22365"/>
    <w:rsid w:val="00E26C32"/>
    <w:rsid w:val="00E26C74"/>
    <w:rsid w:val="00E27C7D"/>
    <w:rsid w:val="00E30A06"/>
    <w:rsid w:val="00E34516"/>
    <w:rsid w:val="00E3B7E7"/>
    <w:rsid w:val="00E56F5D"/>
    <w:rsid w:val="00E611C5"/>
    <w:rsid w:val="00E61229"/>
    <w:rsid w:val="00E61A86"/>
    <w:rsid w:val="00E65D23"/>
    <w:rsid w:val="00E65E56"/>
    <w:rsid w:val="00E76C11"/>
    <w:rsid w:val="00E80DAB"/>
    <w:rsid w:val="00E86A3C"/>
    <w:rsid w:val="00E922C8"/>
    <w:rsid w:val="00E95255"/>
    <w:rsid w:val="00EA27B2"/>
    <w:rsid w:val="00EA6BDF"/>
    <w:rsid w:val="00EB7E2A"/>
    <w:rsid w:val="00EC28CA"/>
    <w:rsid w:val="00EC482E"/>
    <w:rsid w:val="00EC695C"/>
    <w:rsid w:val="00ED0F88"/>
    <w:rsid w:val="00ED737F"/>
    <w:rsid w:val="00EE10B2"/>
    <w:rsid w:val="00EE7891"/>
    <w:rsid w:val="00EF0E96"/>
    <w:rsid w:val="00F010ED"/>
    <w:rsid w:val="00F030D3"/>
    <w:rsid w:val="00F16172"/>
    <w:rsid w:val="00F165FB"/>
    <w:rsid w:val="00F21D24"/>
    <w:rsid w:val="00F23A62"/>
    <w:rsid w:val="00F31698"/>
    <w:rsid w:val="00F32702"/>
    <w:rsid w:val="00F339DB"/>
    <w:rsid w:val="00F36AA4"/>
    <w:rsid w:val="00F4127A"/>
    <w:rsid w:val="00F47289"/>
    <w:rsid w:val="00F52F70"/>
    <w:rsid w:val="00F530C2"/>
    <w:rsid w:val="00F62A6D"/>
    <w:rsid w:val="00F67FAB"/>
    <w:rsid w:val="00F77D46"/>
    <w:rsid w:val="00F80260"/>
    <w:rsid w:val="00F85A3D"/>
    <w:rsid w:val="00F868E2"/>
    <w:rsid w:val="00F90413"/>
    <w:rsid w:val="00F933EC"/>
    <w:rsid w:val="00FA153D"/>
    <w:rsid w:val="00FA2D55"/>
    <w:rsid w:val="00FA38CA"/>
    <w:rsid w:val="00FA4DB7"/>
    <w:rsid w:val="00FA4E47"/>
    <w:rsid w:val="00FB7E3F"/>
    <w:rsid w:val="00FD287D"/>
    <w:rsid w:val="00FD41E0"/>
    <w:rsid w:val="00FD443E"/>
    <w:rsid w:val="00FE26A1"/>
    <w:rsid w:val="00FE4158"/>
    <w:rsid w:val="00FE5F32"/>
    <w:rsid w:val="00FF586A"/>
    <w:rsid w:val="070CD38C"/>
    <w:rsid w:val="08CE7E32"/>
    <w:rsid w:val="0CD93C73"/>
    <w:rsid w:val="0FB63FEC"/>
    <w:rsid w:val="141034BA"/>
    <w:rsid w:val="15DCE355"/>
    <w:rsid w:val="1835D6F3"/>
    <w:rsid w:val="1897270A"/>
    <w:rsid w:val="1E879997"/>
    <w:rsid w:val="1F3CE72D"/>
    <w:rsid w:val="213DCF34"/>
    <w:rsid w:val="21F77ECA"/>
    <w:rsid w:val="233263BB"/>
    <w:rsid w:val="28868DDC"/>
    <w:rsid w:val="2973AB9E"/>
    <w:rsid w:val="2A321EE2"/>
    <w:rsid w:val="2AB4DB08"/>
    <w:rsid w:val="2C3E4A51"/>
    <w:rsid w:val="2C9B64FD"/>
    <w:rsid w:val="2D24313D"/>
    <w:rsid w:val="2DE271B0"/>
    <w:rsid w:val="2E29ACBD"/>
    <w:rsid w:val="2E62F780"/>
    <w:rsid w:val="317522A4"/>
    <w:rsid w:val="3178509C"/>
    <w:rsid w:val="359AABCE"/>
    <w:rsid w:val="36B6F1CB"/>
    <w:rsid w:val="37624AC1"/>
    <w:rsid w:val="38EFA2D2"/>
    <w:rsid w:val="3E6205E8"/>
    <w:rsid w:val="3F8C05D5"/>
    <w:rsid w:val="405A156B"/>
    <w:rsid w:val="413F46FF"/>
    <w:rsid w:val="4B0D18B8"/>
    <w:rsid w:val="4B1AA159"/>
    <w:rsid w:val="4B4106A6"/>
    <w:rsid w:val="4C908B05"/>
    <w:rsid w:val="50764744"/>
    <w:rsid w:val="51150666"/>
    <w:rsid w:val="516085E6"/>
    <w:rsid w:val="517C5A3C"/>
    <w:rsid w:val="53EAD7AD"/>
    <w:rsid w:val="5FF23E78"/>
    <w:rsid w:val="61B41BEF"/>
    <w:rsid w:val="626C0F06"/>
    <w:rsid w:val="62CF7F8F"/>
    <w:rsid w:val="633D9A03"/>
    <w:rsid w:val="64D5FF24"/>
    <w:rsid w:val="65A4B95E"/>
    <w:rsid w:val="674E1260"/>
    <w:rsid w:val="679B68CE"/>
    <w:rsid w:val="68B3A445"/>
    <w:rsid w:val="69D68FC9"/>
    <w:rsid w:val="6A115E13"/>
    <w:rsid w:val="6C372C62"/>
    <w:rsid w:val="6EBBC1BB"/>
    <w:rsid w:val="7017D7AC"/>
    <w:rsid w:val="71AB8C85"/>
    <w:rsid w:val="738438A2"/>
    <w:rsid w:val="744451CC"/>
    <w:rsid w:val="74AD751D"/>
    <w:rsid w:val="74B39B40"/>
    <w:rsid w:val="77B7E58C"/>
    <w:rsid w:val="78C1113B"/>
    <w:rsid w:val="7C503AA9"/>
    <w:rsid w:val="7E786B40"/>
    <w:rsid w:val="7EDB4015"/>
    <w:rsid w:val="7EDC7ED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3400A7"/>
  <w15:chartTrackingRefBased/>
  <w15:docId w15:val="{6DBA4945-46FF-46BD-BC33-C57DF6660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902"/>
    <w:pPr>
      <w:widowControl w:val="0"/>
      <w:overflowPunct w:val="0"/>
      <w:autoSpaceDE w:val="0"/>
      <w:autoSpaceDN w:val="0"/>
      <w:adjustRightInd w:val="0"/>
      <w:spacing w:after="360" w:line="276" w:lineRule="auto"/>
      <w:jc w:val="both"/>
    </w:pPr>
    <w:rPr>
      <w:rFonts w:eastAsia="Times New Roman" w:cstheme="minorHAnsi"/>
      <w:lang w:val="en-US"/>
    </w:rPr>
  </w:style>
  <w:style w:type="paragraph" w:styleId="Heading1">
    <w:name w:val="heading 1"/>
    <w:basedOn w:val="Normal"/>
    <w:next w:val="Normal"/>
    <w:link w:val="Heading1Char"/>
    <w:uiPriority w:val="9"/>
    <w:qFormat/>
    <w:rsid w:val="003F6B69"/>
    <w:pPr>
      <w:keepNext/>
      <w:keepLines/>
      <w:spacing w:before="240" w:after="240"/>
      <w:outlineLvl w:val="0"/>
    </w:pPr>
    <w:rPr>
      <w:rFonts w:eastAsiaTheme="majorEastAsia"/>
      <w:b/>
      <w:bCs/>
      <w:caps/>
      <w:sz w:val="32"/>
      <w:szCs w:val="32"/>
      <w:lang w:val="en-AU"/>
    </w:rPr>
  </w:style>
  <w:style w:type="paragraph" w:styleId="Heading2">
    <w:name w:val="heading 2"/>
    <w:basedOn w:val="Normal"/>
    <w:next w:val="Normal"/>
    <w:link w:val="Heading2Char"/>
    <w:uiPriority w:val="9"/>
    <w:unhideWhenUsed/>
    <w:qFormat/>
    <w:rsid w:val="00D9274E"/>
    <w:pPr>
      <w:keepNext/>
      <w:keepLines/>
      <w:spacing w:before="120" w:after="240"/>
      <w:outlineLvl w:val="1"/>
    </w:pPr>
    <w:rPr>
      <w:rFonts w:asciiTheme="majorHAnsi" w:eastAsiaTheme="majorEastAsia" w:hAnsiTheme="majorHAnsi" w:cstheme="majorBidi"/>
      <w:b/>
      <w:bCs/>
      <w:sz w:val="28"/>
      <w:szCs w:val="28"/>
      <w:lang w:val="en-AU"/>
    </w:rPr>
  </w:style>
  <w:style w:type="paragraph" w:styleId="Heading3">
    <w:name w:val="heading 3"/>
    <w:basedOn w:val="Normal"/>
    <w:next w:val="Normal"/>
    <w:link w:val="Heading3Char"/>
    <w:uiPriority w:val="9"/>
    <w:unhideWhenUsed/>
    <w:qFormat/>
    <w:rsid w:val="00331B60"/>
    <w:pPr>
      <w:keepNext/>
      <w:keepLines/>
      <w:numPr>
        <w:numId w:val="17"/>
      </w:numPr>
      <w:spacing w:before="40" w:after="240"/>
      <w:outlineLvl w:val="2"/>
    </w:pPr>
    <w:rPr>
      <w:rFonts w:asciiTheme="majorHAnsi" w:eastAsiaTheme="majorEastAsia" w:hAnsiTheme="majorHAnsi" w:cstheme="majorBidi"/>
      <w:b/>
      <w:bCs/>
      <w:color w:val="1F3864" w:themeColor="accent1" w:themeShade="80"/>
      <w:sz w:val="28"/>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uiPriority w:val="33"/>
    <w:qFormat/>
    <w:rsid w:val="00412CBC"/>
    <w:rPr>
      <w:b/>
      <w:bCs/>
      <w:i/>
      <w:iCs/>
      <w:spacing w:val="5"/>
    </w:rPr>
  </w:style>
  <w:style w:type="paragraph" w:styleId="ListParagraph">
    <w:name w:val="List Paragraph"/>
    <w:basedOn w:val="Normal"/>
    <w:uiPriority w:val="34"/>
    <w:qFormat/>
    <w:rsid w:val="00412CBC"/>
    <w:pPr>
      <w:ind w:left="720"/>
      <w:contextualSpacing/>
    </w:pPr>
  </w:style>
  <w:style w:type="paragraph" w:styleId="BodyText3">
    <w:name w:val="Body Text 3"/>
    <w:basedOn w:val="Normal"/>
    <w:link w:val="BodyText3Char"/>
    <w:unhideWhenUsed/>
    <w:rsid w:val="00412CBC"/>
    <w:pPr>
      <w:spacing w:line="240" w:lineRule="auto"/>
    </w:pPr>
    <w:rPr>
      <w:rFonts w:ascii="Times New Roman" w:hAnsi="Times New Roman" w:cs="Times New Roman"/>
      <w:sz w:val="16"/>
      <w:szCs w:val="16"/>
    </w:rPr>
  </w:style>
  <w:style w:type="character" w:customStyle="1" w:styleId="BodyText3Char">
    <w:name w:val="Body Text 3 Char"/>
    <w:basedOn w:val="DefaultParagraphFont"/>
    <w:link w:val="BodyText3"/>
    <w:rsid w:val="00412CBC"/>
    <w:rPr>
      <w:rFonts w:ascii="Times New Roman" w:eastAsia="Times New Roman" w:hAnsi="Times New Roman" w:cs="Times New Roman"/>
      <w:sz w:val="16"/>
      <w:szCs w:val="16"/>
      <w:lang w:val="en-US"/>
    </w:rPr>
  </w:style>
  <w:style w:type="paragraph" w:customStyle="1" w:styleId="HeadingDDHS">
    <w:name w:val="Heading D DHS"/>
    <w:next w:val="Normal"/>
    <w:rsid w:val="00412CBC"/>
    <w:pPr>
      <w:keepNext/>
      <w:keepLines/>
      <w:widowControl w:val="0"/>
      <w:suppressAutoHyphens/>
      <w:overflowPunct w:val="0"/>
      <w:autoSpaceDE w:val="0"/>
      <w:autoSpaceDN w:val="0"/>
      <w:adjustRightInd w:val="0"/>
      <w:spacing w:before="200" w:after="80" w:line="260" w:lineRule="exact"/>
    </w:pPr>
    <w:rPr>
      <w:rFonts w:ascii="Book Antiqua" w:eastAsia="Times New Roman" w:hAnsi="Book Antiqua" w:cs="Times New Roman"/>
      <w:b/>
      <w:szCs w:val="20"/>
    </w:rPr>
  </w:style>
  <w:style w:type="paragraph" w:customStyle="1" w:styleId="AppbodyDHS">
    <w:name w:val="App body DHS"/>
    <w:basedOn w:val="Normal"/>
    <w:rsid w:val="00412CBC"/>
    <w:pPr>
      <w:suppressAutoHyphens/>
      <w:spacing w:after="180" w:line="260" w:lineRule="exact"/>
    </w:pPr>
    <w:rPr>
      <w:rFonts w:ascii="Univers Condensed" w:hAnsi="Univers Condensed" w:cs="Times New Roman"/>
      <w:sz w:val="21"/>
      <w:szCs w:val="20"/>
    </w:rPr>
  </w:style>
  <w:style w:type="paragraph" w:styleId="CommentText">
    <w:name w:val="annotation text"/>
    <w:basedOn w:val="Normal"/>
    <w:link w:val="CommentTextChar"/>
    <w:uiPriority w:val="99"/>
    <w:unhideWhenUsed/>
    <w:rsid w:val="00412CBC"/>
    <w:pPr>
      <w:spacing w:after="200" w:line="240" w:lineRule="auto"/>
    </w:pPr>
    <w:rPr>
      <w:rFonts w:ascii="Calibri" w:eastAsia="Calibri" w:hAnsi="Calibri" w:cs="Times New Roman"/>
      <w:sz w:val="24"/>
      <w:szCs w:val="24"/>
    </w:rPr>
  </w:style>
  <w:style w:type="character" w:customStyle="1" w:styleId="CommentTextChar">
    <w:name w:val="Comment Text Char"/>
    <w:basedOn w:val="DefaultParagraphFont"/>
    <w:link w:val="CommentText"/>
    <w:uiPriority w:val="99"/>
    <w:rsid w:val="00412CBC"/>
    <w:rPr>
      <w:rFonts w:ascii="Calibri" w:eastAsia="Calibri" w:hAnsi="Calibri" w:cs="Times New Roman"/>
      <w:sz w:val="24"/>
      <w:szCs w:val="24"/>
    </w:rPr>
  </w:style>
  <w:style w:type="paragraph" w:styleId="Header">
    <w:name w:val="header"/>
    <w:basedOn w:val="Normal"/>
    <w:link w:val="HeaderChar"/>
    <w:uiPriority w:val="99"/>
    <w:unhideWhenUsed/>
    <w:rsid w:val="00412CBC"/>
    <w:pPr>
      <w:tabs>
        <w:tab w:val="center" w:pos="4320"/>
        <w:tab w:val="right" w:pos="864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412CBC"/>
    <w:rPr>
      <w:rFonts w:ascii="Calibri" w:eastAsia="Calibri" w:hAnsi="Calibri" w:cs="Times New Roman"/>
    </w:rPr>
  </w:style>
  <w:style w:type="paragraph" w:styleId="CommentSubject">
    <w:name w:val="annotation subject"/>
    <w:basedOn w:val="CommentText"/>
    <w:next w:val="CommentText"/>
    <w:link w:val="CommentSubjectChar"/>
    <w:unhideWhenUsed/>
    <w:rsid w:val="00412CBC"/>
    <w:pPr>
      <w:spacing w:after="0"/>
    </w:pPr>
    <w:rPr>
      <w:rFonts w:ascii="Verdana" w:eastAsia="Times New Roman" w:hAnsi="Verdana"/>
      <w:b/>
      <w:bCs/>
      <w:sz w:val="20"/>
      <w:szCs w:val="20"/>
      <w:lang w:val="x-none"/>
    </w:rPr>
  </w:style>
  <w:style w:type="character" w:customStyle="1" w:styleId="CommentSubjectChar">
    <w:name w:val="Comment Subject Char"/>
    <w:basedOn w:val="CommentTextChar"/>
    <w:link w:val="CommentSubject"/>
    <w:rsid w:val="00412CBC"/>
    <w:rPr>
      <w:rFonts w:ascii="Verdana" w:eastAsia="Times New Roman" w:hAnsi="Verdana" w:cs="Times New Roman"/>
      <w:b/>
      <w:bCs/>
      <w:sz w:val="20"/>
      <w:szCs w:val="20"/>
      <w:lang w:val="x-none"/>
    </w:rPr>
  </w:style>
  <w:style w:type="paragraph" w:styleId="Title">
    <w:name w:val="Title"/>
    <w:basedOn w:val="Normal"/>
    <w:next w:val="Normal"/>
    <w:link w:val="TitleChar"/>
    <w:uiPriority w:val="10"/>
    <w:qFormat/>
    <w:rsid w:val="00EC28C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28C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3F6B69"/>
    <w:rPr>
      <w:rFonts w:eastAsiaTheme="majorEastAsia" w:cstheme="minorHAnsi"/>
      <w:b/>
      <w:bCs/>
      <w:caps/>
      <w:sz w:val="32"/>
      <w:szCs w:val="32"/>
    </w:rPr>
  </w:style>
  <w:style w:type="paragraph" w:styleId="BalloonText">
    <w:name w:val="Balloon Text"/>
    <w:basedOn w:val="Normal"/>
    <w:link w:val="BalloonTextChar"/>
    <w:uiPriority w:val="99"/>
    <w:semiHidden/>
    <w:unhideWhenUsed/>
    <w:rsid w:val="00DC7C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7C36"/>
    <w:rPr>
      <w:rFonts w:ascii="Segoe UI" w:hAnsi="Segoe UI" w:cs="Segoe UI"/>
      <w:sz w:val="18"/>
      <w:szCs w:val="18"/>
    </w:rPr>
  </w:style>
  <w:style w:type="character" w:customStyle="1" w:styleId="Heading2Char">
    <w:name w:val="Heading 2 Char"/>
    <w:basedOn w:val="DefaultParagraphFont"/>
    <w:link w:val="Heading2"/>
    <w:uiPriority w:val="9"/>
    <w:rsid w:val="00D9274E"/>
    <w:rPr>
      <w:rFonts w:asciiTheme="majorHAnsi" w:eastAsiaTheme="majorEastAsia" w:hAnsiTheme="majorHAnsi" w:cstheme="majorBidi"/>
      <w:b/>
      <w:bCs/>
      <w:sz w:val="28"/>
      <w:szCs w:val="28"/>
    </w:rPr>
  </w:style>
  <w:style w:type="character" w:styleId="CommentReference">
    <w:name w:val="annotation reference"/>
    <w:basedOn w:val="DefaultParagraphFont"/>
    <w:uiPriority w:val="99"/>
    <w:semiHidden/>
    <w:unhideWhenUsed/>
    <w:rsid w:val="00DD352D"/>
    <w:rPr>
      <w:sz w:val="16"/>
      <w:szCs w:val="16"/>
    </w:rPr>
  </w:style>
  <w:style w:type="table" w:styleId="TableGrid">
    <w:name w:val="Table Grid"/>
    <w:basedOn w:val="TableNormal"/>
    <w:uiPriority w:val="39"/>
    <w:rsid w:val="007E47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46B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BF2"/>
  </w:style>
  <w:style w:type="character" w:styleId="UnresolvedMention">
    <w:name w:val="Unresolved Mention"/>
    <w:basedOn w:val="DefaultParagraphFont"/>
    <w:uiPriority w:val="99"/>
    <w:unhideWhenUsed/>
    <w:rsid w:val="001A7978"/>
    <w:rPr>
      <w:color w:val="605E5C"/>
      <w:shd w:val="clear" w:color="auto" w:fill="E1DFDD"/>
    </w:rPr>
  </w:style>
  <w:style w:type="character" w:styleId="Mention">
    <w:name w:val="Mention"/>
    <w:basedOn w:val="DefaultParagraphFont"/>
    <w:uiPriority w:val="99"/>
    <w:unhideWhenUsed/>
    <w:rsid w:val="001A7978"/>
    <w:rPr>
      <w:color w:val="2B579A"/>
      <w:shd w:val="clear" w:color="auto" w:fill="E1DFDD"/>
    </w:rPr>
  </w:style>
  <w:style w:type="paragraph" w:styleId="Revision">
    <w:name w:val="Revision"/>
    <w:hidden/>
    <w:uiPriority w:val="99"/>
    <w:semiHidden/>
    <w:rsid w:val="00F23A62"/>
    <w:pPr>
      <w:spacing w:after="0" w:line="240" w:lineRule="auto"/>
    </w:pPr>
    <w:rPr>
      <w:rFonts w:eastAsia="Times New Roman" w:cstheme="minorHAnsi"/>
      <w:lang w:val="en-US"/>
    </w:rPr>
  </w:style>
  <w:style w:type="character" w:customStyle="1" w:styleId="Heading3Char">
    <w:name w:val="Heading 3 Char"/>
    <w:basedOn w:val="DefaultParagraphFont"/>
    <w:link w:val="Heading3"/>
    <w:uiPriority w:val="9"/>
    <w:rsid w:val="00331B60"/>
    <w:rPr>
      <w:rFonts w:asciiTheme="majorHAnsi" w:eastAsiaTheme="majorEastAsia" w:hAnsiTheme="majorHAnsi" w:cstheme="majorBidi"/>
      <w:b/>
      <w:bCs/>
      <w:color w:val="1F3864" w:themeColor="accent1" w:themeShade="8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84B9556165B0D458E9742193D1A728E" ma:contentTypeVersion="12" ma:contentTypeDescription="Create a new document." ma:contentTypeScope="" ma:versionID="e4361c4442e09b7db3edbcc1dd45475c">
  <xsd:schema xmlns:xsd="http://www.w3.org/2001/XMLSchema" xmlns:xs="http://www.w3.org/2001/XMLSchema" xmlns:p="http://schemas.microsoft.com/office/2006/metadata/properties" xmlns:ns3="496cfe0b-a7b2-4259-be64-7b6cd9938818" xmlns:ns4="420c6792-b866-4f2d-8e93-72058785bc9f" targetNamespace="http://schemas.microsoft.com/office/2006/metadata/properties" ma:root="true" ma:fieldsID="e9142d29a9a67c8d610f3db71cca234f" ns3:_="" ns4:_="">
    <xsd:import namespace="496cfe0b-a7b2-4259-be64-7b6cd9938818"/>
    <xsd:import namespace="420c6792-b866-4f2d-8e93-72058785bc9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6cfe0b-a7b2-4259-be64-7b6cd99388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20c6792-b866-4f2d-8e93-72058785bc9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F280B4-6BA7-4A10-AA8F-EA717B2E917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94C66D9-3783-46A6-92BB-E2D8CCAA7F27}">
  <ds:schemaRefs>
    <ds:schemaRef ds:uri="http://schemas.openxmlformats.org/officeDocument/2006/bibliography"/>
  </ds:schemaRefs>
</ds:datastoreItem>
</file>

<file path=customXml/itemProps3.xml><?xml version="1.0" encoding="utf-8"?>
<ds:datastoreItem xmlns:ds="http://schemas.openxmlformats.org/officeDocument/2006/customXml" ds:itemID="{76591D0D-0F90-4D9E-B4E5-8F4FF63559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6cfe0b-a7b2-4259-be64-7b6cd9938818"/>
    <ds:schemaRef ds:uri="420c6792-b866-4f2d-8e93-72058785bc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4F1932-F7FF-4299-8F3B-3BC9CAC753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753</Words>
  <Characters>21393</Characters>
  <Application>Microsoft Office Word</Application>
  <DocSecurity>0</DocSecurity>
  <Lines>178</Lines>
  <Paragraphs>50</Paragraphs>
  <ScaleCrop>false</ScaleCrop>
  <Company/>
  <LinksUpToDate>false</LinksUpToDate>
  <CharactersWithSpaces>2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Gibson</dc:creator>
  <cp:keywords/>
  <dc:description/>
  <cp:lastModifiedBy>Author Name</cp:lastModifiedBy>
  <cp:revision>2</cp:revision>
  <cp:lastPrinted>2021-05-26T11:31:00Z</cp:lastPrinted>
  <dcterms:created xsi:type="dcterms:W3CDTF">2023-09-20T08:46:00Z</dcterms:created>
  <dcterms:modified xsi:type="dcterms:W3CDTF">2023-09-20T08: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4B9556165B0D458E9742193D1A728E</vt:lpwstr>
  </property>
</Properties>
</file>